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46893AA" w14:textId="58D3BCCC" w:rsidR="0035045C" w:rsidRDefault="00721187" w:rsidP="0035045C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b/>
          <w:color w:val="000000" w:themeColor="text1"/>
        </w:rPr>
        <w:t>Figure S1</w:t>
      </w:r>
      <w:r w:rsidR="0035045C">
        <w:rPr>
          <w:rFonts w:ascii="Times New Roman" w:hAnsi="Times New Roman" w:cs="Times New Roman"/>
          <w:b/>
          <w:color w:val="000000" w:themeColor="text1"/>
        </w:rPr>
        <w:t xml:space="preserve"> </w:t>
      </w:r>
      <w:proofErr w:type="spellStart"/>
      <w:r w:rsidR="007B19C6">
        <w:rPr>
          <w:rFonts w:ascii="Times New Roman" w:hAnsi="Times New Roman" w:cs="Times New Roman"/>
          <w:color w:val="000000" w:themeColor="text1"/>
        </w:rPr>
        <w:t>Pearsons</w:t>
      </w:r>
      <w:proofErr w:type="spellEnd"/>
      <w:r w:rsidR="007B19C6">
        <w:rPr>
          <w:rFonts w:ascii="Times New Roman" w:hAnsi="Times New Roman" w:cs="Times New Roman"/>
          <w:color w:val="000000" w:themeColor="text1"/>
        </w:rPr>
        <w:t>’</w:t>
      </w:r>
      <w:r w:rsidR="0035045C">
        <w:rPr>
          <w:rFonts w:ascii="Times New Roman" w:hAnsi="Times New Roman" w:cs="Times New Roman"/>
          <w:color w:val="000000" w:themeColor="text1"/>
        </w:rPr>
        <w:t xml:space="preserve"> correlation coefficients </w:t>
      </w:r>
      <w:r w:rsidR="001A5761">
        <w:rPr>
          <w:rFonts w:ascii="Times New Roman" w:hAnsi="Times New Roman" w:cs="Times New Roman"/>
          <w:color w:val="000000" w:themeColor="text1"/>
        </w:rPr>
        <w:t>between expression levels of 1</w:t>
      </w:r>
      <w:r>
        <w:rPr>
          <w:rFonts w:ascii="Times New Roman" w:hAnsi="Times New Roman" w:cs="Times New Roman"/>
          <w:color w:val="000000" w:themeColor="text1"/>
        </w:rPr>
        <w:t xml:space="preserve">4 genes </w:t>
      </w:r>
      <w:r w:rsidR="00C21429">
        <w:rPr>
          <w:rFonts w:ascii="Times New Roman" w:hAnsi="Times New Roman" w:cs="Times New Roman"/>
          <w:color w:val="000000" w:themeColor="text1"/>
        </w:rPr>
        <w:t>related to growth (</w:t>
      </w:r>
      <w:r w:rsidR="00C21429">
        <w:rPr>
          <w:rFonts w:ascii="Times New Roman" w:hAnsi="Times New Roman" w:cs="Times New Roman"/>
          <w:i/>
          <w:color w:val="000000" w:themeColor="text1"/>
        </w:rPr>
        <w:t>Star/Igf1 – Igf2</w:t>
      </w:r>
      <w:r w:rsidR="00C21429">
        <w:rPr>
          <w:rFonts w:ascii="Times New Roman" w:hAnsi="Times New Roman" w:cs="Times New Roman"/>
          <w:color w:val="000000" w:themeColor="text1"/>
        </w:rPr>
        <w:t xml:space="preserve">) and </w:t>
      </w:r>
      <w:proofErr w:type="spellStart"/>
      <w:r w:rsidR="00C21429">
        <w:rPr>
          <w:rFonts w:ascii="Times New Roman" w:hAnsi="Times New Roman" w:cs="Times New Roman"/>
          <w:color w:val="000000" w:themeColor="text1"/>
        </w:rPr>
        <w:t>skeletogenesis</w:t>
      </w:r>
      <w:proofErr w:type="spellEnd"/>
      <w:r w:rsidR="00C21429">
        <w:rPr>
          <w:rFonts w:ascii="Times New Roman" w:hAnsi="Times New Roman" w:cs="Times New Roman"/>
          <w:color w:val="000000" w:themeColor="text1"/>
        </w:rPr>
        <w:t xml:space="preserve"> (</w:t>
      </w:r>
      <w:r w:rsidR="00C21429">
        <w:rPr>
          <w:rFonts w:ascii="Times New Roman" w:hAnsi="Times New Roman" w:cs="Times New Roman"/>
          <w:i/>
          <w:color w:val="000000" w:themeColor="text1"/>
        </w:rPr>
        <w:t xml:space="preserve">Timp2 </w:t>
      </w:r>
      <w:r w:rsidR="00C21429">
        <w:rPr>
          <w:rFonts w:ascii="Times New Roman" w:hAnsi="Times New Roman" w:cs="Times New Roman"/>
          <w:color w:val="000000" w:themeColor="text1"/>
        </w:rPr>
        <w:t xml:space="preserve">– </w:t>
      </w:r>
      <w:r w:rsidR="00C21429">
        <w:rPr>
          <w:rFonts w:ascii="Times New Roman" w:hAnsi="Times New Roman" w:cs="Times New Roman"/>
          <w:i/>
          <w:color w:val="000000" w:themeColor="text1"/>
        </w:rPr>
        <w:t>Mmp9</w:t>
      </w:r>
      <w:r w:rsidR="00C21429">
        <w:rPr>
          <w:rFonts w:ascii="Times New Roman" w:hAnsi="Times New Roman" w:cs="Times New Roman"/>
          <w:color w:val="000000" w:themeColor="text1"/>
        </w:rPr>
        <w:t>)</w:t>
      </w:r>
      <w:r>
        <w:rPr>
          <w:rFonts w:ascii="Times New Roman" w:hAnsi="Times New Roman" w:cs="Times New Roman"/>
          <w:color w:val="000000" w:themeColor="text1"/>
        </w:rPr>
        <w:t xml:space="preserve">, across four developmental stages in </w:t>
      </w:r>
      <w:r w:rsidR="00C21429">
        <w:rPr>
          <w:rFonts w:ascii="Times New Roman" w:hAnsi="Times New Roman" w:cs="Times New Roman"/>
          <w:color w:val="000000" w:themeColor="text1"/>
        </w:rPr>
        <w:t xml:space="preserve">the brown morph of </w:t>
      </w:r>
      <w:r>
        <w:rPr>
          <w:rFonts w:ascii="Times New Roman" w:hAnsi="Times New Roman" w:cs="Times New Roman"/>
          <w:color w:val="000000" w:themeColor="text1"/>
        </w:rPr>
        <w:t xml:space="preserve">Arctic </w:t>
      </w:r>
      <w:proofErr w:type="spellStart"/>
      <w:r>
        <w:rPr>
          <w:rFonts w:ascii="Times New Roman" w:hAnsi="Times New Roman" w:cs="Times New Roman"/>
          <w:color w:val="000000" w:themeColor="text1"/>
        </w:rPr>
        <w:t>charr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 from lake </w:t>
      </w:r>
      <w:proofErr w:type="spellStart"/>
      <w:r>
        <w:rPr>
          <w:rFonts w:ascii="Times New Roman" w:hAnsi="Times New Roman" w:cs="Times New Roman"/>
          <w:color w:val="000000" w:themeColor="text1"/>
        </w:rPr>
        <w:t>Vatnshlí</w:t>
      </w:r>
      <w:r w:rsidRPr="00721187">
        <w:rPr>
          <w:rFonts w:ascii="Times New Roman" w:hAnsi="Times New Roman" w:cs="Times New Roman"/>
          <w:color w:val="000000" w:themeColor="text1"/>
        </w:rPr>
        <w:t>ð</w:t>
      </w:r>
      <w:r>
        <w:rPr>
          <w:rFonts w:ascii="Times New Roman" w:hAnsi="Times New Roman" w:cs="Times New Roman"/>
          <w:color w:val="000000" w:themeColor="text1"/>
        </w:rPr>
        <w:t>arvatn</w:t>
      </w:r>
      <w:proofErr w:type="spellEnd"/>
      <w:r w:rsidRPr="00721187">
        <w:rPr>
          <w:rFonts w:ascii="Times New Roman" w:hAnsi="Times New Roman" w:cs="Times New Roman"/>
          <w:color w:val="000000" w:themeColor="text1"/>
        </w:rPr>
        <w:t>:</w:t>
      </w:r>
      <w:r>
        <w:rPr>
          <w:rFonts w:ascii="Times New Roman" w:hAnsi="Times New Roman" w:cs="Times New Roman"/>
          <w:color w:val="000000" w:themeColor="text1"/>
        </w:rPr>
        <w:t xml:space="preserve"> a) post-fertilisation</w:t>
      </w:r>
      <w:r w:rsidR="00992EF8">
        <w:rPr>
          <w:rFonts w:ascii="Times New Roman" w:hAnsi="Times New Roman" w:cs="Times New Roman"/>
          <w:color w:val="000000" w:themeColor="text1"/>
        </w:rPr>
        <w:t xml:space="preserve"> (PF)</w:t>
      </w:r>
      <w:r>
        <w:rPr>
          <w:rFonts w:ascii="Times New Roman" w:hAnsi="Times New Roman" w:cs="Times New Roman"/>
          <w:color w:val="000000" w:themeColor="text1"/>
        </w:rPr>
        <w:t>, b) eye stage</w:t>
      </w:r>
      <w:r w:rsidR="00992EF8">
        <w:rPr>
          <w:rFonts w:ascii="Times New Roman" w:hAnsi="Times New Roman" w:cs="Times New Roman"/>
          <w:color w:val="000000" w:themeColor="text1"/>
        </w:rPr>
        <w:t xml:space="preserve"> (E)</w:t>
      </w:r>
      <w:r>
        <w:rPr>
          <w:rFonts w:ascii="Times New Roman" w:hAnsi="Times New Roman" w:cs="Times New Roman"/>
          <w:color w:val="000000" w:themeColor="text1"/>
        </w:rPr>
        <w:t>, c) hatching</w:t>
      </w:r>
      <w:r w:rsidR="00992EF8">
        <w:rPr>
          <w:rFonts w:ascii="Times New Roman" w:hAnsi="Times New Roman" w:cs="Times New Roman"/>
          <w:color w:val="000000" w:themeColor="text1"/>
        </w:rPr>
        <w:t xml:space="preserve"> (H)</w:t>
      </w:r>
      <w:r>
        <w:rPr>
          <w:rFonts w:ascii="Times New Roman" w:hAnsi="Times New Roman" w:cs="Times New Roman"/>
          <w:color w:val="000000" w:themeColor="text1"/>
        </w:rPr>
        <w:t>, and d) first feeding</w:t>
      </w:r>
      <w:r w:rsidR="00992EF8">
        <w:rPr>
          <w:rFonts w:ascii="Times New Roman" w:hAnsi="Times New Roman" w:cs="Times New Roman"/>
          <w:color w:val="000000" w:themeColor="text1"/>
        </w:rPr>
        <w:t xml:space="preserve"> (FF)</w:t>
      </w:r>
      <w:r>
        <w:rPr>
          <w:rFonts w:ascii="Times New Roman" w:hAnsi="Times New Roman" w:cs="Times New Roman"/>
          <w:color w:val="000000" w:themeColor="text1"/>
        </w:rPr>
        <w:t xml:space="preserve">. Note that at </w:t>
      </w:r>
      <w:r w:rsidR="007B19C6">
        <w:rPr>
          <w:rFonts w:ascii="Times New Roman" w:hAnsi="Times New Roman" w:cs="Times New Roman"/>
          <w:color w:val="000000" w:themeColor="text1"/>
        </w:rPr>
        <w:t>PF</w:t>
      </w:r>
      <w:r w:rsidR="00C21429">
        <w:rPr>
          <w:rFonts w:ascii="Times New Roman" w:hAnsi="Times New Roman" w:cs="Times New Roman"/>
          <w:color w:val="000000" w:themeColor="text1"/>
        </w:rPr>
        <w:t>,</w:t>
      </w:r>
      <w:r>
        <w:rPr>
          <w:rFonts w:ascii="Times New Roman" w:hAnsi="Times New Roman" w:cs="Times New Roman"/>
          <w:color w:val="000000" w:themeColor="text1"/>
        </w:rPr>
        <w:t xml:space="preserve"> two genes were not detected by qPCR</w:t>
      </w:r>
      <w:r w:rsidR="00C21429">
        <w:rPr>
          <w:rFonts w:ascii="Times New Roman" w:hAnsi="Times New Roman" w:cs="Times New Roman"/>
          <w:color w:val="000000" w:themeColor="text1"/>
        </w:rPr>
        <w:t xml:space="preserve"> (</w:t>
      </w:r>
      <w:r w:rsidR="00C21429">
        <w:rPr>
          <w:rFonts w:ascii="Times New Roman" w:hAnsi="Times New Roman" w:cs="Times New Roman"/>
          <w:i/>
          <w:color w:val="000000" w:themeColor="text1"/>
        </w:rPr>
        <w:t xml:space="preserve">Star </w:t>
      </w:r>
      <w:r w:rsidR="00C21429">
        <w:rPr>
          <w:rFonts w:ascii="Times New Roman" w:hAnsi="Times New Roman" w:cs="Times New Roman"/>
          <w:color w:val="000000" w:themeColor="text1"/>
        </w:rPr>
        <w:t xml:space="preserve">and </w:t>
      </w:r>
      <w:r w:rsidR="00C21429">
        <w:rPr>
          <w:rFonts w:ascii="Times New Roman" w:hAnsi="Times New Roman" w:cs="Times New Roman"/>
          <w:i/>
          <w:color w:val="000000" w:themeColor="text1"/>
        </w:rPr>
        <w:t>Ets2</w:t>
      </w:r>
      <w:r w:rsidR="00C21429">
        <w:rPr>
          <w:rFonts w:ascii="Times New Roman" w:hAnsi="Times New Roman" w:cs="Times New Roman"/>
          <w:color w:val="000000" w:themeColor="text1"/>
        </w:rPr>
        <w:t>)</w:t>
      </w:r>
      <w:r w:rsidR="007B19C6">
        <w:rPr>
          <w:rFonts w:ascii="Times New Roman" w:hAnsi="Times New Roman" w:cs="Times New Roman"/>
          <w:color w:val="000000" w:themeColor="text1"/>
        </w:rPr>
        <w:t xml:space="preserve"> and panels at this developmental stage are therefore in a different order in comparison to E, H and FF. </w:t>
      </w:r>
      <w:bookmarkStart w:id="0" w:name="_GoBack"/>
      <w:bookmarkEnd w:id="0"/>
    </w:p>
    <w:p w14:paraId="2AF5B188" w14:textId="0AEE274B" w:rsidR="0035045C" w:rsidRDefault="00A3241B" w:rsidP="0035045C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noProof/>
          <w:color w:val="000000" w:themeColor="text1"/>
          <w:lang w:val="en-IN" w:eastAsia="en-IN"/>
        </w:rPr>
        <w:drawing>
          <wp:inline distT="0" distB="0" distL="0" distR="0" wp14:anchorId="3C491531" wp14:editId="51718452">
            <wp:extent cx="5262880" cy="3728720"/>
            <wp:effectExtent l="0" t="0" r="0" b="5080"/>
            <wp:docPr id="6" name="Picture 6" descr="Sam's Mac:Users:SamBeck:Documents:PhD:Figures:34_VBmanuscript:corrplot:PF_corrplot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Sam's Mac:Users:SamBeck:Documents:PhD:Figures:34_VBmanuscript:corrplot:PF_corrplot.pdf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2880" cy="3728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EA880E7" w14:textId="64B43478" w:rsidR="0035045C" w:rsidRDefault="00A3241B" w:rsidP="0035045C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noProof/>
          <w:color w:val="000000" w:themeColor="text1"/>
          <w:lang w:val="en-IN" w:eastAsia="en-IN"/>
        </w:rPr>
        <w:lastRenderedPageBreak/>
        <w:drawing>
          <wp:inline distT="0" distB="0" distL="0" distR="0" wp14:anchorId="39DA6011" wp14:editId="53865D40">
            <wp:extent cx="5262880" cy="3749040"/>
            <wp:effectExtent l="0" t="0" r="0" b="10160"/>
            <wp:docPr id="8" name="Picture 8" descr="Sam's Mac:Users:SamBeck:Documents:PhD:Figures:34_VBmanuscript:corrplot:E_corrplot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Sam's Mac:Users:SamBeck:Documents:PhD:Figures:34_VBmanuscript:corrplot:E_corrplot.pdf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2880" cy="3749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165F73C" w14:textId="77777777" w:rsidR="0035045C" w:rsidRDefault="0035045C" w:rsidP="0035045C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0FCA800F" w14:textId="5F30CB11" w:rsidR="0035045C" w:rsidRDefault="00721187" w:rsidP="0035045C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noProof/>
          <w:color w:val="000000" w:themeColor="text1"/>
          <w:lang w:val="en-IN" w:eastAsia="en-IN"/>
        </w:rPr>
        <w:drawing>
          <wp:inline distT="0" distB="0" distL="0" distR="0" wp14:anchorId="314BAFE4" wp14:editId="63DE38AA">
            <wp:extent cx="5262880" cy="3749040"/>
            <wp:effectExtent l="0" t="0" r="0" b="10160"/>
            <wp:docPr id="7" name="Picture 7" descr="Sam's Mac:Users:SamBeck:Documents:PhD:Figures:34_VBmanuscript:corrplot:H_corrplot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Sam's Mac:Users:SamBeck:Documents:PhD:Figures:34_VBmanuscript:corrplot:H_corrplot.pdf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2880" cy="3749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69F68F5" w14:textId="6BCBA56E" w:rsidR="0035045C" w:rsidRDefault="00721187" w:rsidP="0035045C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noProof/>
          <w:color w:val="000000" w:themeColor="text1"/>
          <w:lang w:val="en-IN" w:eastAsia="en-IN"/>
        </w:rPr>
        <w:lastRenderedPageBreak/>
        <w:drawing>
          <wp:inline distT="0" distB="0" distL="0" distR="0" wp14:anchorId="0E781B74" wp14:editId="7FB55D5D">
            <wp:extent cx="5262880" cy="3759200"/>
            <wp:effectExtent l="0" t="0" r="0" b="0"/>
            <wp:docPr id="11" name="Picture 11" descr="Sam's Mac:Users:SamBeck:Documents:PhD:Figures:34_VBmanuscript:corrplot:FF_corrplot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Sam's Mac:Users:SamBeck:Documents:PhD:Figures:34_VBmanuscript:corrplot:FF_corrplot.pdf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2880" cy="3759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F3EF2B" w14:textId="3A6D6B78" w:rsidR="0035045C" w:rsidRDefault="0035045C" w:rsidP="0035045C">
      <w:pPr>
        <w:spacing w:line="480" w:lineRule="auto"/>
        <w:rPr>
          <w:rFonts w:ascii="Times New Roman" w:hAnsi="Times New Roman" w:cs="Times New Roman"/>
          <w:color w:val="000000" w:themeColor="text1"/>
        </w:rPr>
        <w:sectPr w:rsidR="0035045C" w:rsidSect="00A504A0">
          <w:type w:val="continuous"/>
          <w:pgSz w:w="11900" w:h="16840"/>
          <w:pgMar w:top="1440" w:right="1800" w:bottom="1440" w:left="1800" w:header="708" w:footer="708" w:gutter="0"/>
          <w:cols w:space="708"/>
          <w:docGrid w:linePitch="360"/>
        </w:sectPr>
      </w:pPr>
      <w:r>
        <w:rPr>
          <w:rFonts w:ascii="Times New Roman" w:hAnsi="Times New Roman" w:cs="Times New Roman"/>
          <w:color w:val="000000" w:themeColor="text1"/>
        </w:rPr>
        <w:t xml:space="preserve">Numbers indicate Pearson’s </w:t>
      </w:r>
      <w:r w:rsidR="00721187">
        <w:rPr>
          <w:rFonts w:ascii="Times New Roman" w:hAnsi="Times New Roman" w:cs="Times New Roman"/>
          <w:color w:val="000000" w:themeColor="text1"/>
        </w:rPr>
        <w:t xml:space="preserve">pairwise </w:t>
      </w:r>
      <w:r>
        <w:rPr>
          <w:rFonts w:ascii="Times New Roman" w:hAnsi="Times New Roman" w:cs="Times New Roman"/>
          <w:color w:val="000000" w:themeColor="text1"/>
        </w:rPr>
        <w:t>correlation coefficients</w:t>
      </w:r>
      <w:r w:rsidR="00721187">
        <w:rPr>
          <w:rFonts w:ascii="Times New Roman" w:hAnsi="Times New Roman" w:cs="Times New Roman"/>
          <w:color w:val="000000" w:themeColor="text1"/>
        </w:rPr>
        <w:t xml:space="preserve"> between expression levels of</w:t>
      </w:r>
      <w:r w:rsidR="00C21429">
        <w:rPr>
          <w:rFonts w:ascii="Times New Roman" w:hAnsi="Times New Roman" w:cs="Times New Roman"/>
          <w:color w:val="000000" w:themeColor="text1"/>
        </w:rPr>
        <w:t xml:space="preserve"> seven females of Arctic </w:t>
      </w:r>
      <w:proofErr w:type="spellStart"/>
      <w:r w:rsidR="00C21429">
        <w:rPr>
          <w:rFonts w:ascii="Times New Roman" w:hAnsi="Times New Roman" w:cs="Times New Roman"/>
          <w:color w:val="000000" w:themeColor="text1"/>
        </w:rPr>
        <w:t>charr</w:t>
      </w:r>
      <w:proofErr w:type="spellEnd"/>
      <w:r w:rsidR="00C21429">
        <w:rPr>
          <w:rFonts w:ascii="Times New Roman" w:hAnsi="Times New Roman" w:cs="Times New Roman"/>
          <w:color w:val="000000" w:themeColor="text1"/>
        </w:rPr>
        <w:t xml:space="preserve"> at each developmental stage</w:t>
      </w:r>
      <w:r>
        <w:rPr>
          <w:rFonts w:ascii="Times New Roman" w:hAnsi="Times New Roman" w:cs="Times New Roman"/>
          <w:color w:val="000000" w:themeColor="text1"/>
        </w:rPr>
        <w:t>. Blue</w:t>
      </w:r>
      <w:r w:rsidR="00965B79">
        <w:rPr>
          <w:rFonts w:ascii="Times New Roman" w:hAnsi="Times New Roman" w:cs="Times New Roman"/>
          <w:color w:val="000000" w:themeColor="text1"/>
        </w:rPr>
        <w:t xml:space="preserve"> represents positive and red represents negative expression correlation</w:t>
      </w:r>
      <w:r w:rsidR="00721187">
        <w:rPr>
          <w:rFonts w:ascii="Times New Roman" w:hAnsi="Times New Roman" w:cs="Times New Roman"/>
          <w:color w:val="000000" w:themeColor="text1"/>
        </w:rPr>
        <w:t>.</w:t>
      </w:r>
      <w:r w:rsidR="002D5152">
        <w:rPr>
          <w:rFonts w:ascii="Times New Roman" w:hAnsi="Times New Roman" w:cs="Times New Roman"/>
          <w:color w:val="000000" w:themeColor="text1"/>
        </w:rPr>
        <w:t xml:space="preserve"> A scale showing </w:t>
      </w:r>
      <w:r w:rsidR="009909B6">
        <w:rPr>
          <w:rFonts w:ascii="Times New Roman" w:hAnsi="Times New Roman" w:cs="Times New Roman"/>
          <w:color w:val="000000" w:themeColor="text1"/>
        </w:rPr>
        <w:t xml:space="preserve">critical </w:t>
      </w:r>
      <w:r w:rsidR="002D5152">
        <w:rPr>
          <w:rFonts w:ascii="Times New Roman" w:hAnsi="Times New Roman" w:cs="Times New Roman"/>
          <w:color w:val="000000" w:themeColor="text1"/>
        </w:rPr>
        <w:t xml:space="preserve">values </w:t>
      </w:r>
      <w:r w:rsidR="00965B79">
        <w:rPr>
          <w:rFonts w:ascii="Times New Roman" w:hAnsi="Times New Roman" w:cs="Times New Roman"/>
          <w:color w:val="000000" w:themeColor="text1"/>
        </w:rPr>
        <w:t xml:space="preserve">of </w:t>
      </w:r>
      <w:r w:rsidR="00965B79">
        <w:rPr>
          <w:rFonts w:ascii="Times New Roman" w:hAnsi="Times New Roman" w:cs="Times New Roman"/>
          <w:i/>
          <w:color w:val="000000" w:themeColor="text1"/>
        </w:rPr>
        <w:t>r</w:t>
      </w:r>
      <w:r w:rsidR="002D5152">
        <w:rPr>
          <w:rFonts w:ascii="Times New Roman" w:hAnsi="Times New Roman" w:cs="Times New Roman"/>
          <w:color w:val="000000" w:themeColor="text1"/>
        </w:rPr>
        <w:t xml:space="preserve"> </w:t>
      </w:r>
      <w:r w:rsidR="009909B6">
        <w:rPr>
          <w:rFonts w:ascii="Times New Roman" w:hAnsi="Times New Roman" w:cs="Times New Roman"/>
          <w:color w:val="000000" w:themeColor="text1"/>
        </w:rPr>
        <w:t xml:space="preserve">is </w:t>
      </w:r>
      <w:r w:rsidR="002D5152">
        <w:rPr>
          <w:rFonts w:ascii="Times New Roman" w:hAnsi="Times New Roman" w:cs="Times New Roman"/>
          <w:color w:val="000000" w:themeColor="text1"/>
        </w:rPr>
        <w:t>depict</w:t>
      </w:r>
      <w:r w:rsidR="00965B79">
        <w:rPr>
          <w:rFonts w:ascii="Times New Roman" w:hAnsi="Times New Roman" w:cs="Times New Roman"/>
          <w:color w:val="000000" w:themeColor="text1"/>
        </w:rPr>
        <w:t xml:space="preserve">ed with corresponding </w:t>
      </w:r>
      <w:proofErr w:type="spellStart"/>
      <w:r w:rsidR="00965B79">
        <w:rPr>
          <w:rFonts w:ascii="Times New Roman" w:hAnsi="Times New Roman" w:cs="Times New Roman"/>
          <w:color w:val="000000" w:themeColor="text1"/>
        </w:rPr>
        <w:t>colours</w:t>
      </w:r>
      <w:proofErr w:type="spellEnd"/>
      <w:r w:rsidR="00965B79">
        <w:rPr>
          <w:rFonts w:ascii="Times New Roman" w:hAnsi="Times New Roman" w:cs="Times New Roman"/>
          <w:color w:val="000000" w:themeColor="text1"/>
        </w:rPr>
        <w:t>.</w:t>
      </w:r>
      <w:r w:rsidR="009909B6">
        <w:rPr>
          <w:rFonts w:ascii="Times New Roman" w:hAnsi="Times New Roman" w:cs="Times New Roman"/>
          <w:color w:val="000000" w:themeColor="text1"/>
        </w:rPr>
        <w:t xml:space="preserve"> </w:t>
      </w:r>
      <w:r w:rsidR="007B19C6">
        <w:rPr>
          <w:rFonts w:ascii="Times New Roman" w:hAnsi="Times New Roman" w:cs="Times New Roman"/>
          <w:color w:val="000000" w:themeColor="text1"/>
        </w:rPr>
        <w:t xml:space="preserve">Critical values of </w:t>
      </w:r>
      <w:r w:rsidR="007B19C6">
        <w:rPr>
          <w:rFonts w:ascii="Times New Roman" w:hAnsi="Times New Roman" w:cs="Times New Roman"/>
          <w:i/>
          <w:color w:val="000000" w:themeColor="text1"/>
        </w:rPr>
        <w:t xml:space="preserve">r </w:t>
      </w:r>
      <w:r w:rsidR="007B19C6">
        <w:rPr>
          <w:rFonts w:ascii="Times New Roman" w:hAnsi="Times New Roman" w:cs="Times New Roman"/>
          <w:color w:val="000000" w:themeColor="text1"/>
        </w:rPr>
        <w:t>for PF is different to the other developmental stages as two genes (</w:t>
      </w:r>
      <w:r w:rsidR="007B19C6">
        <w:rPr>
          <w:rFonts w:ascii="Times New Roman" w:hAnsi="Times New Roman" w:cs="Times New Roman"/>
          <w:i/>
          <w:color w:val="000000" w:themeColor="text1"/>
        </w:rPr>
        <w:t xml:space="preserve">Star </w:t>
      </w:r>
      <w:r w:rsidR="007B19C6">
        <w:rPr>
          <w:rFonts w:ascii="Times New Roman" w:hAnsi="Times New Roman" w:cs="Times New Roman"/>
          <w:color w:val="000000" w:themeColor="text1"/>
        </w:rPr>
        <w:t xml:space="preserve">and </w:t>
      </w:r>
      <w:r w:rsidR="007B19C6">
        <w:rPr>
          <w:rFonts w:ascii="Times New Roman" w:hAnsi="Times New Roman" w:cs="Times New Roman"/>
          <w:i/>
          <w:color w:val="000000" w:themeColor="text1"/>
        </w:rPr>
        <w:t>Ets2</w:t>
      </w:r>
      <w:r w:rsidR="007B19C6">
        <w:rPr>
          <w:rFonts w:ascii="Times New Roman" w:hAnsi="Times New Roman" w:cs="Times New Roman"/>
          <w:color w:val="000000" w:themeColor="text1"/>
        </w:rPr>
        <w:t xml:space="preserve">) were not detected by qPCR. </w:t>
      </w:r>
      <w:r w:rsidR="009909B6" w:rsidRPr="007B19C6">
        <w:rPr>
          <w:rFonts w:ascii="Times New Roman" w:hAnsi="Times New Roman" w:cs="Times New Roman"/>
          <w:color w:val="000000" w:themeColor="text1"/>
        </w:rPr>
        <w:t>DF</w:t>
      </w:r>
      <w:r w:rsidR="009909B6">
        <w:rPr>
          <w:rFonts w:ascii="Times New Roman" w:hAnsi="Times New Roman" w:cs="Times New Roman"/>
          <w:color w:val="000000" w:themeColor="text1"/>
        </w:rPr>
        <w:t>, degrees of freedom.</w:t>
      </w:r>
      <w:r w:rsidR="00965B79">
        <w:rPr>
          <w:rFonts w:ascii="Times New Roman" w:hAnsi="Times New Roman" w:cs="Times New Roman"/>
          <w:i/>
          <w:color w:val="000000" w:themeColor="text1"/>
        </w:rPr>
        <w:t xml:space="preserve"> </w:t>
      </w:r>
      <w:r w:rsidR="00965B79">
        <w:rPr>
          <w:rFonts w:ascii="Times New Roman" w:hAnsi="Times New Roman" w:cs="Times New Roman"/>
          <w:color w:val="000000" w:themeColor="text1"/>
        </w:rPr>
        <w:t>P:</w:t>
      </w:r>
      <w:r w:rsidR="00601AED">
        <w:rPr>
          <w:rFonts w:ascii="Times New Roman" w:hAnsi="Times New Roman" w:cs="Times New Roman"/>
          <w:color w:val="000000" w:themeColor="text1"/>
        </w:rPr>
        <w:t xml:space="preserve"> *&lt;</w:t>
      </w:r>
      <w:r>
        <w:rPr>
          <w:rFonts w:ascii="Times New Roman" w:hAnsi="Times New Roman" w:cs="Times New Roman"/>
          <w:color w:val="000000" w:themeColor="text1"/>
        </w:rPr>
        <w:t xml:space="preserve"> 0.01, </w:t>
      </w:r>
      <w:r w:rsidR="00601AED">
        <w:rPr>
          <w:rFonts w:ascii="Times New Roman" w:hAnsi="Times New Roman" w:cs="Times New Roman"/>
          <w:color w:val="000000" w:themeColor="text1"/>
        </w:rPr>
        <w:t>**&lt;</w:t>
      </w:r>
      <w:r>
        <w:rPr>
          <w:rFonts w:ascii="Times New Roman" w:hAnsi="Times New Roman" w:cs="Times New Roman"/>
          <w:color w:val="000000" w:themeColor="text1"/>
        </w:rPr>
        <w:t xml:space="preserve">0.001 and </w:t>
      </w:r>
      <w:r w:rsidR="00601AED">
        <w:rPr>
          <w:rFonts w:ascii="Times New Roman" w:hAnsi="Times New Roman" w:cs="Times New Roman"/>
          <w:color w:val="000000" w:themeColor="text1"/>
        </w:rPr>
        <w:t>***&lt;</w:t>
      </w:r>
      <w:r>
        <w:rPr>
          <w:rFonts w:ascii="Times New Roman" w:hAnsi="Times New Roman" w:cs="Times New Roman"/>
          <w:color w:val="000000" w:themeColor="text1"/>
        </w:rPr>
        <w:t>0.0001.</w:t>
      </w:r>
    </w:p>
    <w:p w14:paraId="182B273B" w14:textId="1EE1D580" w:rsidR="0035045C" w:rsidRPr="00C21429" w:rsidRDefault="0035045C" w:rsidP="0035045C">
      <w:pPr>
        <w:pStyle w:val="FrameContents"/>
        <w:spacing w:line="480" w:lineRule="auto"/>
        <w:rPr>
          <w:rFonts w:ascii="Times New Roman" w:hAnsi="Times New Roman" w:cs="Times New Roman"/>
          <w:color w:val="000000"/>
        </w:rPr>
      </w:pPr>
      <w:r w:rsidRPr="00C21429">
        <w:rPr>
          <w:rFonts w:ascii="Times New Roman" w:hAnsi="Times New Roman"/>
          <w:b/>
        </w:rPr>
        <w:lastRenderedPageBreak/>
        <w:t>Table S1</w:t>
      </w:r>
      <w:r w:rsidR="004263F0">
        <w:rPr>
          <w:rFonts w:ascii="Times New Roman" w:hAnsi="Times New Roman"/>
        </w:rPr>
        <w:t xml:space="preserve"> Additional female characteristics</w:t>
      </w:r>
      <w:r w:rsidRPr="00C21429">
        <w:rPr>
          <w:rFonts w:ascii="Times New Roman" w:hAnsi="Times New Roman"/>
        </w:rPr>
        <w:t xml:space="preserve"> </w:t>
      </w:r>
      <w:r w:rsidR="00C21429" w:rsidRPr="00C21429">
        <w:rPr>
          <w:rFonts w:ascii="Times New Roman" w:hAnsi="Times New Roman"/>
        </w:rPr>
        <w:t xml:space="preserve">that were measured for fork length and offspring size, but not used for gene expression analysis, are shown </w:t>
      </w:r>
      <w:r w:rsidRPr="00C21429">
        <w:rPr>
          <w:rFonts w:ascii="Times New Roman" w:hAnsi="Times New Roman"/>
        </w:rPr>
        <w:t>across four developmental stages</w:t>
      </w:r>
      <w:r w:rsidR="00601AED" w:rsidRPr="00C21429">
        <w:rPr>
          <w:rFonts w:ascii="Times New Roman" w:hAnsi="Times New Roman"/>
        </w:rPr>
        <w:t xml:space="preserve"> (</w:t>
      </w:r>
      <w:r w:rsidRPr="00C21429">
        <w:rPr>
          <w:rFonts w:ascii="Times New Roman" w:hAnsi="Times New Roman"/>
        </w:rPr>
        <w:t>1) post-fertilisation</w:t>
      </w:r>
      <w:r w:rsidR="00601AED" w:rsidRPr="00C21429">
        <w:rPr>
          <w:rFonts w:ascii="Times New Roman" w:hAnsi="Times New Roman"/>
        </w:rPr>
        <w:t xml:space="preserve">, </w:t>
      </w:r>
      <w:r w:rsidRPr="00C21429">
        <w:rPr>
          <w:rFonts w:ascii="Times New Roman" w:hAnsi="Times New Roman"/>
        </w:rPr>
        <w:t>PF; 2) eye stage</w:t>
      </w:r>
      <w:r w:rsidR="00601AED" w:rsidRPr="00C21429">
        <w:rPr>
          <w:rFonts w:ascii="Times New Roman" w:hAnsi="Times New Roman"/>
        </w:rPr>
        <w:t xml:space="preserve">, </w:t>
      </w:r>
      <w:r w:rsidRPr="00C21429">
        <w:rPr>
          <w:rFonts w:ascii="Times New Roman" w:hAnsi="Times New Roman"/>
        </w:rPr>
        <w:t>E; 3) hatching</w:t>
      </w:r>
      <w:r w:rsidR="00601AED" w:rsidRPr="00C21429">
        <w:rPr>
          <w:rFonts w:ascii="Times New Roman" w:hAnsi="Times New Roman"/>
        </w:rPr>
        <w:t xml:space="preserve">, </w:t>
      </w:r>
      <w:r w:rsidR="004263F0">
        <w:rPr>
          <w:rFonts w:ascii="Times New Roman" w:hAnsi="Times New Roman"/>
        </w:rPr>
        <w:t>H</w:t>
      </w:r>
      <w:r w:rsidRPr="00C21429">
        <w:rPr>
          <w:rFonts w:ascii="Times New Roman" w:hAnsi="Times New Roman"/>
        </w:rPr>
        <w:t>; and 4) first feeding</w:t>
      </w:r>
      <w:r w:rsidR="00601AED" w:rsidRPr="00C21429">
        <w:rPr>
          <w:rFonts w:ascii="Times New Roman" w:hAnsi="Times New Roman"/>
        </w:rPr>
        <w:t xml:space="preserve">, </w:t>
      </w:r>
      <w:r w:rsidRPr="00C21429">
        <w:rPr>
          <w:rFonts w:ascii="Times New Roman" w:hAnsi="Times New Roman"/>
        </w:rPr>
        <w:t>FF</w:t>
      </w:r>
      <w:r w:rsidR="00601AED" w:rsidRPr="00C21429">
        <w:rPr>
          <w:rFonts w:ascii="Times New Roman" w:hAnsi="Times New Roman"/>
        </w:rPr>
        <w:t>)</w:t>
      </w:r>
      <w:r w:rsidRPr="00C21429">
        <w:rPr>
          <w:rFonts w:ascii="Times New Roman" w:hAnsi="Times New Roman"/>
        </w:rPr>
        <w:t xml:space="preserve"> in </w:t>
      </w:r>
      <w:r w:rsidR="00601AED" w:rsidRPr="00C21429">
        <w:rPr>
          <w:rFonts w:ascii="Times New Roman" w:hAnsi="Times New Roman"/>
        </w:rPr>
        <w:t xml:space="preserve">the brown morph of </w:t>
      </w:r>
      <w:r w:rsidRPr="00C21429">
        <w:rPr>
          <w:rFonts w:ascii="Times New Roman" w:hAnsi="Times New Roman"/>
        </w:rPr>
        <w:t xml:space="preserve">Arctic </w:t>
      </w:r>
      <w:proofErr w:type="spellStart"/>
      <w:r w:rsidRPr="00C21429">
        <w:rPr>
          <w:rFonts w:ascii="Times New Roman" w:hAnsi="Times New Roman"/>
        </w:rPr>
        <w:t>charr</w:t>
      </w:r>
      <w:proofErr w:type="spellEnd"/>
      <w:r w:rsidRPr="00C21429">
        <w:rPr>
          <w:rFonts w:ascii="Times New Roman" w:hAnsi="Times New Roman"/>
        </w:rPr>
        <w:t xml:space="preserve"> from lake </w:t>
      </w:r>
      <w:proofErr w:type="spellStart"/>
      <w:r w:rsidR="00C21429">
        <w:rPr>
          <w:rFonts w:ascii="Times New Roman" w:hAnsi="Times New Roman" w:cs="Times New Roman"/>
          <w:color w:val="000000" w:themeColor="text1"/>
        </w:rPr>
        <w:t>Vatnshlí</w:t>
      </w:r>
      <w:r w:rsidR="00C21429" w:rsidRPr="00721187">
        <w:rPr>
          <w:rFonts w:ascii="Times New Roman" w:hAnsi="Times New Roman" w:cs="Times New Roman"/>
          <w:color w:val="000000" w:themeColor="text1"/>
        </w:rPr>
        <w:t>ð</w:t>
      </w:r>
      <w:r w:rsidR="00C21429">
        <w:rPr>
          <w:rFonts w:ascii="Times New Roman" w:hAnsi="Times New Roman" w:cs="Times New Roman"/>
          <w:color w:val="000000" w:themeColor="text1"/>
        </w:rPr>
        <w:t>arvatn</w:t>
      </w:r>
      <w:proofErr w:type="spellEnd"/>
      <w:r w:rsidRPr="00C21429">
        <w:rPr>
          <w:rFonts w:ascii="Times New Roman" w:hAnsi="Times New Roman"/>
        </w:rPr>
        <w:t xml:space="preserve">. </w:t>
      </w:r>
    </w:p>
    <w:tbl>
      <w:tblPr>
        <w:tblW w:w="12681" w:type="dxa"/>
        <w:tblInd w:w="93" w:type="dxa"/>
        <w:tblLook w:val="04A0" w:firstRow="1" w:lastRow="0" w:firstColumn="1" w:lastColumn="0" w:noHBand="0" w:noVBand="1"/>
      </w:tblPr>
      <w:tblGrid>
        <w:gridCol w:w="872"/>
        <w:gridCol w:w="638"/>
        <w:gridCol w:w="750"/>
        <w:gridCol w:w="839"/>
        <w:gridCol w:w="839"/>
        <w:gridCol w:w="1046"/>
        <w:gridCol w:w="566"/>
        <w:gridCol w:w="505"/>
        <w:gridCol w:w="416"/>
        <w:gridCol w:w="1034"/>
        <w:gridCol w:w="566"/>
        <w:gridCol w:w="524"/>
        <w:gridCol w:w="425"/>
        <w:gridCol w:w="689"/>
        <w:gridCol w:w="617"/>
        <w:gridCol w:w="516"/>
        <w:gridCol w:w="416"/>
        <w:gridCol w:w="689"/>
        <w:gridCol w:w="617"/>
        <w:gridCol w:w="516"/>
        <w:gridCol w:w="416"/>
      </w:tblGrid>
      <w:tr w:rsidR="00D84137" w:rsidRPr="00D84137" w14:paraId="57D0AF64" w14:textId="77777777" w:rsidTr="00D84137">
        <w:trPr>
          <w:trHeight w:val="340"/>
        </w:trPr>
        <w:tc>
          <w:tcPr>
            <w:tcW w:w="3600" w:type="dxa"/>
            <w:gridSpan w:val="5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D012A75" w14:textId="77777777" w:rsidR="00D84137" w:rsidRPr="00D84137" w:rsidRDefault="00D84137" w:rsidP="00D8413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D8413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Female</w:t>
            </w:r>
          </w:p>
        </w:tc>
        <w:tc>
          <w:tcPr>
            <w:tcW w:w="9081" w:type="dxa"/>
            <w:gridSpan w:val="16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0C67059" w14:textId="77777777" w:rsidR="00D84137" w:rsidRPr="00D84137" w:rsidRDefault="00D84137" w:rsidP="00D8413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D8413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Offspring stage</w:t>
            </w:r>
          </w:p>
        </w:tc>
      </w:tr>
      <w:tr w:rsidR="00D84137" w:rsidRPr="00D84137" w14:paraId="77E10FA6" w14:textId="77777777" w:rsidTr="00D84137">
        <w:trPr>
          <w:trHeight w:val="340"/>
        </w:trPr>
        <w:tc>
          <w:tcPr>
            <w:tcW w:w="3600" w:type="dxa"/>
            <w:gridSpan w:val="5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BE57DD8" w14:textId="77777777" w:rsidR="00D84137" w:rsidRPr="00D84137" w:rsidRDefault="00D84137" w:rsidP="00D8413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192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E19D010" w14:textId="77777777" w:rsidR="00D84137" w:rsidRPr="00D84137" w:rsidRDefault="00D84137" w:rsidP="00D8413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D8413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PF</w:t>
            </w:r>
          </w:p>
        </w:tc>
        <w:tc>
          <w:tcPr>
            <w:tcW w:w="2501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F4FD4BF" w14:textId="77777777" w:rsidR="00D84137" w:rsidRPr="00D84137" w:rsidRDefault="00D84137" w:rsidP="00D8413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D8413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E</w:t>
            </w:r>
          </w:p>
        </w:tc>
        <w:tc>
          <w:tcPr>
            <w:tcW w:w="2194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A1828C" w14:textId="77777777" w:rsidR="00D84137" w:rsidRPr="00D84137" w:rsidRDefault="00D84137" w:rsidP="00D8413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D8413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H</w:t>
            </w:r>
          </w:p>
        </w:tc>
        <w:tc>
          <w:tcPr>
            <w:tcW w:w="2194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31A028F" w14:textId="77777777" w:rsidR="00D84137" w:rsidRPr="00D84137" w:rsidRDefault="00D84137" w:rsidP="00D8413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D8413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FF</w:t>
            </w:r>
          </w:p>
        </w:tc>
      </w:tr>
      <w:tr w:rsidR="00D84137" w:rsidRPr="00D84137" w14:paraId="0D421FDF" w14:textId="77777777" w:rsidTr="00D84137">
        <w:trPr>
          <w:trHeight w:val="980"/>
        </w:trPr>
        <w:tc>
          <w:tcPr>
            <w:tcW w:w="8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223C22" w14:textId="77777777" w:rsidR="00D84137" w:rsidRPr="00D84137" w:rsidRDefault="00D84137" w:rsidP="00D8413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D8413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Female identit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699C54" w14:textId="77777777" w:rsidR="00D84137" w:rsidRPr="00D84137" w:rsidRDefault="00D84137" w:rsidP="00D8413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D8413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Year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9EE9ED" w14:textId="77777777" w:rsidR="00D84137" w:rsidRPr="00D84137" w:rsidRDefault="00D84137" w:rsidP="00D8413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D8413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Fork length (cm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8117C4" w14:textId="77777777" w:rsidR="00D84137" w:rsidRPr="00D84137" w:rsidRDefault="00D84137" w:rsidP="00D8413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D8413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Weight after (g)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799EE8" w14:textId="77777777" w:rsidR="00D84137" w:rsidRPr="00D84137" w:rsidRDefault="00D84137" w:rsidP="00D8413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D8413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Weight before (g)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D208EB" w14:textId="77777777" w:rsidR="00D84137" w:rsidRPr="00D84137" w:rsidRDefault="00D84137" w:rsidP="00D8413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D8413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Mean egg diameter (mm)</w:t>
            </w:r>
          </w:p>
        </w:tc>
        <w:tc>
          <w:tcPr>
            <w:tcW w:w="4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ACE2BB" w14:textId="77777777" w:rsidR="00D84137" w:rsidRPr="00D84137" w:rsidRDefault="00D84137" w:rsidP="00D8413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D8413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SD</w:t>
            </w:r>
          </w:p>
        </w:tc>
        <w:tc>
          <w:tcPr>
            <w:tcW w:w="3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830516" w14:textId="77777777" w:rsidR="00D84137" w:rsidRPr="00D84137" w:rsidRDefault="00D84137" w:rsidP="00D8413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D8413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DD</w:t>
            </w:r>
          </w:p>
        </w:tc>
        <w:tc>
          <w:tcPr>
            <w:tcW w:w="2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66FF12" w14:textId="77777777" w:rsidR="00D84137" w:rsidRPr="00D84137" w:rsidRDefault="00D84137" w:rsidP="00D8413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D8413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N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544CD4" w14:textId="77777777" w:rsidR="00D84137" w:rsidRPr="00D84137" w:rsidRDefault="00D84137" w:rsidP="00D8413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D8413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Mean egg diameter (mm)</w:t>
            </w:r>
          </w:p>
        </w:tc>
        <w:tc>
          <w:tcPr>
            <w:tcW w:w="5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141B15" w14:textId="77777777" w:rsidR="00D84137" w:rsidRPr="00D84137" w:rsidRDefault="00D84137" w:rsidP="00D8413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D8413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SD</w:t>
            </w:r>
          </w:p>
        </w:tc>
        <w:tc>
          <w:tcPr>
            <w:tcW w:w="5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5FEC11" w14:textId="77777777" w:rsidR="00D84137" w:rsidRPr="00D84137" w:rsidRDefault="00D84137" w:rsidP="00D8413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D8413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DD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F02742" w14:textId="77777777" w:rsidR="00D84137" w:rsidRPr="00D84137" w:rsidRDefault="00D84137" w:rsidP="00D8413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D8413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N</w:t>
            </w:r>
          </w:p>
        </w:tc>
        <w:tc>
          <w:tcPr>
            <w:tcW w:w="6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1EFC12" w14:textId="77777777" w:rsidR="00D84137" w:rsidRPr="00D84137" w:rsidRDefault="00D84137" w:rsidP="00D8413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D8413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SL (mm)</w:t>
            </w:r>
          </w:p>
        </w:tc>
        <w:tc>
          <w:tcPr>
            <w:tcW w:w="6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B92A5B" w14:textId="77777777" w:rsidR="00D84137" w:rsidRPr="00D84137" w:rsidRDefault="00D84137" w:rsidP="00D8413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D8413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SD</w:t>
            </w:r>
          </w:p>
        </w:tc>
        <w:tc>
          <w:tcPr>
            <w:tcW w:w="5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9AF3E0" w14:textId="77777777" w:rsidR="00D84137" w:rsidRPr="00D84137" w:rsidRDefault="00D84137" w:rsidP="00D8413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D8413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DD</w:t>
            </w:r>
          </w:p>
        </w:tc>
        <w:tc>
          <w:tcPr>
            <w:tcW w:w="3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8A93F1" w14:textId="77777777" w:rsidR="00D84137" w:rsidRPr="00D84137" w:rsidRDefault="00D84137" w:rsidP="00D8413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D8413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N</w:t>
            </w:r>
          </w:p>
        </w:tc>
        <w:tc>
          <w:tcPr>
            <w:tcW w:w="6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5A6DE7" w14:textId="77777777" w:rsidR="00D84137" w:rsidRPr="00D84137" w:rsidRDefault="00D84137" w:rsidP="00D8413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D8413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SL (mm)</w:t>
            </w:r>
          </w:p>
        </w:tc>
        <w:tc>
          <w:tcPr>
            <w:tcW w:w="6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36F960" w14:textId="77777777" w:rsidR="00D84137" w:rsidRPr="00D84137" w:rsidRDefault="00D84137" w:rsidP="00D8413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D8413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SD</w:t>
            </w:r>
          </w:p>
        </w:tc>
        <w:tc>
          <w:tcPr>
            <w:tcW w:w="5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09DC80" w14:textId="77777777" w:rsidR="00D84137" w:rsidRPr="00D84137" w:rsidRDefault="00D84137" w:rsidP="00D8413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D8413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DD</w:t>
            </w:r>
          </w:p>
        </w:tc>
        <w:tc>
          <w:tcPr>
            <w:tcW w:w="3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5CE175" w14:textId="77777777" w:rsidR="00D84137" w:rsidRPr="00D84137" w:rsidRDefault="00D84137" w:rsidP="00D8413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D8413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N</w:t>
            </w:r>
          </w:p>
        </w:tc>
      </w:tr>
      <w:tr w:rsidR="00D84137" w:rsidRPr="00D84137" w14:paraId="0D9CC626" w14:textId="77777777" w:rsidTr="00D84137">
        <w:trPr>
          <w:trHeight w:val="32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D63BC" w14:textId="77777777" w:rsidR="00D84137" w:rsidRPr="00D84137" w:rsidRDefault="00D84137" w:rsidP="00D841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8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80634" w14:textId="77777777" w:rsidR="00D84137" w:rsidRPr="00D84137" w:rsidRDefault="00D84137" w:rsidP="00D841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8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01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2C9BD" w14:textId="77777777" w:rsidR="00D84137" w:rsidRPr="00D84137" w:rsidRDefault="00D84137" w:rsidP="00D841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8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23121" w14:textId="77777777" w:rsidR="00D84137" w:rsidRPr="00D84137" w:rsidRDefault="00D84137" w:rsidP="00D841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8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336DD1" w14:textId="77777777" w:rsidR="00D84137" w:rsidRPr="00D84137" w:rsidRDefault="00D84137" w:rsidP="00D84137">
            <w:pPr>
              <w:rPr>
                <w:rFonts w:ascii="Cambria" w:eastAsia="Times New Roman" w:hAnsi="Cambria" w:cs="Times New Roman"/>
                <w:color w:val="000000"/>
                <w:lang w:val="en-GB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8D8EB" w14:textId="77777777" w:rsidR="00D84137" w:rsidRPr="00D84137" w:rsidRDefault="00D84137" w:rsidP="00D841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8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.1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6A217" w14:textId="77777777" w:rsidR="00D84137" w:rsidRPr="00D84137" w:rsidRDefault="00D84137" w:rsidP="00D841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8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8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5036D" w14:textId="77777777" w:rsidR="00D84137" w:rsidRPr="00D84137" w:rsidRDefault="00D84137" w:rsidP="00D841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8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159D8" w14:textId="77777777" w:rsidR="00D84137" w:rsidRPr="00D84137" w:rsidRDefault="00D84137" w:rsidP="00D841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8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086DE" w14:textId="77777777" w:rsidR="00D84137" w:rsidRPr="00D84137" w:rsidRDefault="00D84137" w:rsidP="00D841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8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.1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2AC7F" w14:textId="77777777" w:rsidR="00D84137" w:rsidRPr="00D84137" w:rsidRDefault="00D84137" w:rsidP="00D841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8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17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0404E" w14:textId="77777777" w:rsidR="00D84137" w:rsidRPr="00D84137" w:rsidRDefault="00D84137" w:rsidP="00D841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8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4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FC4B5" w14:textId="77777777" w:rsidR="00D84137" w:rsidRPr="00D84137" w:rsidRDefault="00D84137" w:rsidP="00D841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8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A1B75" w14:textId="77777777" w:rsidR="00D84137" w:rsidRPr="00D84137" w:rsidRDefault="00D84137" w:rsidP="00D841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8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6.5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C5130" w14:textId="77777777" w:rsidR="00D84137" w:rsidRPr="00D84137" w:rsidRDefault="00D84137" w:rsidP="00D841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8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7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377AD" w14:textId="77777777" w:rsidR="00D84137" w:rsidRPr="00D84137" w:rsidRDefault="00D84137" w:rsidP="00D841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8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73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30E7F" w14:textId="77777777" w:rsidR="00D84137" w:rsidRPr="00D84137" w:rsidRDefault="00D84137" w:rsidP="00D841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8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0187E" w14:textId="77777777" w:rsidR="00D84137" w:rsidRPr="00D84137" w:rsidRDefault="00D84137" w:rsidP="00D841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8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0.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88B71" w14:textId="77777777" w:rsidR="00D84137" w:rsidRPr="00D84137" w:rsidRDefault="00D84137" w:rsidP="00D841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8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87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A3695" w14:textId="77777777" w:rsidR="00D84137" w:rsidRPr="00D84137" w:rsidRDefault="00D84137" w:rsidP="00D841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8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01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CC55F" w14:textId="77777777" w:rsidR="00D84137" w:rsidRPr="00D84137" w:rsidRDefault="00D84137" w:rsidP="00D841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8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0</w:t>
            </w:r>
          </w:p>
        </w:tc>
      </w:tr>
      <w:tr w:rsidR="00D84137" w:rsidRPr="00D84137" w14:paraId="544F05FF" w14:textId="77777777" w:rsidTr="00D84137">
        <w:trPr>
          <w:trHeight w:val="32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A6437" w14:textId="77777777" w:rsidR="00D84137" w:rsidRPr="00D84137" w:rsidRDefault="00D84137" w:rsidP="00D841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8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36599" w14:textId="77777777" w:rsidR="00D84137" w:rsidRPr="00D84137" w:rsidRDefault="00D84137" w:rsidP="00D841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8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01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AD93B1" w14:textId="77777777" w:rsidR="00D84137" w:rsidRPr="00D84137" w:rsidRDefault="00D84137" w:rsidP="00D84137">
            <w:pPr>
              <w:rPr>
                <w:rFonts w:ascii="Cambria" w:eastAsia="Times New Roman" w:hAnsi="Cambria" w:cs="Times New Roman"/>
                <w:color w:val="000000"/>
                <w:lang w:val="en-GB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7E9D4" w14:textId="77777777" w:rsidR="00D84137" w:rsidRPr="00D84137" w:rsidRDefault="00D84137" w:rsidP="00D841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8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A26605" w14:textId="77777777" w:rsidR="00D84137" w:rsidRPr="00D84137" w:rsidRDefault="00D84137" w:rsidP="00D84137">
            <w:pPr>
              <w:rPr>
                <w:rFonts w:ascii="Cambria" w:eastAsia="Times New Roman" w:hAnsi="Cambria" w:cs="Times New Roman"/>
                <w:color w:val="000000"/>
                <w:lang w:val="en-GB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0BF56" w14:textId="77777777" w:rsidR="00D84137" w:rsidRPr="00D84137" w:rsidRDefault="00D84137" w:rsidP="00D841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8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.6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900D6" w14:textId="77777777" w:rsidR="00D84137" w:rsidRPr="00D84137" w:rsidRDefault="00D84137" w:rsidP="00D841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8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1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1ED3B" w14:textId="77777777" w:rsidR="00D84137" w:rsidRPr="00D84137" w:rsidRDefault="00D84137" w:rsidP="00D841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8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6C1F5" w14:textId="77777777" w:rsidR="00D84137" w:rsidRPr="00D84137" w:rsidRDefault="00D84137" w:rsidP="00D841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8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B9F75" w14:textId="77777777" w:rsidR="00D84137" w:rsidRPr="00D84137" w:rsidRDefault="00D84137" w:rsidP="00D841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8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.6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121F8" w14:textId="77777777" w:rsidR="00D84137" w:rsidRPr="00D84137" w:rsidRDefault="00D84137" w:rsidP="00D841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8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11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11876" w14:textId="77777777" w:rsidR="00D84137" w:rsidRPr="00D84137" w:rsidRDefault="00D84137" w:rsidP="00D841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8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4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439E3" w14:textId="77777777" w:rsidR="00D84137" w:rsidRPr="00D84137" w:rsidRDefault="00D84137" w:rsidP="00D841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8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D9D31" w14:textId="77777777" w:rsidR="00D84137" w:rsidRPr="00D84137" w:rsidRDefault="00D84137" w:rsidP="00D841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8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3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457F0" w14:textId="77777777" w:rsidR="00D84137" w:rsidRPr="00D84137" w:rsidRDefault="00D84137" w:rsidP="00D841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8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49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E64B0" w14:textId="77777777" w:rsidR="00D84137" w:rsidRPr="00D84137" w:rsidRDefault="00D84137" w:rsidP="00D841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8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62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966E3" w14:textId="77777777" w:rsidR="00D84137" w:rsidRPr="00D84137" w:rsidRDefault="00D84137" w:rsidP="00D841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8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D0015" w14:textId="77777777" w:rsidR="00D84137" w:rsidRPr="00D84137" w:rsidRDefault="00D84137" w:rsidP="00D841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8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5.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91BF2" w14:textId="77777777" w:rsidR="00D84137" w:rsidRPr="00D84137" w:rsidRDefault="00D84137" w:rsidP="00D841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8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28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1BF20" w14:textId="77777777" w:rsidR="00D84137" w:rsidRPr="00D84137" w:rsidRDefault="00D84137" w:rsidP="00D841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8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01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DE88C" w14:textId="77777777" w:rsidR="00D84137" w:rsidRPr="00D84137" w:rsidRDefault="00D84137" w:rsidP="00D841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8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0</w:t>
            </w:r>
          </w:p>
        </w:tc>
      </w:tr>
      <w:tr w:rsidR="00D84137" w:rsidRPr="00D84137" w14:paraId="5350EA9C" w14:textId="77777777" w:rsidTr="00D84137">
        <w:trPr>
          <w:trHeight w:val="30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5D7E2" w14:textId="77777777" w:rsidR="00D84137" w:rsidRPr="00D84137" w:rsidRDefault="00D84137" w:rsidP="00D841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8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7E78C" w14:textId="77777777" w:rsidR="00D84137" w:rsidRPr="00D84137" w:rsidRDefault="00D84137" w:rsidP="00D841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8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01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AB5CE" w14:textId="77777777" w:rsidR="00D84137" w:rsidRPr="00D84137" w:rsidRDefault="00D84137" w:rsidP="00D841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8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3.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D98C6" w14:textId="77777777" w:rsidR="00D84137" w:rsidRPr="00D84137" w:rsidRDefault="00D84137" w:rsidP="00D841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8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7.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A9E00" w14:textId="77777777" w:rsidR="00D84137" w:rsidRPr="00D84137" w:rsidRDefault="00D84137" w:rsidP="00D841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8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0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C3713" w14:textId="77777777" w:rsidR="00D84137" w:rsidRPr="00D84137" w:rsidRDefault="00D84137" w:rsidP="00D841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8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.6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99BE9" w14:textId="77777777" w:rsidR="00D84137" w:rsidRPr="00D84137" w:rsidRDefault="00D84137" w:rsidP="00D841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8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5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F027A" w14:textId="77777777" w:rsidR="00D84137" w:rsidRPr="00D84137" w:rsidRDefault="00D84137" w:rsidP="00D841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8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ECB14" w14:textId="77777777" w:rsidR="00D84137" w:rsidRPr="00D84137" w:rsidRDefault="00D84137" w:rsidP="00D841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8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1800D" w14:textId="77777777" w:rsidR="00D84137" w:rsidRPr="00D84137" w:rsidRDefault="00D84137" w:rsidP="00D841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8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.7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A5EFF" w14:textId="77777777" w:rsidR="00D84137" w:rsidRPr="00D84137" w:rsidRDefault="00D84137" w:rsidP="00D841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8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7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B2DA2" w14:textId="77777777" w:rsidR="00D84137" w:rsidRPr="00D84137" w:rsidRDefault="00D84137" w:rsidP="00D841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8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4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28742" w14:textId="77777777" w:rsidR="00D84137" w:rsidRPr="00D84137" w:rsidRDefault="00D84137" w:rsidP="00D841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8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B9590" w14:textId="77777777" w:rsidR="00D84137" w:rsidRPr="00D84137" w:rsidRDefault="00D84137" w:rsidP="00D841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8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2.7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5A40F" w14:textId="77777777" w:rsidR="00D84137" w:rsidRPr="00D84137" w:rsidRDefault="00D84137" w:rsidP="00D841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8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59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398E8" w14:textId="77777777" w:rsidR="00D84137" w:rsidRPr="00D84137" w:rsidRDefault="00D84137" w:rsidP="00D841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8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73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DE4BC" w14:textId="77777777" w:rsidR="00D84137" w:rsidRPr="00D84137" w:rsidRDefault="00D84137" w:rsidP="00D841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8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CBBB7" w14:textId="77777777" w:rsidR="00D84137" w:rsidRPr="00D84137" w:rsidRDefault="00D84137" w:rsidP="00D841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8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4.9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A36E5" w14:textId="77777777" w:rsidR="00D84137" w:rsidRPr="00D84137" w:rsidRDefault="00D84137" w:rsidP="00D841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8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8B9BE" w14:textId="77777777" w:rsidR="00D84137" w:rsidRPr="00D84137" w:rsidRDefault="00D84137" w:rsidP="00D841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8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01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AA3F5" w14:textId="77777777" w:rsidR="00D84137" w:rsidRPr="00D84137" w:rsidRDefault="00D84137" w:rsidP="00D841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8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</w:t>
            </w:r>
          </w:p>
        </w:tc>
      </w:tr>
      <w:tr w:rsidR="00D84137" w:rsidRPr="00D84137" w14:paraId="6E111570" w14:textId="77777777" w:rsidTr="00D84137">
        <w:trPr>
          <w:trHeight w:val="32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53F35" w14:textId="77777777" w:rsidR="00D84137" w:rsidRPr="00D84137" w:rsidRDefault="00D84137" w:rsidP="00D841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8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3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6BA9C" w14:textId="77777777" w:rsidR="00D84137" w:rsidRPr="00D84137" w:rsidRDefault="00D84137" w:rsidP="00D841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8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01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1AACB" w14:textId="77777777" w:rsidR="00D84137" w:rsidRPr="00D84137" w:rsidRDefault="00D84137" w:rsidP="00D841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8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7.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20975" w14:textId="77777777" w:rsidR="00D84137" w:rsidRPr="00D84137" w:rsidRDefault="00D84137" w:rsidP="00D841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8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1B3EE" w14:textId="77777777" w:rsidR="00D84137" w:rsidRPr="00D84137" w:rsidRDefault="00D84137" w:rsidP="00D841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8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4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096EA" w14:textId="77777777" w:rsidR="00D84137" w:rsidRPr="00D84137" w:rsidRDefault="00D84137" w:rsidP="00D841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8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.4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A669A" w14:textId="77777777" w:rsidR="00D84137" w:rsidRPr="00D84137" w:rsidRDefault="00D84137" w:rsidP="00D841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8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15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EE263" w14:textId="77777777" w:rsidR="00D84137" w:rsidRPr="00D84137" w:rsidRDefault="00D84137" w:rsidP="00D841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8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FAB88" w14:textId="77777777" w:rsidR="00D84137" w:rsidRPr="00D84137" w:rsidRDefault="00D84137" w:rsidP="00D841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8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469C1" w14:textId="77777777" w:rsidR="00D84137" w:rsidRPr="00D84137" w:rsidRDefault="00D84137" w:rsidP="00D841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8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.5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9F9EF" w14:textId="77777777" w:rsidR="00D84137" w:rsidRPr="00D84137" w:rsidRDefault="00D84137" w:rsidP="00D841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8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12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64A85" w14:textId="77777777" w:rsidR="00D84137" w:rsidRPr="00D84137" w:rsidRDefault="00D84137" w:rsidP="00D841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8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1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5C487" w14:textId="77777777" w:rsidR="00D84137" w:rsidRPr="00D84137" w:rsidRDefault="00D84137" w:rsidP="00D841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8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164AF" w14:textId="77777777" w:rsidR="00D84137" w:rsidRPr="00D84137" w:rsidRDefault="00D84137" w:rsidP="00D841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8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5.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047F2" w14:textId="77777777" w:rsidR="00D84137" w:rsidRPr="00D84137" w:rsidRDefault="00D84137" w:rsidP="00D841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8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43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4D580" w14:textId="77777777" w:rsidR="00D84137" w:rsidRPr="00D84137" w:rsidRDefault="00D84137" w:rsidP="00D841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8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70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F4705" w14:textId="77777777" w:rsidR="00D84137" w:rsidRPr="00D84137" w:rsidRDefault="00D84137" w:rsidP="00D841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8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9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47B82" w14:textId="77777777" w:rsidR="00D84137" w:rsidRPr="00D84137" w:rsidRDefault="00D84137" w:rsidP="00D841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8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8.4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30B42" w14:textId="77777777" w:rsidR="00D84137" w:rsidRPr="00D84137" w:rsidRDefault="00D84137" w:rsidP="00D841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8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61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3C581" w14:textId="77777777" w:rsidR="00D84137" w:rsidRPr="00D84137" w:rsidRDefault="00D84137" w:rsidP="00D841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8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39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CE099" w14:textId="77777777" w:rsidR="00D84137" w:rsidRPr="00D84137" w:rsidRDefault="00D84137" w:rsidP="00D841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8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3</w:t>
            </w:r>
          </w:p>
        </w:tc>
      </w:tr>
      <w:tr w:rsidR="00D84137" w:rsidRPr="00D84137" w14:paraId="088B5653" w14:textId="77777777" w:rsidTr="00D84137">
        <w:trPr>
          <w:trHeight w:val="32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04AF2" w14:textId="77777777" w:rsidR="00D84137" w:rsidRPr="00D84137" w:rsidRDefault="00D84137" w:rsidP="00D841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8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4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7F711" w14:textId="77777777" w:rsidR="00D84137" w:rsidRPr="00D84137" w:rsidRDefault="00D84137" w:rsidP="00D841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8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01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DEFC9" w14:textId="77777777" w:rsidR="00D84137" w:rsidRPr="00D84137" w:rsidRDefault="00D84137" w:rsidP="00D841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8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4DD17" w14:textId="77777777" w:rsidR="00D84137" w:rsidRPr="00D84137" w:rsidRDefault="00D84137" w:rsidP="00D841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8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52AAD9" w14:textId="77777777" w:rsidR="00D84137" w:rsidRPr="00D84137" w:rsidRDefault="00D84137" w:rsidP="00D84137">
            <w:pPr>
              <w:rPr>
                <w:rFonts w:ascii="Cambria" w:eastAsia="Times New Roman" w:hAnsi="Cambria" w:cs="Times New Roman"/>
                <w:color w:val="000000"/>
                <w:lang w:val="en-GB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12B77" w14:textId="77777777" w:rsidR="00D84137" w:rsidRPr="00D84137" w:rsidRDefault="00D84137" w:rsidP="00D841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8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.4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D2588" w14:textId="77777777" w:rsidR="00D84137" w:rsidRPr="00D84137" w:rsidRDefault="00D84137" w:rsidP="00D841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8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12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5C02E" w14:textId="77777777" w:rsidR="00D84137" w:rsidRPr="00D84137" w:rsidRDefault="00D84137" w:rsidP="00D841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8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A5C28" w14:textId="77777777" w:rsidR="00D84137" w:rsidRPr="00D84137" w:rsidRDefault="00D84137" w:rsidP="00D841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8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E5441" w14:textId="77777777" w:rsidR="00D84137" w:rsidRPr="00D84137" w:rsidRDefault="00D84137" w:rsidP="00D841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8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.4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326C4" w14:textId="77777777" w:rsidR="00D84137" w:rsidRPr="00D84137" w:rsidRDefault="00D84137" w:rsidP="00D841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8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8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30F48" w14:textId="77777777" w:rsidR="00D84137" w:rsidRPr="00D84137" w:rsidRDefault="00D84137" w:rsidP="00D841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8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3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E3471" w14:textId="77777777" w:rsidR="00D84137" w:rsidRPr="00D84137" w:rsidRDefault="00D84137" w:rsidP="00D841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8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EB37C" w14:textId="77777777" w:rsidR="00D84137" w:rsidRPr="00D84137" w:rsidRDefault="00D84137" w:rsidP="00D841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8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5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86D1F" w14:textId="77777777" w:rsidR="00D84137" w:rsidRPr="00D84137" w:rsidRDefault="00D84137" w:rsidP="00D841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8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37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F0644" w14:textId="77777777" w:rsidR="00D84137" w:rsidRPr="00D84137" w:rsidRDefault="00D84137" w:rsidP="00D841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8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42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04DE6" w14:textId="77777777" w:rsidR="00D84137" w:rsidRPr="00D84137" w:rsidRDefault="00D84137" w:rsidP="00D841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8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93950" w14:textId="77777777" w:rsidR="00D84137" w:rsidRPr="00D84137" w:rsidRDefault="00D84137" w:rsidP="00D841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8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8.5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873DA" w14:textId="77777777" w:rsidR="00D84137" w:rsidRPr="00D84137" w:rsidRDefault="00D84137" w:rsidP="00D841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8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36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1381B" w14:textId="77777777" w:rsidR="00D84137" w:rsidRPr="00D84137" w:rsidRDefault="00D84137" w:rsidP="00D841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8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39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24058" w14:textId="77777777" w:rsidR="00D84137" w:rsidRPr="00D84137" w:rsidRDefault="00D84137" w:rsidP="00D841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8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5</w:t>
            </w:r>
          </w:p>
        </w:tc>
      </w:tr>
      <w:tr w:rsidR="00D84137" w:rsidRPr="00D84137" w14:paraId="608824F7" w14:textId="77777777" w:rsidTr="00D84137">
        <w:trPr>
          <w:trHeight w:val="30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B6646" w14:textId="77777777" w:rsidR="00D84137" w:rsidRPr="00D84137" w:rsidRDefault="00D84137" w:rsidP="00D841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8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4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F6724" w14:textId="77777777" w:rsidR="00D84137" w:rsidRPr="00D84137" w:rsidRDefault="00D84137" w:rsidP="00D841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8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01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4B682" w14:textId="77777777" w:rsidR="00D84137" w:rsidRPr="00D84137" w:rsidRDefault="00D84137" w:rsidP="00D841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8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4.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A5865" w14:textId="77777777" w:rsidR="00D84137" w:rsidRPr="00D84137" w:rsidRDefault="00D84137" w:rsidP="00D841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8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3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DD2E5" w14:textId="77777777" w:rsidR="00D84137" w:rsidRPr="00D84137" w:rsidRDefault="00D84137" w:rsidP="00D841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8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46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04825" w14:textId="77777777" w:rsidR="00D84137" w:rsidRPr="00D84137" w:rsidRDefault="00D84137" w:rsidP="00D841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8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.4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C798F" w14:textId="77777777" w:rsidR="00D84137" w:rsidRPr="00D84137" w:rsidRDefault="00D84137" w:rsidP="00D841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8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13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01EE5" w14:textId="77777777" w:rsidR="00D84137" w:rsidRPr="00D84137" w:rsidRDefault="00D84137" w:rsidP="00D841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8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DF6A8" w14:textId="77777777" w:rsidR="00D84137" w:rsidRPr="00D84137" w:rsidRDefault="00D84137" w:rsidP="00D841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8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6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C5F19" w14:textId="77777777" w:rsidR="00D84137" w:rsidRPr="00D84137" w:rsidRDefault="00D84137" w:rsidP="00D841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8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.4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93AA4" w14:textId="77777777" w:rsidR="00D84137" w:rsidRPr="00D84137" w:rsidRDefault="00D84137" w:rsidP="00D841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8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1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B8975" w14:textId="77777777" w:rsidR="00D84137" w:rsidRPr="00D84137" w:rsidRDefault="00D84137" w:rsidP="00D841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8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1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52C38" w14:textId="77777777" w:rsidR="00D84137" w:rsidRPr="00D84137" w:rsidRDefault="00D84137" w:rsidP="00D841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8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4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E043D" w14:textId="77777777" w:rsidR="00D84137" w:rsidRPr="00D84137" w:rsidRDefault="00D84137" w:rsidP="00D841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8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3.6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54BDE" w14:textId="77777777" w:rsidR="00D84137" w:rsidRPr="00D84137" w:rsidRDefault="00D84137" w:rsidP="00D841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8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24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C3480" w14:textId="77777777" w:rsidR="00D84137" w:rsidRPr="00D84137" w:rsidRDefault="00D84137" w:rsidP="00D841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8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86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6FCD3" w14:textId="77777777" w:rsidR="00D84137" w:rsidRPr="00D84137" w:rsidRDefault="00D84137" w:rsidP="00D841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8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4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DFAD3" w14:textId="77777777" w:rsidR="00D84137" w:rsidRPr="00D84137" w:rsidRDefault="00D84137" w:rsidP="00D841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8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7.5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C5821" w14:textId="77777777" w:rsidR="00D84137" w:rsidRPr="00D84137" w:rsidRDefault="00D84137" w:rsidP="00D841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8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.63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DBDE9" w14:textId="77777777" w:rsidR="00D84137" w:rsidRPr="00D84137" w:rsidRDefault="00D84137" w:rsidP="00D841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8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39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B57E8" w14:textId="77777777" w:rsidR="00D84137" w:rsidRPr="00D84137" w:rsidRDefault="00D84137" w:rsidP="00D841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8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2</w:t>
            </w:r>
          </w:p>
        </w:tc>
      </w:tr>
      <w:tr w:rsidR="00D84137" w:rsidRPr="00D84137" w14:paraId="5C468F29" w14:textId="77777777" w:rsidTr="00D84137">
        <w:trPr>
          <w:trHeight w:val="32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EEEB8" w14:textId="77777777" w:rsidR="00D84137" w:rsidRPr="00D84137" w:rsidRDefault="00D84137" w:rsidP="00D841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8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4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904A1" w14:textId="77777777" w:rsidR="00D84137" w:rsidRPr="00D84137" w:rsidRDefault="00D84137" w:rsidP="00D841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8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01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34AAA" w14:textId="77777777" w:rsidR="00D84137" w:rsidRPr="00D84137" w:rsidRDefault="00D84137" w:rsidP="00D841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8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7.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41BBF" w14:textId="77777777" w:rsidR="00D84137" w:rsidRPr="00D84137" w:rsidRDefault="00D84137" w:rsidP="00D841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8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094CDF" w14:textId="77777777" w:rsidR="00D84137" w:rsidRPr="00D84137" w:rsidRDefault="00D84137" w:rsidP="00D84137">
            <w:pPr>
              <w:rPr>
                <w:rFonts w:ascii="Cambria" w:eastAsia="Times New Roman" w:hAnsi="Cambria" w:cs="Times New Roman"/>
                <w:color w:val="000000"/>
                <w:lang w:val="en-GB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6E2B9" w14:textId="77777777" w:rsidR="00D84137" w:rsidRPr="00D84137" w:rsidRDefault="00D84137" w:rsidP="00D841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8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.4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4B9A2" w14:textId="77777777" w:rsidR="00D84137" w:rsidRPr="00D84137" w:rsidRDefault="00D84137" w:rsidP="00D841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8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8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2614F" w14:textId="77777777" w:rsidR="00D84137" w:rsidRPr="00D84137" w:rsidRDefault="00D84137" w:rsidP="00D841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8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BC514" w14:textId="77777777" w:rsidR="00D84137" w:rsidRPr="00D84137" w:rsidRDefault="00D84137" w:rsidP="00D841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8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45EA5" w14:textId="77777777" w:rsidR="00D84137" w:rsidRPr="00D84137" w:rsidRDefault="00D84137" w:rsidP="00D841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8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.4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F9344" w14:textId="77777777" w:rsidR="00D84137" w:rsidRPr="00D84137" w:rsidRDefault="00D84137" w:rsidP="00D841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8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13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181CE" w14:textId="77777777" w:rsidR="00D84137" w:rsidRPr="00D84137" w:rsidRDefault="00D84137" w:rsidP="00D841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8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3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D771B" w14:textId="77777777" w:rsidR="00D84137" w:rsidRPr="00D84137" w:rsidRDefault="00D84137" w:rsidP="00D841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8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F1448" w14:textId="77777777" w:rsidR="00D84137" w:rsidRPr="00D84137" w:rsidRDefault="00D84137" w:rsidP="00D841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8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4.3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A0752" w14:textId="77777777" w:rsidR="00D84137" w:rsidRPr="00D84137" w:rsidRDefault="00D84137" w:rsidP="00D841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8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33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77D52" w14:textId="77777777" w:rsidR="00D84137" w:rsidRPr="00D84137" w:rsidRDefault="00D84137" w:rsidP="00D841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8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40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FBD43" w14:textId="77777777" w:rsidR="00D84137" w:rsidRPr="00D84137" w:rsidRDefault="00D84137" w:rsidP="00D841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8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5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C65C5" w14:textId="77777777" w:rsidR="00D84137" w:rsidRPr="00D84137" w:rsidRDefault="00D84137" w:rsidP="00D841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8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7.5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8F369" w14:textId="77777777" w:rsidR="00D84137" w:rsidRPr="00D84137" w:rsidRDefault="00D84137" w:rsidP="00D841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8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44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EC981" w14:textId="77777777" w:rsidR="00D84137" w:rsidRPr="00D84137" w:rsidRDefault="00D84137" w:rsidP="00D841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8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39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522D8" w14:textId="77777777" w:rsidR="00D84137" w:rsidRPr="00D84137" w:rsidRDefault="00D84137" w:rsidP="00D841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8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</w:t>
            </w:r>
          </w:p>
        </w:tc>
      </w:tr>
      <w:tr w:rsidR="00D84137" w:rsidRPr="00D84137" w14:paraId="33897709" w14:textId="77777777" w:rsidTr="00D84137">
        <w:trPr>
          <w:trHeight w:val="32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EF7CE" w14:textId="77777777" w:rsidR="00D84137" w:rsidRPr="00D84137" w:rsidRDefault="00D84137" w:rsidP="00D841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8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5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5607D" w14:textId="77777777" w:rsidR="00D84137" w:rsidRPr="00D84137" w:rsidRDefault="00D84137" w:rsidP="00D841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8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01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3A6A1" w14:textId="77777777" w:rsidR="00D84137" w:rsidRPr="00D84137" w:rsidRDefault="00D84137" w:rsidP="00D841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8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4.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C34D9" w14:textId="77777777" w:rsidR="00D84137" w:rsidRPr="00D84137" w:rsidRDefault="00D84137" w:rsidP="00D841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8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2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431D0" w14:textId="77777777" w:rsidR="00D84137" w:rsidRPr="00D84137" w:rsidRDefault="00D84137" w:rsidP="00D841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8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60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7CF42" w14:textId="77777777" w:rsidR="00D84137" w:rsidRPr="00D84137" w:rsidRDefault="00D84137" w:rsidP="00D841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8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.4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6D086" w14:textId="77777777" w:rsidR="00D84137" w:rsidRPr="00D84137" w:rsidRDefault="00D84137" w:rsidP="00D841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8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12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A6B55" w14:textId="77777777" w:rsidR="00D84137" w:rsidRPr="00D84137" w:rsidRDefault="00D84137" w:rsidP="00D841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8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4A718" w14:textId="77777777" w:rsidR="00D84137" w:rsidRPr="00D84137" w:rsidRDefault="00D84137" w:rsidP="00D841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8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B3071" w14:textId="77777777" w:rsidR="00D84137" w:rsidRPr="00D84137" w:rsidRDefault="00D84137" w:rsidP="00D841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8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.3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E281B" w14:textId="77777777" w:rsidR="00D84137" w:rsidRPr="00D84137" w:rsidRDefault="00D84137" w:rsidP="00D841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8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15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57177" w14:textId="77777777" w:rsidR="00D84137" w:rsidRPr="00D84137" w:rsidRDefault="00D84137" w:rsidP="00D841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8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1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EE462" w14:textId="77777777" w:rsidR="00D84137" w:rsidRPr="00D84137" w:rsidRDefault="00D84137" w:rsidP="00D841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8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4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C4AB6" w14:textId="77777777" w:rsidR="00D84137" w:rsidRPr="00D84137" w:rsidRDefault="00D84137" w:rsidP="00D841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8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4.5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AEA0E" w14:textId="77777777" w:rsidR="00D84137" w:rsidRPr="00D84137" w:rsidRDefault="00D84137" w:rsidP="00D841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8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55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1EEEF" w14:textId="77777777" w:rsidR="00D84137" w:rsidRPr="00D84137" w:rsidRDefault="00D84137" w:rsidP="00D841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8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19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8041E" w14:textId="77777777" w:rsidR="00D84137" w:rsidRPr="00D84137" w:rsidRDefault="00D84137" w:rsidP="00D841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8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7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2BCB5" w14:textId="77777777" w:rsidR="00D84137" w:rsidRPr="00D84137" w:rsidRDefault="00D84137" w:rsidP="00D841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8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9.9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E1C03" w14:textId="77777777" w:rsidR="00D84137" w:rsidRPr="00D84137" w:rsidRDefault="00D84137" w:rsidP="00D841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8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49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551AC" w14:textId="77777777" w:rsidR="00D84137" w:rsidRPr="00D84137" w:rsidRDefault="00D84137" w:rsidP="00D841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8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39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AD7E6" w14:textId="77777777" w:rsidR="00D84137" w:rsidRPr="00D84137" w:rsidRDefault="00D84137" w:rsidP="00D841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8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2</w:t>
            </w:r>
          </w:p>
        </w:tc>
      </w:tr>
      <w:tr w:rsidR="00D84137" w:rsidRPr="00D84137" w14:paraId="633F60A5" w14:textId="77777777" w:rsidTr="00D84137">
        <w:trPr>
          <w:trHeight w:val="30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87501" w14:textId="77777777" w:rsidR="00D84137" w:rsidRPr="00D84137" w:rsidRDefault="00D84137" w:rsidP="00D841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8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5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D6DF2" w14:textId="77777777" w:rsidR="00D84137" w:rsidRPr="00D84137" w:rsidRDefault="00D84137" w:rsidP="00D841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8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01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FBACC" w14:textId="77777777" w:rsidR="00D84137" w:rsidRPr="00D84137" w:rsidRDefault="00D84137" w:rsidP="00D841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8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5.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E14CD" w14:textId="77777777" w:rsidR="00D84137" w:rsidRPr="00D84137" w:rsidRDefault="00D84137" w:rsidP="00D841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8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70DD81" w14:textId="77777777" w:rsidR="00D84137" w:rsidRPr="00D84137" w:rsidRDefault="00D84137" w:rsidP="00D84137">
            <w:pPr>
              <w:rPr>
                <w:rFonts w:ascii="Cambria" w:eastAsia="Times New Roman" w:hAnsi="Cambria" w:cs="Times New Roman"/>
                <w:color w:val="000000"/>
                <w:lang w:val="en-GB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E8052" w14:textId="77777777" w:rsidR="00D84137" w:rsidRPr="00D84137" w:rsidRDefault="00D84137" w:rsidP="00D841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8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.2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D9758" w14:textId="77777777" w:rsidR="00D84137" w:rsidRPr="00D84137" w:rsidRDefault="00D84137" w:rsidP="00D841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8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1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3BE5F" w14:textId="77777777" w:rsidR="00D84137" w:rsidRPr="00D84137" w:rsidRDefault="00D84137" w:rsidP="00D841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8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B0D37" w14:textId="77777777" w:rsidR="00D84137" w:rsidRPr="00D84137" w:rsidRDefault="00D84137" w:rsidP="00D841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8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6D47E" w14:textId="77777777" w:rsidR="00D84137" w:rsidRPr="00D84137" w:rsidRDefault="00D84137" w:rsidP="00D841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8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.4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2B3A0" w14:textId="77777777" w:rsidR="00D84137" w:rsidRPr="00D84137" w:rsidRDefault="00D84137" w:rsidP="00D841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8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9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1D066" w14:textId="77777777" w:rsidR="00D84137" w:rsidRPr="00D84137" w:rsidRDefault="00D84137" w:rsidP="00D841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8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1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4B9A4" w14:textId="77777777" w:rsidR="00D84137" w:rsidRPr="00D84137" w:rsidRDefault="00D84137" w:rsidP="00D841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8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28139" w14:textId="77777777" w:rsidR="00D84137" w:rsidRPr="00D84137" w:rsidRDefault="00D84137" w:rsidP="00D841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8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4.3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44DD6" w14:textId="77777777" w:rsidR="00D84137" w:rsidRPr="00D84137" w:rsidRDefault="00D84137" w:rsidP="00D841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8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45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AD452" w14:textId="77777777" w:rsidR="00D84137" w:rsidRPr="00D84137" w:rsidRDefault="00D84137" w:rsidP="00D841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8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42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035DE" w14:textId="77777777" w:rsidR="00D84137" w:rsidRPr="00D84137" w:rsidRDefault="00D84137" w:rsidP="00D841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8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F44AA" w14:textId="77777777" w:rsidR="00D84137" w:rsidRPr="00D84137" w:rsidRDefault="00D84137" w:rsidP="00D841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8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6.5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9FE61" w14:textId="77777777" w:rsidR="00D84137" w:rsidRPr="00D84137" w:rsidRDefault="00D84137" w:rsidP="00D841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8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6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0BA29" w14:textId="77777777" w:rsidR="00D84137" w:rsidRPr="00D84137" w:rsidRDefault="00D84137" w:rsidP="00D841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8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39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29873" w14:textId="77777777" w:rsidR="00D84137" w:rsidRPr="00D84137" w:rsidRDefault="00D84137" w:rsidP="00D841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8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9</w:t>
            </w:r>
          </w:p>
        </w:tc>
      </w:tr>
      <w:tr w:rsidR="00D84137" w:rsidRPr="00D84137" w14:paraId="492CD3F4" w14:textId="77777777" w:rsidTr="00D84137">
        <w:trPr>
          <w:trHeight w:val="30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B974D" w14:textId="77777777" w:rsidR="00D84137" w:rsidRPr="00D84137" w:rsidRDefault="00D84137" w:rsidP="00D841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8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5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81407" w14:textId="77777777" w:rsidR="00D84137" w:rsidRPr="00D84137" w:rsidRDefault="00D84137" w:rsidP="00D841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8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01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52D14" w14:textId="77777777" w:rsidR="00D84137" w:rsidRPr="00D84137" w:rsidRDefault="00D84137" w:rsidP="00D841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8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9.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F3E9F" w14:textId="77777777" w:rsidR="00D84137" w:rsidRPr="00D84137" w:rsidRDefault="00D84137" w:rsidP="00D841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8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211E1" w14:textId="77777777" w:rsidR="00D84137" w:rsidRPr="00D84137" w:rsidRDefault="00D84137" w:rsidP="00D841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8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4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4E6D0" w14:textId="77777777" w:rsidR="00D84137" w:rsidRPr="00D84137" w:rsidRDefault="00D84137" w:rsidP="00D841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8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.2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79FFE" w14:textId="77777777" w:rsidR="00D84137" w:rsidRPr="00D84137" w:rsidRDefault="00D84137" w:rsidP="00D841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8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9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19270" w14:textId="77777777" w:rsidR="00D84137" w:rsidRPr="00D84137" w:rsidRDefault="00D84137" w:rsidP="00D841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8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BB140" w14:textId="77777777" w:rsidR="00D84137" w:rsidRPr="00D84137" w:rsidRDefault="00D84137" w:rsidP="00D841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8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BA092" w14:textId="77777777" w:rsidR="00D84137" w:rsidRPr="00D84137" w:rsidRDefault="00D84137" w:rsidP="00D841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8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.3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BBCFB" w14:textId="77777777" w:rsidR="00D84137" w:rsidRPr="00D84137" w:rsidRDefault="00D84137" w:rsidP="00D841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8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8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DCF02" w14:textId="77777777" w:rsidR="00D84137" w:rsidRPr="00D84137" w:rsidRDefault="00D84137" w:rsidP="00D841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8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1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B7A28" w14:textId="77777777" w:rsidR="00D84137" w:rsidRPr="00D84137" w:rsidRDefault="00D84137" w:rsidP="00D841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8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A493D" w14:textId="77777777" w:rsidR="00D84137" w:rsidRPr="00D84137" w:rsidRDefault="00D84137" w:rsidP="00D841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8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4.5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89AFA" w14:textId="77777777" w:rsidR="00D84137" w:rsidRPr="00D84137" w:rsidRDefault="00D84137" w:rsidP="00D841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8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34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E3F5E" w14:textId="77777777" w:rsidR="00D84137" w:rsidRPr="00D84137" w:rsidRDefault="00D84137" w:rsidP="00D841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8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38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1A4C2" w14:textId="77777777" w:rsidR="00D84137" w:rsidRPr="00D84137" w:rsidRDefault="00D84137" w:rsidP="00D841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8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A7560" w14:textId="77777777" w:rsidR="00D84137" w:rsidRPr="00D84137" w:rsidRDefault="00D84137" w:rsidP="00D841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8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7.3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5C7FC" w14:textId="77777777" w:rsidR="00D84137" w:rsidRPr="00D84137" w:rsidRDefault="00D84137" w:rsidP="00D841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8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49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5B570" w14:textId="77777777" w:rsidR="00D84137" w:rsidRPr="00D84137" w:rsidRDefault="00D84137" w:rsidP="00D841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8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10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E4793" w14:textId="77777777" w:rsidR="00D84137" w:rsidRPr="00D84137" w:rsidRDefault="00D84137" w:rsidP="00D841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8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</w:t>
            </w:r>
          </w:p>
        </w:tc>
      </w:tr>
    </w:tbl>
    <w:p w14:paraId="70B33811" w14:textId="77777777" w:rsidR="00D84137" w:rsidRDefault="00D84137" w:rsidP="0035045C">
      <w:pPr>
        <w:spacing w:line="480" w:lineRule="auto"/>
        <w:rPr>
          <w:rFonts w:ascii="Times New Roman" w:hAnsi="Times New Roman" w:cs="Times New Roman"/>
          <w:color w:val="000000"/>
        </w:rPr>
      </w:pPr>
    </w:p>
    <w:p w14:paraId="176C0BC4" w14:textId="3F6E7DBF" w:rsidR="0035045C" w:rsidRDefault="0035045C" w:rsidP="0035045C">
      <w:pPr>
        <w:spacing w:line="480" w:lineRule="auto"/>
        <w:rPr>
          <w:rFonts w:ascii="Times New Roman" w:hAnsi="Times New Roman" w:cs="Times New Roman"/>
          <w:color w:val="000000" w:themeColor="text1"/>
        </w:rPr>
        <w:sectPr w:rsidR="0035045C" w:rsidSect="00A504A0">
          <w:type w:val="continuous"/>
          <w:pgSz w:w="16840" w:h="11900" w:orient="landscape"/>
          <w:pgMar w:top="1800" w:right="1440" w:bottom="1800" w:left="1440" w:header="708" w:footer="708" w:gutter="0"/>
          <w:cols w:space="708"/>
          <w:docGrid w:linePitch="360"/>
        </w:sectPr>
      </w:pPr>
      <w:r>
        <w:rPr>
          <w:rFonts w:ascii="Times New Roman" w:hAnsi="Times New Roman" w:cs="Times New Roman"/>
          <w:color w:val="000000"/>
        </w:rPr>
        <w:lastRenderedPageBreak/>
        <w:t>Mean individual size</w:t>
      </w:r>
      <w:r w:rsidR="00C470A8">
        <w:rPr>
          <w:rFonts w:ascii="Times New Roman" w:hAnsi="Times New Roman" w:cs="Times New Roman"/>
          <w:color w:val="000000"/>
        </w:rPr>
        <w:t xml:space="preserve"> (egg diameter, mm)</w:t>
      </w:r>
      <w:r w:rsidR="00C21429" w:rsidRPr="00C21429">
        <w:rPr>
          <w:rFonts w:ascii="Times New Roman" w:hAnsi="Times New Roman" w:cs="Times New Roman"/>
          <w:color w:val="000000"/>
        </w:rPr>
        <w:t xml:space="preserve"> </w:t>
      </w:r>
      <w:r w:rsidR="004263F0">
        <w:rPr>
          <w:rFonts w:ascii="Times New Roman" w:hAnsi="Times New Roman" w:cs="Times New Roman"/>
          <w:color w:val="000000"/>
        </w:rPr>
        <w:t>or (SL, standard length)</w:t>
      </w:r>
      <w:r w:rsidR="00C21429">
        <w:rPr>
          <w:rFonts w:ascii="Times New Roman" w:hAnsi="Times New Roman" w:cs="Times New Roman"/>
          <w:color w:val="000000"/>
        </w:rPr>
        <w:t xml:space="preserve"> of </w:t>
      </w:r>
      <w:r w:rsidR="0017361F">
        <w:rPr>
          <w:rFonts w:ascii="Times New Roman" w:hAnsi="Times New Roman" w:cs="Times New Roman"/>
          <w:color w:val="000000"/>
        </w:rPr>
        <w:t>offspring</w:t>
      </w:r>
      <w:r w:rsidR="00C21429">
        <w:rPr>
          <w:rFonts w:ascii="Times New Roman" w:hAnsi="Times New Roman" w:cs="Times New Roman"/>
          <w:color w:val="000000"/>
        </w:rPr>
        <w:t xml:space="preserve"> (N)</w:t>
      </w:r>
      <w:r w:rsidR="0017361F">
        <w:rPr>
          <w:rFonts w:ascii="Times New Roman" w:hAnsi="Times New Roman" w:cs="Times New Roman"/>
          <w:color w:val="000000"/>
        </w:rPr>
        <w:t xml:space="preserve"> with associated </w:t>
      </w:r>
      <w:r>
        <w:rPr>
          <w:rFonts w:ascii="Times New Roman" w:hAnsi="Times New Roman" w:cs="Times New Roman"/>
          <w:color w:val="000000"/>
        </w:rPr>
        <w:t>standard deviation (SD) were measured for all females. Sample sizes (N) represent all individuals that have been preserved in an RNA stabilising buffer</w:t>
      </w:r>
      <w:r w:rsidR="0017361F">
        <w:rPr>
          <w:rFonts w:ascii="Times New Roman" w:hAnsi="Times New Roman" w:cs="Times New Roman"/>
          <w:color w:val="000000"/>
        </w:rPr>
        <w:t xml:space="preserve"> and measured</w:t>
      </w:r>
      <w:r>
        <w:rPr>
          <w:rFonts w:ascii="Times New Roman" w:hAnsi="Times New Roman" w:cs="Times New Roman"/>
          <w:color w:val="000000"/>
        </w:rPr>
        <w:t>. Blank spaces indicate missing data</w:t>
      </w:r>
      <w:r>
        <w:rPr>
          <w:rFonts w:ascii="Times New Roman" w:hAnsi="Times New Roman" w:cs="Times New Roman"/>
          <w:color w:val="000000" w:themeColor="text1"/>
        </w:rPr>
        <w:t xml:space="preserve">. </w:t>
      </w:r>
      <w:r w:rsidR="00501210">
        <w:rPr>
          <w:rFonts w:ascii="Times New Roman" w:hAnsi="Times New Roman" w:cs="Times New Roman"/>
          <w:color w:val="000000" w:themeColor="text1"/>
        </w:rPr>
        <w:t>Female w</w:t>
      </w:r>
      <w:r>
        <w:rPr>
          <w:rFonts w:ascii="Times New Roman" w:hAnsi="Times New Roman" w:cs="Times New Roman"/>
          <w:color w:val="000000" w:themeColor="text1"/>
        </w:rPr>
        <w:t xml:space="preserve">eight before and after stripping eggs </w:t>
      </w:r>
      <w:r w:rsidR="00501210">
        <w:rPr>
          <w:rFonts w:ascii="Times New Roman" w:hAnsi="Times New Roman" w:cs="Times New Roman"/>
          <w:color w:val="000000" w:themeColor="text1"/>
        </w:rPr>
        <w:t>is</w:t>
      </w:r>
      <w:r>
        <w:rPr>
          <w:rFonts w:ascii="Times New Roman" w:hAnsi="Times New Roman" w:cs="Times New Roman"/>
          <w:color w:val="000000" w:themeColor="text1"/>
        </w:rPr>
        <w:t xml:space="preserve"> given </w:t>
      </w:r>
      <w:r w:rsidR="00460930">
        <w:rPr>
          <w:rFonts w:ascii="Times New Roman" w:hAnsi="Times New Roman" w:cs="Times New Roman"/>
          <w:color w:val="000000" w:themeColor="text1"/>
        </w:rPr>
        <w:t>when available</w:t>
      </w:r>
      <w:r>
        <w:rPr>
          <w:rFonts w:ascii="Times New Roman" w:hAnsi="Times New Roman" w:cs="Times New Roman"/>
          <w:color w:val="000000" w:themeColor="text1"/>
        </w:rPr>
        <w:t>.</w:t>
      </w:r>
    </w:p>
    <w:p w14:paraId="270C2BE8" w14:textId="1F2C9C02" w:rsidR="0035045C" w:rsidRPr="00C37821" w:rsidRDefault="0035045C" w:rsidP="0035045C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b/>
          <w:color w:val="000000" w:themeColor="text1"/>
        </w:rPr>
        <w:lastRenderedPageBreak/>
        <w:t xml:space="preserve">Table S2 </w:t>
      </w:r>
      <w:r>
        <w:rPr>
          <w:rFonts w:ascii="Times New Roman" w:hAnsi="Times New Roman" w:cs="Times New Roman"/>
          <w:color w:val="000000" w:themeColor="text1"/>
        </w:rPr>
        <w:t>P</w:t>
      </w:r>
      <w:r w:rsidR="0017361F">
        <w:rPr>
          <w:rFonts w:ascii="Times New Roman" w:hAnsi="Times New Roman" w:cs="Times New Roman"/>
          <w:color w:val="000000" w:themeColor="text1"/>
        </w:rPr>
        <w:t>rimer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="0017361F">
        <w:rPr>
          <w:rFonts w:ascii="Times New Roman" w:hAnsi="Times New Roman" w:cs="Times New Roman"/>
          <w:color w:val="000000" w:themeColor="text1"/>
        </w:rPr>
        <w:t>sequences and relevant information</w:t>
      </w:r>
      <w:r>
        <w:rPr>
          <w:rFonts w:ascii="Times New Roman" w:hAnsi="Times New Roman" w:cs="Times New Roman"/>
          <w:color w:val="000000" w:themeColor="text1"/>
        </w:rPr>
        <w:t xml:space="preserve"> for Arctic </w:t>
      </w:r>
      <w:proofErr w:type="spellStart"/>
      <w:r>
        <w:rPr>
          <w:rFonts w:ascii="Times New Roman" w:hAnsi="Times New Roman" w:cs="Times New Roman"/>
          <w:color w:val="000000" w:themeColor="text1"/>
        </w:rPr>
        <w:t>charr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 (</w:t>
      </w:r>
      <w:proofErr w:type="spellStart"/>
      <w:r>
        <w:rPr>
          <w:rFonts w:ascii="Times New Roman" w:hAnsi="Times New Roman" w:cs="Times New Roman"/>
          <w:i/>
          <w:color w:val="000000" w:themeColor="text1"/>
        </w:rPr>
        <w:t>Salvelinus</w:t>
      </w:r>
      <w:proofErr w:type="spellEnd"/>
      <w:r>
        <w:rPr>
          <w:rFonts w:ascii="Times New Roman" w:hAnsi="Times New Roman" w:cs="Times New Roman"/>
          <w:i/>
          <w:color w:val="000000" w:themeColor="text1"/>
        </w:rPr>
        <w:t xml:space="preserve"> </w:t>
      </w:r>
      <w:proofErr w:type="spellStart"/>
      <w:r>
        <w:rPr>
          <w:rFonts w:ascii="Times New Roman" w:hAnsi="Times New Roman" w:cs="Times New Roman"/>
          <w:i/>
          <w:color w:val="000000" w:themeColor="text1"/>
        </w:rPr>
        <w:t>alpinus</w:t>
      </w:r>
      <w:proofErr w:type="spellEnd"/>
      <w:r>
        <w:rPr>
          <w:rFonts w:ascii="Times New Roman" w:hAnsi="Times New Roman" w:cs="Times New Roman"/>
          <w:color w:val="000000" w:themeColor="text1"/>
        </w:rPr>
        <w:t>)</w:t>
      </w:r>
    </w:p>
    <w:tbl>
      <w:tblPr>
        <w:tblStyle w:val="LightShading"/>
        <w:tblW w:w="14200" w:type="dxa"/>
        <w:tblLayout w:type="fixed"/>
        <w:tblLook w:val="0620" w:firstRow="1" w:lastRow="0" w:firstColumn="0" w:lastColumn="0" w:noHBand="1" w:noVBand="1"/>
      </w:tblPr>
      <w:tblGrid>
        <w:gridCol w:w="724"/>
        <w:gridCol w:w="105"/>
        <w:gridCol w:w="1880"/>
        <w:gridCol w:w="3969"/>
        <w:gridCol w:w="992"/>
        <w:gridCol w:w="1134"/>
        <w:gridCol w:w="1134"/>
        <w:gridCol w:w="4262"/>
      </w:tblGrid>
      <w:tr w:rsidR="0035045C" w:rsidRPr="00C37821" w14:paraId="320CE018" w14:textId="77777777" w:rsidTr="00D8413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00"/>
        </w:trPr>
        <w:tc>
          <w:tcPr>
            <w:tcW w:w="724" w:type="dxa"/>
            <w:shd w:val="clear" w:color="auto" w:fill="auto"/>
            <w:hideMark/>
          </w:tcPr>
          <w:p w14:paraId="18FD249F" w14:textId="77777777" w:rsidR="0035045C" w:rsidRPr="00C37821" w:rsidRDefault="0035045C" w:rsidP="00207AF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GB"/>
              </w:rPr>
            </w:pPr>
            <w:r w:rsidRPr="00C3782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GB"/>
              </w:rPr>
              <w:t>Gene</w:t>
            </w:r>
          </w:p>
        </w:tc>
        <w:tc>
          <w:tcPr>
            <w:tcW w:w="1985" w:type="dxa"/>
            <w:gridSpan w:val="2"/>
            <w:shd w:val="clear" w:color="auto" w:fill="auto"/>
            <w:hideMark/>
          </w:tcPr>
          <w:p w14:paraId="4272AA39" w14:textId="77777777" w:rsidR="0035045C" w:rsidRPr="00C37821" w:rsidRDefault="0035045C" w:rsidP="00207AF1">
            <w:pPr>
              <w:ind w:left="-108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GB"/>
              </w:rPr>
            </w:pPr>
            <w:r w:rsidRPr="00C3782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GB"/>
              </w:rPr>
              <w:t>Description</w:t>
            </w:r>
          </w:p>
        </w:tc>
        <w:tc>
          <w:tcPr>
            <w:tcW w:w="3969" w:type="dxa"/>
            <w:shd w:val="clear" w:color="auto" w:fill="auto"/>
            <w:hideMark/>
          </w:tcPr>
          <w:p w14:paraId="43F92AF8" w14:textId="77777777" w:rsidR="0035045C" w:rsidRPr="00C37821" w:rsidRDefault="0035045C" w:rsidP="00207AF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GB"/>
              </w:rPr>
            </w:pPr>
            <w:r w:rsidRPr="00C3782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GB"/>
              </w:rPr>
              <w:t>Primer Sequence (5’- 3’)</w:t>
            </w:r>
          </w:p>
        </w:tc>
        <w:tc>
          <w:tcPr>
            <w:tcW w:w="992" w:type="dxa"/>
            <w:shd w:val="clear" w:color="auto" w:fill="auto"/>
            <w:hideMark/>
          </w:tcPr>
          <w:p w14:paraId="48F232E7" w14:textId="77777777" w:rsidR="0035045C" w:rsidRPr="00C37821" w:rsidRDefault="0035045C" w:rsidP="00207AF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GB"/>
              </w:rPr>
            </w:pPr>
            <w:r w:rsidRPr="00C3782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GB"/>
              </w:rPr>
              <w:t>Product Size (</w:t>
            </w:r>
            <w:proofErr w:type="spellStart"/>
            <w:r w:rsidRPr="00C3782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GB"/>
              </w:rPr>
              <w:t>bp</w:t>
            </w:r>
            <w:proofErr w:type="spellEnd"/>
            <w:r w:rsidRPr="00C3782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134" w:type="dxa"/>
            <w:shd w:val="clear" w:color="auto" w:fill="auto"/>
            <w:hideMark/>
          </w:tcPr>
          <w:p w14:paraId="0E979459" w14:textId="77777777" w:rsidR="0035045C" w:rsidRPr="00C37821" w:rsidRDefault="0035045C" w:rsidP="00207AF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GB"/>
              </w:rPr>
            </w:pPr>
            <w:r w:rsidRPr="00C3782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GB"/>
              </w:rPr>
              <w:t>PCR Efficiency</w:t>
            </w:r>
          </w:p>
        </w:tc>
        <w:tc>
          <w:tcPr>
            <w:tcW w:w="1134" w:type="dxa"/>
            <w:shd w:val="clear" w:color="auto" w:fill="auto"/>
            <w:hideMark/>
          </w:tcPr>
          <w:p w14:paraId="6822D84C" w14:textId="77777777" w:rsidR="0035045C" w:rsidRPr="00C37821" w:rsidRDefault="0035045C" w:rsidP="00207AF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GB"/>
              </w:rPr>
            </w:pPr>
            <w:r w:rsidRPr="00C3782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GB"/>
              </w:rPr>
              <w:t>Exon boundary</w:t>
            </w:r>
          </w:p>
        </w:tc>
        <w:tc>
          <w:tcPr>
            <w:tcW w:w="4262" w:type="dxa"/>
            <w:shd w:val="clear" w:color="auto" w:fill="auto"/>
            <w:hideMark/>
          </w:tcPr>
          <w:p w14:paraId="1BD0BDC5" w14:textId="77777777" w:rsidR="0035045C" w:rsidRPr="00C37821" w:rsidRDefault="0035045C" w:rsidP="00207AF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GB"/>
              </w:rPr>
            </w:pPr>
            <w:r w:rsidRPr="00C3782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GB"/>
              </w:rPr>
              <w:t>Accession no.</w:t>
            </w:r>
          </w:p>
        </w:tc>
      </w:tr>
      <w:tr w:rsidR="0035045C" w:rsidRPr="00C37821" w14:paraId="3841DE99" w14:textId="77777777" w:rsidTr="00D84137">
        <w:trPr>
          <w:trHeight w:val="400"/>
        </w:trPr>
        <w:tc>
          <w:tcPr>
            <w:tcW w:w="829" w:type="dxa"/>
            <w:gridSpan w:val="2"/>
            <w:vMerge w:val="restart"/>
            <w:shd w:val="clear" w:color="auto" w:fill="auto"/>
            <w:hideMark/>
          </w:tcPr>
          <w:p w14:paraId="32FDD508" w14:textId="77777777" w:rsidR="0035045C" w:rsidRPr="00C37821" w:rsidRDefault="0035045C" w:rsidP="00207AF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val="en-GB"/>
              </w:rPr>
            </w:pPr>
            <w:proofErr w:type="spellStart"/>
            <w:r w:rsidRPr="00C37821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val="en-GB"/>
              </w:rPr>
              <w:t>Actb</w:t>
            </w:r>
            <w:proofErr w:type="spellEnd"/>
          </w:p>
        </w:tc>
        <w:tc>
          <w:tcPr>
            <w:tcW w:w="1880" w:type="dxa"/>
            <w:vMerge w:val="restart"/>
            <w:shd w:val="clear" w:color="auto" w:fill="auto"/>
            <w:hideMark/>
          </w:tcPr>
          <w:p w14:paraId="4EE2655A" w14:textId="77777777" w:rsidR="0035045C" w:rsidRPr="00C37821" w:rsidRDefault="0035045C" w:rsidP="00207AF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37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Beta Cytoskeletal Actin</w:t>
            </w:r>
          </w:p>
        </w:tc>
        <w:tc>
          <w:tcPr>
            <w:tcW w:w="3969" w:type="dxa"/>
            <w:shd w:val="clear" w:color="auto" w:fill="auto"/>
            <w:hideMark/>
          </w:tcPr>
          <w:p w14:paraId="5E57188B" w14:textId="77777777" w:rsidR="0035045C" w:rsidRPr="00C37821" w:rsidRDefault="0035045C" w:rsidP="00207AF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37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F-GAAGATCAAGATCATCGCCC </w:t>
            </w:r>
          </w:p>
        </w:tc>
        <w:tc>
          <w:tcPr>
            <w:tcW w:w="992" w:type="dxa"/>
            <w:shd w:val="clear" w:color="auto" w:fill="auto"/>
            <w:hideMark/>
          </w:tcPr>
          <w:p w14:paraId="4E556715" w14:textId="77777777" w:rsidR="0035045C" w:rsidRPr="00C37821" w:rsidRDefault="0035045C" w:rsidP="00207AF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37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22</w:t>
            </w:r>
          </w:p>
        </w:tc>
        <w:tc>
          <w:tcPr>
            <w:tcW w:w="1134" w:type="dxa"/>
            <w:shd w:val="clear" w:color="auto" w:fill="auto"/>
            <w:hideMark/>
          </w:tcPr>
          <w:p w14:paraId="3D60819F" w14:textId="77777777" w:rsidR="0035045C" w:rsidRPr="00C37821" w:rsidRDefault="0035045C" w:rsidP="00207AF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37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95</w:t>
            </w:r>
          </w:p>
        </w:tc>
        <w:tc>
          <w:tcPr>
            <w:tcW w:w="1134" w:type="dxa"/>
            <w:shd w:val="clear" w:color="auto" w:fill="auto"/>
            <w:hideMark/>
          </w:tcPr>
          <w:p w14:paraId="3A59874E" w14:textId="77777777" w:rsidR="0035045C" w:rsidRPr="00C37821" w:rsidRDefault="0035045C" w:rsidP="00207AF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37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4262" w:type="dxa"/>
            <w:shd w:val="clear" w:color="auto" w:fill="auto"/>
            <w:hideMark/>
          </w:tcPr>
          <w:p w14:paraId="17A88D4F" w14:textId="77777777" w:rsidR="0035045C" w:rsidRPr="00C37821" w:rsidRDefault="0035045C" w:rsidP="00207AF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37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JR540730</w:t>
            </w:r>
          </w:p>
        </w:tc>
      </w:tr>
      <w:tr w:rsidR="0035045C" w:rsidRPr="00C37821" w14:paraId="0DC3F3E3" w14:textId="77777777" w:rsidTr="00D84137">
        <w:trPr>
          <w:trHeight w:val="400"/>
        </w:trPr>
        <w:tc>
          <w:tcPr>
            <w:tcW w:w="829" w:type="dxa"/>
            <w:gridSpan w:val="2"/>
            <w:vMerge/>
            <w:shd w:val="clear" w:color="auto" w:fill="auto"/>
            <w:hideMark/>
          </w:tcPr>
          <w:p w14:paraId="520577AF" w14:textId="77777777" w:rsidR="0035045C" w:rsidRPr="00C37821" w:rsidRDefault="0035045C" w:rsidP="00207AF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880" w:type="dxa"/>
            <w:vMerge/>
            <w:shd w:val="clear" w:color="auto" w:fill="auto"/>
            <w:hideMark/>
          </w:tcPr>
          <w:p w14:paraId="36CD6831" w14:textId="77777777" w:rsidR="0035045C" w:rsidRPr="00C37821" w:rsidRDefault="0035045C" w:rsidP="00207AF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969" w:type="dxa"/>
            <w:shd w:val="clear" w:color="auto" w:fill="auto"/>
            <w:hideMark/>
          </w:tcPr>
          <w:p w14:paraId="0122DDB2" w14:textId="77777777" w:rsidR="0035045C" w:rsidRPr="00C37821" w:rsidRDefault="0035045C" w:rsidP="00207AF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37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R-CAGACTCGTCGTACTCCTGCT</w:t>
            </w:r>
          </w:p>
        </w:tc>
        <w:tc>
          <w:tcPr>
            <w:tcW w:w="992" w:type="dxa"/>
            <w:shd w:val="clear" w:color="auto" w:fill="auto"/>
            <w:hideMark/>
          </w:tcPr>
          <w:p w14:paraId="319FAA7D" w14:textId="77777777" w:rsidR="0035045C" w:rsidRPr="00C37821" w:rsidRDefault="0035045C" w:rsidP="00207AF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  <w:hideMark/>
          </w:tcPr>
          <w:p w14:paraId="555C596C" w14:textId="77777777" w:rsidR="0035045C" w:rsidRPr="00C37821" w:rsidRDefault="0035045C" w:rsidP="00207AF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  <w:hideMark/>
          </w:tcPr>
          <w:p w14:paraId="52DF6BAC" w14:textId="77777777" w:rsidR="0035045C" w:rsidRPr="00C37821" w:rsidRDefault="0035045C" w:rsidP="00207AF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262" w:type="dxa"/>
            <w:shd w:val="clear" w:color="auto" w:fill="auto"/>
            <w:hideMark/>
          </w:tcPr>
          <w:p w14:paraId="60328923" w14:textId="77777777" w:rsidR="0035045C" w:rsidRPr="00C37821" w:rsidRDefault="0035045C" w:rsidP="00207AF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35045C" w:rsidRPr="00C37821" w14:paraId="6DAA6A7B" w14:textId="77777777" w:rsidTr="00D84137">
        <w:trPr>
          <w:trHeight w:val="400"/>
        </w:trPr>
        <w:tc>
          <w:tcPr>
            <w:tcW w:w="829" w:type="dxa"/>
            <w:gridSpan w:val="2"/>
            <w:vMerge w:val="restart"/>
            <w:shd w:val="clear" w:color="auto" w:fill="auto"/>
            <w:hideMark/>
          </w:tcPr>
          <w:p w14:paraId="316FFBB8" w14:textId="77777777" w:rsidR="0035045C" w:rsidRPr="00C37821" w:rsidRDefault="0035045C" w:rsidP="00207AF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val="en-GB"/>
              </w:rPr>
            </w:pPr>
            <w:proofErr w:type="spellStart"/>
            <w:r w:rsidRPr="00C37821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val="en-GB"/>
              </w:rPr>
              <w:t>Ctsk</w:t>
            </w:r>
            <w:proofErr w:type="spellEnd"/>
          </w:p>
        </w:tc>
        <w:tc>
          <w:tcPr>
            <w:tcW w:w="1880" w:type="dxa"/>
            <w:vMerge w:val="restart"/>
            <w:shd w:val="clear" w:color="auto" w:fill="auto"/>
            <w:hideMark/>
          </w:tcPr>
          <w:p w14:paraId="30189AC9" w14:textId="77777777" w:rsidR="0035045C" w:rsidRPr="00C37821" w:rsidRDefault="0035045C" w:rsidP="00207AF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C37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athepsin</w:t>
            </w:r>
            <w:proofErr w:type="spellEnd"/>
            <w:r w:rsidRPr="00C37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K</w:t>
            </w:r>
          </w:p>
        </w:tc>
        <w:tc>
          <w:tcPr>
            <w:tcW w:w="3969" w:type="dxa"/>
            <w:shd w:val="clear" w:color="auto" w:fill="auto"/>
            <w:hideMark/>
          </w:tcPr>
          <w:p w14:paraId="3AF6DBCC" w14:textId="77777777" w:rsidR="0035045C" w:rsidRPr="00C37821" w:rsidRDefault="0035045C" w:rsidP="00207AF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37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F-CAGATGAGGCTTACCCTTACCTTGG</w:t>
            </w:r>
          </w:p>
        </w:tc>
        <w:tc>
          <w:tcPr>
            <w:tcW w:w="992" w:type="dxa"/>
            <w:shd w:val="clear" w:color="auto" w:fill="auto"/>
            <w:hideMark/>
          </w:tcPr>
          <w:p w14:paraId="2B5B0597" w14:textId="77777777" w:rsidR="0035045C" w:rsidRPr="00C37821" w:rsidRDefault="0035045C" w:rsidP="00207AF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37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4</w:t>
            </w:r>
          </w:p>
        </w:tc>
        <w:tc>
          <w:tcPr>
            <w:tcW w:w="1134" w:type="dxa"/>
            <w:shd w:val="clear" w:color="auto" w:fill="auto"/>
            <w:hideMark/>
          </w:tcPr>
          <w:p w14:paraId="5DF23B95" w14:textId="77777777" w:rsidR="0035045C" w:rsidRPr="00C37821" w:rsidRDefault="0035045C" w:rsidP="00207AF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37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98</w:t>
            </w:r>
          </w:p>
        </w:tc>
        <w:tc>
          <w:tcPr>
            <w:tcW w:w="1134" w:type="dxa"/>
            <w:shd w:val="clear" w:color="auto" w:fill="auto"/>
            <w:hideMark/>
          </w:tcPr>
          <w:p w14:paraId="30E4B924" w14:textId="77777777" w:rsidR="0035045C" w:rsidRPr="00C37821" w:rsidRDefault="0035045C" w:rsidP="00207AF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37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4262" w:type="dxa"/>
            <w:shd w:val="clear" w:color="auto" w:fill="auto"/>
            <w:hideMark/>
          </w:tcPr>
          <w:p w14:paraId="519F7723" w14:textId="77777777" w:rsidR="0035045C" w:rsidRPr="00C37821" w:rsidRDefault="0035045C" w:rsidP="00207AF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C3782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LM643986</w:t>
            </w:r>
          </w:p>
        </w:tc>
      </w:tr>
      <w:tr w:rsidR="0035045C" w:rsidRPr="00C37821" w14:paraId="3882CB60" w14:textId="77777777" w:rsidTr="00D84137">
        <w:trPr>
          <w:trHeight w:val="400"/>
        </w:trPr>
        <w:tc>
          <w:tcPr>
            <w:tcW w:w="829" w:type="dxa"/>
            <w:gridSpan w:val="2"/>
            <w:vMerge/>
            <w:shd w:val="clear" w:color="auto" w:fill="auto"/>
            <w:hideMark/>
          </w:tcPr>
          <w:p w14:paraId="3DC3D8AF" w14:textId="77777777" w:rsidR="0035045C" w:rsidRPr="00C37821" w:rsidRDefault="0035045C" w:rsidP="00207AF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880" w:type="dxa"/>
            <w:vMerge/>
            <w:shd w:val="clear" w:color="auto" w:fill="auto"/>
            <w:hideMark/>
          </w:tcPr>
          <w:p w14:paraId="1D5C8FE9" w14:textId="77777777" w:rsidR="0035045C" w:rsidRPr="00C37821" w:rsidRDefault="0035045C" w:rsidP="00207AF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969" w:type="dxa"/>
            <w:shd w:val="clear" w:color="auto" w:fill="auto"/>
            <w:hideMark/>
          </w:tcPr>
          <w:p w14:paraId="0309AB6D" w14:textId="77777777" w:rsidR="0035045C" w:rsidRPr="00C37821" w:rsidRDefault="0035045C" w:rsidP="00207AF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37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R-ACACTGAGCACCCATGCCAG</w:t>
            </w:r>
          </w:p>
        </w:tc>
        <w:tc>
          <w:tcPr>
            <w:tcW w:w="992" w:type="dxa"/>
            <w:shd w:val="clear" w:color="auto" w:fill="auto"/>
            <w:hideMark/>
          </w:tcPr>
          <w:p w14:paraId="2502168B" w14:textId="77777777" w:rsidR="0035045C" w:rsidRPr="00C37821" w:rsidRDefault="0035045C" w:rsidP="00207AF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  <w:hideMark/>
          </w:tcPr>
          <w:p w14:paraId="5C2790D6" w14:textId="77777777" w:rsidR="0035045C" w:rsidRPr="00C37821" w:rsidRDefault="0035045C" w:rsidP="00207AF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  <w:hideMark/>
          </w:tcPr>
          <w:p w14:paraId="74EC5760" w14:textId="77777777" w:rsidR="0035045C" w:rsidRPr="00C37821" w:rsidRDefault="0035045C" w:rsidP="00207AF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262" w:type="dxa"/>
            <w:shd w:val="clear" w:color="auto" w:fill="auto"/>
            <w:hideMark/>
          </w:tcPr>
          <w:p w14:paraId="29E104D3" w14:textId="77777777" w:rsidR="0035045C" w:rsidRPr="00C37821" w:rsidRDefault="0035045C" w:rsidP="00207AF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35045C" w:rsidRPr="00C37821" w14:paraId="59550D06" w14:textId="77777777" w:rsidTr="00D84137">
        <w:trPr>
          <w:trHeight w:val="400"/>
        </w:trPr>
        <w:tc>
          <w:tcPr>
            <w:tcW w:w="829" w:type="dxa"/>
            <w:gridSpan w:val="2"/>
            <w:vMerge w:val="restart"/>
            <w:shd w:val="clear" w:color="auto" w:fill="auto"/>
            <w:hideMark/>
          </w:tcPr>
          <w:p w14:paraId="0CC0E89C" w14:textId="77777777" w:rsidR="0035045C" w:rsidRPr="00C37821" w:rsidRDefault="0035045C" w:rsidP="00207AF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val="en-GB"/>
              </w:rPr>
            </w:pPr>
            <w:r w:rsidRPr="00C37821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val="en-GB"/>
              </w:rPr>
              <w:t>Ets2</w:t>
            </w:r>
          </w:p>
        </w:tc>
        <w:tc>
          <w:tcPr>
            <w:tcW w:w="1880" w:type="dxa"/>
            <w:vMerge w:val="restart"/>
            <w:shd w:val="clear" w:color="auto" w:fill="auto"/>
            <w:hideMark/>
          </w:tcPr>
          <w:p w14:paraId="5FA86E21" w14:textId="77777777" w:rsidR="0035045C" w:rsidRPr="00C37821" w:rsidRDefault="0035045C" w:rsidP="00207AF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37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V-</w:t>
            </w:r>
            <w:proofErr w:type="spellStart"/>
            <w:r w:rsidRPr="00C37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Ets</w:t>
            </w:r>
            <w:proofErr w:type="spellEnd"/>
            <w:r w:rsidRPr="00C37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Erythroblastosis Virus E26 Oncogene Homolog 2 (Avian)</w:t>
            </w:r>
          </w:p>
        </w:tc>
        <w:tc>
          <w:tcPr>
            <w:tcW w:w="3969" w:type="dxa"/>
            <w:shd w:val="clear" w:color="auto" w:fill="auto"/>
            <w:hideMark/>
          </w:tcPr>
          <w:p w14:paraId="5B95D070" w14:textId="77777777" w:rsidR="0035045C" w:rsidRPr="00C37821" w:rsidRDefault="0035045C" w:rsidP="00207AF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37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F-AAGACTACCCTGCTGACC</w:t>
            </w:r>
          </w:p>
        </w:tc>
        <w:tc>
          <w:tcPr>
            <w:tcW w:w="992" w:type="dxa"/>
            <w:shd w:val="clear" w:color="auto" w:fill="auto"/>
            <w:hideMark/>
          </w:tcPr>
          <w:p w14:paraId="1D6A3A79" w14:textId="77777777" w:rsidR="0035045C" w:rsidRPr="00C37821" w:rsidRDefault="0035045C" w:rsidP="00207AF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37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55</w:t>
            </w:r>
          </w:p>
        </w:tc>
        <w:tc>
          <w:tcPr>
            <w:tcW w:w="1134" w:type="dxa"/>
            <w:shd w:val="clear" w:color="auto" w:fill="auto"/>
            <w:hideMark/>
          </w:tcPr>
          <w:p w14:paraId="0F51E902" w14:textId="77777777" w:rsidR="0035045C" w:rsidRPr="00C37821" w:rsidRDefault="0035045C" w:rsidP="00207AF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37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92</w:t>
            </w:r>
          </w:p>
        </w:tc>
        <w:tc>
          <w:tcPr>
            <w:tcW w:w="1134" w:type="dxa"/>
            <w:shd w:val="clear" w:color="auto" w:fill="auto"/>
            <w:hideMark/>
          </w:tcPr>
          <w:p w14:paraId="5464BC47" w14:textId="77777777" w:rsidR="0035045C" w:rsidRPr="00C37821" w:rsidRDefault="0035045C" w:rsidP="00207AF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37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4262" w:type="dxa"/>
            <w:shd w:val="clear" w:color="auto" w:fill="auto"/>
            <w:hideMark/>
          </w:tcPr>
          <w:p w14:paraId="3797E5BB" w14:textId="77777777" w:rsidR="0035045C" w:rsidRPr="00C37821" w:rsidRDefault="0035045C" w:rsidP="00207AF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C3782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LM644000</w:t>
            </w:r>
          </w:p>
        </w:tc>
      </w:tr>
      <w:tr w:rsidR="0035045C" w:rsidRPr="00C37821" w14:paraId="166978ED" w14:textId="77777777" w:rsidTr="00D84137">
        <w:trPr>
          <w:trHeight w:val="400"/>
        </w:trPr>
        <w:tc>
          <w:tcPr>
            <w:tcW w:w="829" w:type="dxa"/>
            <w:gridSpan w:val="2"/>
            <w:vMerge/>
            <w:shd w:val="clear" w:color="auto" w:fill="auto"/>
            <w:hideMark/>
          </w:tcPr>
          <w:p w14:paraId="2EE19412" w14:textId="77777777" w:rsidR="0035045C" w:rsidRPr="00C37821" w:rsidRDefault="0035045C" w:rsidP="00207AF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880" w:type="dxa"/>
            <w:vMerge/>
            <w:shd w:val="clear" w:color="auto" w:fill="auto"/>
            <w:hideMark/>
          </w:tcPr>
          <w:p w14:paraId="1EFA37CE" w14:textId="77777777" w:rsidR="0035045C" w:rsidRPr="00C37821" w:rsidRDefault="0035045C" w:rsidP="00207AF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969" w:type="dxa"/>
            <w:shd w:val="clear" w:color="auto" w:fill="auto"/>
            <w:hideMark/>
          </w:tcPr>
          <w:p w14:paraId="003B9555" w14:textId="77777777" w:rsidR="0035045C" w:rsidRPr="00C37821" w:rsidRDefault="0035045C" w:rsidP="00207AF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37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R-CTCTCCAATGAACACAAACTCTG</w:t>
            </w:r>
          </w:p>
        </w:tc>
        <w:tc>
          <w:tcPr>
            <w:tcW w:w="992" w:type="dxa"/>
            <w:shd w:val="clear" w:color="auto" w:fill="auto"/>
            <w:hideMark/>
          </w:tcPr>
          <w:p w14:paraId="08DC99E6" w14:textId="77777777" w:rsidR="0035045C" w:rsidRPr="00C37821" w:rsidRDefault="0035045C" w:rsidP="00207AF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  <w:hideMark/>
          </w:tcPr>
          <w:p w14:paraId="1208D2FE" w14:textId="77777777" w:rsidR="0035045C" w:rsidRPr="00C37821" w:rsidRDefault="0035045C" w:rsidP="00207AF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  <w:hideMark/>
          </w:tcPr>
          <w:p w14:paraId="7793123C" w14:textId="77777777" w:rsidR="0035045C" w:rsidRPr="00C37821" w:rsidRDefault="0035045C" w:rsidP="00207AF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262" w:type="dxa"/>
            <w:shd w:val="clear" w:color="auto" w:fill="auto"/>
            <w:hideMark/>
          </w:tcPr>
          <w:p w14:paraId="602F6CB0" w14:textId="77777777" w:rsidR="0035045C" w:rsidRPr="00C37821" w:rsidRDefault="0035045C" w:rsidP="00207AF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35045C" w:rsidRPr="00C37821" w14:paraId="0C2A7217" w14:textId="77777777" w:rsidTr="00D84137">
        <w:trPr>
          <w:trHeight w:val="400"/>
        </w:trPr>
        <w:tc>
          <w:tcPr>
            <w:tcW w:w="829" w:type="dxa"/>
            <w:gridSpan w:val="2"/>
            <w:vMerge w:val="restart"/>
            <w:shd w:val="clear" w:color="auto" w:fill="auto"/>
            <w:hideMark/>
          </w:tcPr>
          <w:p w14:paraId="6750DF88" w14:textId="77777777" w:rsidR="0035045C" w:rsidRPr="00C37821" w:rsidRDefault="0035045C" w:rsidP="00207AF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val="en-GB"/>
              </w:rPr>
            </w:pPr>
            <w:r w:rsidRPr="00C37821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val="en-GB"/>
              </w:rPr>
              <w:t>Mmp2</w:t>
            </w:r>
          </w:p>
        </w:tc>
        <w:tc>
          <w:tcPr>
            <w:tcW w:w="1880" w:type="dxa"/>
            <w:vMerge w:val="restart"/>
            <w:shd w:val="clear" w:color="auto" w:fill="auto"/>
            <w:hideMark/>
          </w:tcPr>
          <w:p w14:paraId="249C5088" w14:textId="77777777" w:rsidR="0035045C" w:rsidRPr="00C37821" w:rsidRDefault="0035045C" w:rsidP="00207AF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37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Matrix Metallopeptidase 2</w:t>
            </w:r>
          </w:p>
        </w:tc>
        <w:tc>
          <w:tcPr>
            <w:tcW w:w="3969" w:type="dxa"/>
            <w:shd w:val="clear" w:color="auto" w:fill="auto"/>
            <w:hideMark/>
          </w:tcPr>
          <w:p w14:paraId="1BCA2901" w14:textId="77777777" w:rsidR="0035045C" w:rsidRPr="00C37821" w:rsidRDefault="0035045C" w:rsidP="00207AF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37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F-ATGGATGGAGAGGCTGACATC </w:t>
            </w:r>
          </w:p>
        </w:tc>
        <w:tc>
          <w:tcPr>
            <w:tcW w:w="992" w:type="dxa"/>
            <w:shd w:val="clear" w:color="auto" w:fill="auto"/>
            <w:hideMark/>
          </w:tcPr>
          <w:p w14:paraId="3593DCA9" w14:textId="77777777" w:rsidR="0035045C" w:rsidRPr="00C37821" w:rsidRDefault="0035045C" w:rsidP="00207AF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37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10</w:t>
            </w:r>
          </w:p>
        </w:tc>
        <w:tc>
          <w:tcPr>
            <w:tcW w:w="1134" w:type="dxa"/>
            <w:shd w:val="clear" w:color="auto" w:fill="auto"/>
            <w:hideMark/>
          </w:tcPr>
          <w:p w14:paraId="04851C4F" w14:textId="77777777" w:rsidR="0035045C" w:rsidRPr="00C37821" w:rsidRDefault="0035045C" w:rsidP="00207AF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37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94</w:t>
            </w:r>
          </w:p>
        </w:tc>
        <w:tc>
          <w:tcPr>
            <w:tcW w:w="1134" w:type="dxa"/>
            <w:shd w:val="clear" w:color="auto" w:fill="auto"/>
            <w:hideMark/>
          </w:tcPr>
          <w:p w14:paraId="019BBF2C" w14:textId="77777777" w:rsidR="0035045C" w:rsidRPr="00C37821" w:rsidRDefault="0035045C" w:rsidP="00207AF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37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4262" w:type="dxa"/>
            <w:shd w:val="clear" w:color="auto" w:fill="auto"/>
            <w:hideMark/>
          </w:tcPr>
          <w:p w14:paraId="4F019E80" w14:textId="77777777" w:rsidR="0035045C" w:rsidRPr="00C37821" w:rsidRDefault="0035045C" w:rsidP="00207AF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C3782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KC538875.1</w:t>
            </w:r>
          </w:p>
        </w:tc>
      </w:tr>
      <w:tr w:rsidR="0035045C" w:rsidRPr="00C37821" w14:paraId="6595CC43" w14:textId="77777777" w:rsidTr="00D84137">
        <w:trPr>
          <w:trHeight w:val="400"/>
        </w:trPr>
        <w:tc>
          <w:tcPr>
            <w:tcW w:w="829" w:type="dxa"/>
            <w:gridSpan w:val="2"/>
            <w:vMerge/>
            <w:shd w:val="clear" w:color="auto" w:fill="auto"/>
            <w:hideMark/>
          </w:tcPr>
          <w:p w14:paraId="53679646" w14:textId="77777777" w:rsidR="0035045C" w:rsidRPr="00C37821" w:rsidRDefault="0035045C" w:rsidP="00207AF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880" w:type="dxa"/>
            <w:vMerge/>
            <w:shd w:val="clear" w:color="auto" w:fill="auto"/>
            <w:hideMark/>
          </w:tcPr>
          <w:p w14:paraId="47FCE4EE" w14:textId="77777777" w:rsidR="0035045C" w:rsidRPr="00C37821" w:rsidRDefault="0035045C" w:rsidP="00207AF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969" w:type="dxa"/>
            <w:shd w:val="clear" w:color="auto" w:fill="auto"/>
            <w:hideMark/>
          </w:tcPr>
          <w:p w14:paraId="4BE74EB5" w14:textId="77777777" w:rsidR="0035045C" w:rsidRPr="00C37821" w:rsidRDefault="0035045C" w:rsidP="00207AF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37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R-GGTCCAGGAGCAAAGGCAT</w:t>
            </w:r>
          </w:p>
        </w:tc>
        <w:tc>
          <w:tcPr>
            <w:tcW w:w="992" w:type="dxa"/>
            <w:shd w:val="clear" w:color="auto" w:fill="auto"/>
            <w:hideMark/>
          </w:tcPr>
          <w:p w14:paraId="03C36434" w14:textId="77777777" w:rsidR="0035045C" w:rsidRPr="00C37821" w:rsidRDefault="0035045C" w:rsidP="00207AF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  <w:hideMark/>
          </w:tcPr>
          <w:p w14:paraId="79E7C853" w14:textId="77777777" w:rsidR="0035045C" w:rsidRPr="00C37821" w:rsidRDefault="0035045C" w:rsidP="00207AF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  <w:hideMark/>
          </w:tcPr>
          <w:p w14:paraId="4BFD0326" w14:textId="77777777" w:rsidR="0035045C" w:rsidRPr="00C37821" w:rsidRDefault="0035045C" w:rsidP="00207AF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262" w:type="dxa"/>
            <w:shd w:val="clear" w:color="auto" w:fill="auto"/>
            <w:hideMark/>
          </w:tcPr>
          <w:p w14:paraId="446EB154" w14:textId="77777777" w:rsidR="0035045C" w:rsidRPr="00C37821" w:rsidRDefault="0035045C" w:rsidP="00207AF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35045C" w:rsidRPr="00C37821" w14:paraId="7978FBA9" w14:textId="77777777" w:rsidTr="00D84137">
        <w:trPr>
          <w:trHeight w:val="400"/>
        </w:trPr>
        <w:tc>
          <w:tcPr>
            <w:tcW w:w="829" w:type="dxa"/>
            <w:gridSpan w:val="2"/>
            <w:vMerge w:val="restart"/>
            <w:shd w:val="clear" w:color="auto" w:fill="auto"/>
            <w:hideMark/>
          </w:tcPr>
          <w:p w14:paraId="3ECA23FF" w14:textId="77777777" w:rsidR="0035045C" w:rsidRPr="00C37821" w:rsidRDefault="0035045C" w:rsidP="00207AF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val="en-GB"/>
              </w:rPr>
            </w:pPr>
            <w:r w:rsidRPr="00C37821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val="en-GB"/>
              </w:rPr>
              <w:t>Mmp9</w:t>
            </w:r>
          </w:p>
        </w:tc>
        <w:tc>
          <w:tcPr>
            <w:tcW w:w="1880" w:type="dxa"/>
            <w:vMerge w:val="restart"/>
            <w:shd w:val="clear" w:color="auto" w:fill="auto"/>
            <w:hideMark/>
          </w:tcPr>
          <w:p w14:paraId="6BD3B890" w14:textId="77777777" w:rsidR="0035045C" w:rsidRPr="00C37821" w:rsidRDefault="0035045C" w:rsidP="00207AF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37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Matrix Metallopeptidase 9</w:t>
            </w:r>
          </w:p>
        </w:tc>
        <w:tc>
          <w:tcPr>
            <w:tcW w:w="3969" w:type="dxa"/>
            <w:shd w:val="clear" w:color="auto" w:fill="auto"/>
            <w:hideMark/>
          </w:tcPr>
          <w:p w14:paraId="345C5EBB" w14:textId="77777777" w:rsidR="0035045C" w:rsidRPr="00C37821" w:rsidRDefault="0035045C" w:rsidP="00207AF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37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F-AATCTACTTCTTCTCAGGCACC</w:t>
            </w:r>
          </w:p>
        </w:tc>
        <w:tc>
          <w:tcPr>
            <w:tcW w:w="992" w:type="dxa"/>
            <w:shd w:val="clear" w:color="auto" w:fill="auto"/>
            <w:hideMark/>
          </w:tcPr>
          <w:p w14:paraId="56AAED7F" w14:textId="77777777" w:rsidR="0035045C" w:rsidRPr="00C37821" w:rsidRDefault="0035045C" w:rsidP="00207AF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37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11</w:t>
            </w:r>
          </w:p>
        </w:tc>
        <w:tc>
          <w:tcPr>
            <w:tcW w:w="1134" w:type="dxa"/>
            <w:shd w:val="clear" w:color="auto" w:fill="auto"/>
            <w:hideMark/>
          </w:tcPr>
          <w:p w14:paraId="7665F880" w14:textId="77777777" w:rsidR="0035045C" w:rsidRPr="00C37821" w:rsidRDefault="0035045C" w:rsidP="00207AF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37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9</w:t>
            </w:r>
          </w:p>
        </w:tc>
        <w:tc>
          <w:tcPr>
            <w:tcW w:w="1134" w:type="dxa"/>
            <w:shd w:val="clear" w:color="auto" w:fill="auto"/>
            <w:hideMark/>
          </w:tcPr>
          <w:p w14:paraId="40FB3EC3" w14:textId="77777777" w:rsidR="0035045C" w:rsidRPr="00C37821" w:rsidRDefault="0035045C" w:rsidP="00207AF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37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4262" w:type="dxa"/>
            <w:shd w:val="clear" w:color="auto" w:fill="auto"/>
            <w:hideMark/>
          </w:tcPr>
          <w:p w14:paraId="01A386DA" w14:textId="77777777" w:rsidR="0035045C" w:rsidRPr="00C37821" w:rsidRDefault="0035045C" w:rsidP="00207AF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C3782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LM643995</w:t>
            </w:r>
          </w:p>
        </w:tc>
      </w:tr>
      <w:tr w:rsidR="0035045C" w:rsidRPr="00C37821" w14:paraId="79664435" w14:textId="77777777" w:rsidTr="00D84137">
        <w:trPr>
          <w:trHeight w:val="400"/>
        </w:trPr>
        <w:tc>
          <w:tcPr>
            <w:tcW w:w="829" w:type="dxa"/>
            <w:gridSpan w:val="2"/>
            <w:vMerge/>
            <w:shd w:val="clear" w:color="auto" w:fill="auto"/>
            <w:hideMark/>
          </w:tcPr>
          <w:p w14:paraId="315B7184" w14:textId="77777777" w:rsidR="0035045C" w:rsidRPr="00C37821" w:rsidRDefault="0035045C" w:rsidP="00207AF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880" w:type="dxa"/>
            <w:vMerge/>
            <w:shd w:val="clear" w:color="auto" w:fill="auto"/>
            <w:hideMark/>
          </w:tcPr>
          <w:p w14:paraId="1C1EA25B" w14:textId="77777777" w:rsidR="0035045C" w:rsidRPr="00C37821" w:rsidRDefault="0035045C" w:rsidP="00207AF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969" w:type="dxa"/>
            <w:shd w:val="clear" w:color="auto" w:fill="auto"/>
            <w:hideMark/>
          </w:tcPr>
          <w:p w14:paraId="5E4748E2" w14:textId="77777777" w:rsidR="0035045C" w:rsidRPr="00C37821" w:rsidRDefault="0035045C" w:rsidP="00207AF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37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R-CTCCCTCCACCTTCTCTAC</w:t>
            </w:r>
          </w:p>
        </w:tc>
        <w:tc>
          <w:tcPr>
            <w:tcW w:w="992" w:type="dxa"/>
            <w:shd w:val="clear" w:color="auto" w:fill="auto"/>
            <w:hideMark/>
          </w:tcPr>
          <w:p w14:paraId="6FC3FF68" w14:textId="77777777" w:rsidR="0035045C" w:rsidRPr="00C37821" w:rsidRDefault="0035045C" w:rsidP="00207AF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  <w:hideMark/>
          </w:tcPr>
          <w:p w14:paraId="4D2A3BE8" w14:textId="77777777" w:rsidR="0035045C" w:rsidRPr="00C37821" w:rsidRDefault="0035045C" w:rsidP="00207AF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  <w:hideMark/>
          </w:tcPr>
          <w:p w14:paraId="68490853" w14:textId="77777777" w:rsidR="0035045C" w:rsidRPr="00C37821" w:rsidRDefault="0035045C" w:rsidP="00207AF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262" w:type="dxa"/>
            <w:shd w:val="clear" w:color="auto" w:fill="auto"/>
            <w:hideMark/>
          </w:tcPr>
          <w:p w14:paraId="54D13836" w14:textId="77777777" w:rsidR="0035045C" w:rsidRPr="00C37821" w:rsidRDefault="0035045C" w:rsidP="00207AF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35045C" w:rsidRPr="00C37821" w14:paraId="209FD929" w14:textId="77777777" w:rsidTr="00D84137">
        <w:trPr>
          <w:trHeight w:val="400"/>
        </w:trPr>
        <w:tc>
          <w:tcPr>
            <w:tcW w:w="829" w:type="dxa"/>
            <w:gridSpan w:val="2"/>
            <w:vMerge w:val="restart"/>
            <w:shd w:val="clear" w:color="auto" w:fill="auto"/>
            <w:hideMark/>
          </w:tcPr>
          <w:p w14:paraId="6353A83A" w14:textId="77777777" w:rsidR="0035045C" w:rsidRPr="00C37821" w:rsidRDefault="0035045C" w:rsidP="00207AF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val="en-GB"/>
              </w:rPr>
            </w:pPr>
            <w:r w:rsidRPr="00C37821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val="en-GB"/>
              </w:rPr>
              <w:t>G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val="en-GB"/>
              </w:rPr>
              <w:t>r</w:t>
            </w:r>
          </w:p>
        </w:tc>
        <w:tc>
          <w:tcPr>
            <w:tcW w:w="1880" w:type="dxa"/>
            <w:vMerge w:val="restart"/>
            <w:shd w:val="clear" w:color="auto" w:fill="auto"/>
            <w:hideMark/>
          </w:tcPr>
          <w:p w14:paraId="1B69A665" w14:textId="77777777" w:rsidR="0035045C" w:rsidRPr="00C37821" w:rsidRDefault="0035045C" w:rsidP="00207AF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37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Glucocorticoid Receptor</w:t>
            </w:r>
          </w:p>
        </w:tc>
        <w:tc>
          <w:tcPr>
            <w:tcW w:w="3969" w:type="dxa"/>
            <w:shd w:val="clear" w:color="auto" w:fill="auto"/>
            <w:hideMark/>
          </w:tcPr>
          <w:p w14:paraId="3F2124B1" w14:textId="77777777" w:rsidR="0035045C" w:rsidRPr="00C37821" w:rsidRDefault="0035045C" w:rsidP="00207AF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37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F-CGCTCCTACCAGCAGTGTA </w:t>
            </w:r>
          </w:p>
        </w:tc>
        <w:tc>
          <w:tcPr>
            <w:tcW w:w="992" w:type="dxa"/>
            <w:shd w:val="clear" w:color="auto" w:fill="auto"/>
            <w:hideMark/>
          </w:tcPr>
          <w:p w14:paraId="75897662" w14:textId="77777777" w:rsidR="0035045C" w:rsidRPr="00C37821" w:rsidRDefault="0035045C" w:rsidP="00207AF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37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0</w:t>
            </w:r>
          </w:p>
        </w:tc>
        <w:tc>
          <w:tcPr>
            <w:tcW w:w="1134" w:type="dxa"/>
            <w:shd w:val="clear" w:color="auto" w:fill="auto"/>
            <w:hideMark/>
          </w:tcPr>
          <w:p w14:paraId="358F96DF" w14:textId="77777777" w:rsidR="0035045C" w:rsidRPr="00C37821" w:rsidRDefault="0035045C" w:rsidP="00207AF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37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96</w:t>
            </w:r>
          </w:p>
        </w:tc>
        <w:tc>
          <w:tcPr>
            <w:tcW w:w="1134" w:type="dxa"/>
            <w:shd w:val="clear" w:color="auto" w:fill="auto"/>
            <w:hideMark/>
          </w:tcPr>
          <w:p w14:paraId="609BB9DC" w14:textId="77777777" w:rsidR="0035045C" w:rsidRPr="00C37821" w:rsidRDefault="0035045C" w:rsidP="00207AF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37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4262" w:type="dxa"/>
            <w:shd w:val="clear" w:color="auto" w:fill="auto"/>
            <w:hideMark/>
          </w:tcPr>
          <w:p w14:paraId="51360663" w14:textId="77777777" w:rsidR="0035045C" w:rsidRPr="00C37821" w:rsidRDefault="0035045C" w:rsidP="00207AF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C3782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LM643989</w:t>
            </w:r>
          </w:p>
        </w:tc>
      </w:tr>
      <w:tr w:rsidR="0035045C" w:rsidRPr="00C37821" w14:paraId="7DDC4B61" w14:textId="77777777" w:rsidTr="00D84137">
        <w:trPr>
          <w:trHeight w:val="400"/>
        </w:trPr>
        <w:tc>
          <w:tcPr>
            <w:tcW w:w="829" w:type="dxa"/>
            <w:gridSpan w:val="2"/>
            <w:vMerge/>
            <w:shd w:val="clear" w:color="auto" w:fill="auto"/>
            <w:hideMark/>
          </w:tcPr>
          <w:p w14:paraId="2F5AC187" w14:textId="77777777" w:rsidR="0035045C" w:rsidRPr="00C37821" w:rsidRDefault="0035045C" w:rsidP="00207AF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880" w:type="dxa"/>
            <w:vMerge/>
            <w:shd w:val="clear" w:color="auto" w:fill="auto"/>
            <w:hideMark/>
          </w:tcPr>
          <w:p w14:paraId="47BF2465" w14:textId="77777777" w:rsidR="0035045C" w:rsidRPr="00C37821" w:rsidRDefault="0035045C" w:rsidP="00207AF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969" w:type="dxa"/>
            <w:shd w:val="clear" w:color="auto" w:fill="auto"/>
            <w:hideMark/>
          </w:tcPr>
          <w:p w14:paraId="0AE4140E" w14:textId="77777777" w:rsidR="0035045C" w:rsidRPr="00C37821" w:rsidRDefault="0035045C" w:rsidP="00207AF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37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R-GGCAACTTCATCCTCTCATCAT</w:t>
            </w:r>
          </w:p>
        </w:tc>
        <w:tc>
          <w:tcPr>
            <w:tcW w:w="992" w:type="dxa"/>
            <w:shd w:val="clear" w:color="auto" w:fill="auto"/>
            <w:hideMark/>
          </w:tcPr>
          <w:p w14:paraId="6AE21CFF" w14:textId="77777777" w:rsidR="0035045C" w:rsidRPr="00C37821" w:rsidRDefault="0035045C" w:rsidP="00207AF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  <w:hideMark/>
          </w:tcPr>
          <w:p w14:paraId="7F7F6083" w14:textId="77777777" w:rsidR="0035045C" w:rsidRPr="00C37821" w:rsidRDefault="0035045C" w:rsidP="00207AF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  <w:hideMark/>
          </w:tcPr>
          <w:p w14:paraId="54A687C9" w14:textId="77777777" w:rsidR="0035045C" w:rsidRPr="00C37821" w:rsidRDefault="0035045C" w:rsidP="00207AF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262" w:type="dxa"/>
            <w:shd w:val="clear" w:color="auto" w:fill="auto"/>
            <w:hideMark/>
          </w:tcPr>
          <w:p w14:paraId="13B41026" w14:textId="77777777" w:rsidR="0035045C" w:rsidRPr="00C37821" w:rsidRDefault="0035045C" w:rsidP="00207AF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35045C" w:rsidRPr="00C37821" w14:paraId="31F2E56C" w14:textId="77777777" w:rsidTr="00D84137">
        <w:trPr>
          <w:trHeight w:val="400"/>
        </w:trPr>
        <w:tc>
          <w:tcPr>
            <w:tcW w:w="829" w:type="dxa"/>
            <w:gridSpan w:val="2"/>
            <w:vMerge w:val="restart"/>
            <w:shd w:val="clear" w:color="auto" w:fill="auto"/>
            <w:hideMark/>
          </w:tcPr>
          <w:p w14:paraId="0744D6AE" w14:textId="77777777" w:rsidR="0035045C" w:rsidRPr="00C37821" w:rsidRDefault="0035045C" w:rsidP="00207AF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val="en-GB"/>
              </w:rPr>
            </w:pPr>
            <w:r w:rsidRPr="00C37821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val="en-GB"/>
              </w:rPr>
              <w:lastRenderedPageBreak/>
              <w:t>Sgk1</w:t>
            </w:r>
          </w:p>
        </w:tc>
        <w:tc>
          <w:tcPr>
            <w:tcW w:w="1880" w:type="dxa"/>
            <w:vMerge w:val="restart"/>
            <w:shd w:val="clear" w:color="auto" w:fill="auto"/>
            <w:hideMark/>
          </w:tcPr>
          <w:p w14:paraId="76EC9039" w14:textId="77777777" w:rsidR="0035045C" w:rsidRPr="00C37821" w:rsidRDefault="0035045C" w:rsidP="00207AF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37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Serum/Glucocorticoid Regulated Kinase 1</w:t>
            </w:r>
          </w:p>
        </w:tc>
        <w:tc>
          <w:tcPr>
            <w:tcW w:w="3969" w:type="dxa"/>
            <w:shd w:val="clear" w:color="auto" w:fill="auto"/>
            <w:hideMark/>
          </w:tcPr>
          <w:p w14:paraId="6C65D1B1" w14:textId="77777777" w:rsidR="0035045C" w:rsidRPr="00C37821" w:rsidRDefault="0035045C" w:rsidP="00207AF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37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F-CCTCCGTTCTACAGTCGTAA</w:t>
            </w:r>
          </w:p>
        </w:tc>
        <w:tc>
          <w:tcPr>
            <w:tcW w:w="992" w:type="dxa"/>
            <w:shd w:val="clear" w:color="auto" w:fill="auto"/>
            <w:hideMark/>
          </w:tcPr>
          <w:p w14:paraId="192A5E3A" w14:textId="77777777" w:rsidR="0035045C" w:rsidRPr="00C37821" w:rsidRDefault="0035045C" w:rsidP="00207AF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37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13</w:t>
            </w:r>
          </w:p>
        </w:tc>
        <w:tc>
          <w:tcPr>
            <w:tcW w:w="1134" w:type="dxa"/>
            <w:shd w:val="clear" w:color="auto" w:fill="auto"/>
            <w:hideMark/>
          </w:tcPr>
          <w:p w14:paraId="096D9258" w14:textId="77777777" w:rsidR="0035045C" w:rsidRPr="00C37821" w:rsidRDefault="0035045C" w:rsidP="00207AF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37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88</w:t>
            </w:r>
          </w:p>
        </w:tc>
        <w:tc>
          <w:tcPr>
            <w:tcW w:w="1134" w:type="dxa"/>
            <w:shd w:val="clear" w:color="auto" w:fill="auto"/>
            <w:hideMark/>
          </w:tcPr>
          <w:p w14:paraId="4B93E115" w14:textId="77777777" w:rsidR="0035045C" w:rsidRPr="00C37821" w:rsidRDefault="0035045C" w:rsidP="00207AF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37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4262" w:type="dxa"/>
            <w:shd w:val="clear" w:color="auto" w:fill="auto"/>
            <w:hideMark/>
          </w:tcPr>
          <w:p w14:paraId="032EB56E" w14:textId="77777777" w:rsidR="0035045C" w:rsidRPr="00C37821" w:rsidRDefault="0035045C" w:rsidP="00207AF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C3782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LM644002</w:t>
            </w:r>
          </w:p>
        </w:tc>
      </w:tr>
      <w:tr w:rsidR="0035045C" w:rsidRPr="00C37821" w14:paraId="162CF601" w14:textId="77777777" w:rsidTr="00D84137">
        <w:trPr>
          <w:trHeight w:val="400"/>
        </w:trPr>
        <w:tc>
          <w:tcPr>
            <w:tcW w:w="829" w:type="dxa"/>
            <w:gridSpan w:val="2"/>
            <w:vMerge/>
            <w:shd w:val="clear" w:color="auto" w:fill="auto"/>
            <w:hideMark/>
          </w:tcPr>
          <w:p w14:paraId="4E583D5F" w14:textId="77777777" w:rsidR="0035045C" w:rsidRPr="00C37821" w:rsidRDefault="0035045C" w:rsidP="00207AF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880" w:type="dxa"/>
            <w:vMerge/>
            <w:shd w:val="clear" w:color="auto" w:fill="auto"/>
            <w:hideMark/>
          </w:tcPr>
          <w:p w14:paraId="2A374DE3" w14:textId="77777777" w:rsidR="0035045C" w:rsidRPr="00C37821" w:rsidRDefault="0035045C" w:rsidP="00207AF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969" w:type="dxa"/>
            <w:shd w:val="clear" w:color="auto" w:fill="auto"/>
            <w:hideMark/>
          </w:tcPr>
          <w:p w14:paraId="26B3D848" w14:textId="77777777" w:rsidR="0035045C" w:rsidRPr="00C37821" w:rsidRDefault="0035045C" w:rsidP="00207AF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37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R-AGCAGTCCCTCCAGTATGT</w:t>
            </w:r>
          </w:p>
        </w:tc>
        <w:tc>
          <w:tcPr>
            <w:tcW w:w="992" w:type="dxa"/>
            <w:shd w:val="clear" w:color="auto" w:fill="auto"/>
            <w:hideMark/>
          </w:tcPr>
          <w:p w14:paraId="5C7CFB53" w14:textId="77777777" w:rsidR="0035045C" w:rsidRPr="00C37821" w:rsidRDefault="0035045C" w:rsidP="00207AF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  <w:hideMark/>
          </w:tcPr>
          <w:p w14:paraId="41C28FB2" w14:textId="77777777" w:rsidR="0035045C" w:rsidRPr="00C37821" w:rsidRDefault="0035045C" w:rsidP="00207AF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  <w:hideMark/>
          </w:tcPr>
          <w:p w14:paraId="600F72C2" w14:textId="77777777" w:rsidR="0035045C" w:rsidRPr="00C37821" w:rsidRDefault="0035045C" w:rsidP="00207AF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262" w:type="dxa"/>
            <w:shd w:val="clear" w:color="auto" w:fill="auto"/>
            <w:hideMark/>
          </w:tcPr>
          <w:p w14:paraId="4BB2672D" w14:textId="77777777" w:rsidR="0035045C" w:rsidRPr="00C37821" w:rsidRDefault="0035045C" w:rsidP="00207AF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35045C" w:rsidRPr="00C37821" w14:paraId="06DC4933" w14:textId="77777777" w:rsidTr="00D84137">
        <w:trPr>
          <w:trHeight w:val="400"/>
        </w:trPr>
        <w:tc>
          <w:tcPr>
            <w:tcW w:w="829" w:type="dxa"/>
            <w:gridSpan w:val="2"/>
            <w:vMerge w:val="restart"/>
            <w:shd w:val="clear" w:color="auto" w:fill="auto"/>
            <w:hideMark/>
          </w:tcPr>
          <w:p w14:paraId="55E630DF" w14:textId="77777777" w:rsidR="0035045C" w:rsidRPr="00C37821" w:rsidRDefault="0035045C" w:rsidP="00207AF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val="en-GB"/>
              </w:rPr>
            </w:pPr>
            <w:proofErr w:type="spellStart"/>
            <w:r w:rsidRPr="00C37821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val="en-GB"/>
              </w:rPr>
              <w:t>Sparc</w:t>
            </w:r>
            <w:proofErr w:type="spellEnd"/>
          </w:p>
        </w:tc>
        <w:tc>
          <w:tcPr>
            <w:tcW w:w="1880" w:type="dxa"/>
            <w:vMerge w:val="restart"/>
            <w:shd w:val="clear" w:color="auto" w:fill="auto"/>
            <w:hideMark/>
          </w:tcPr>
          <w:p w14:paraId="7AEDB0CD" w14:textId="77777777" w:rsidR="0035045C" w:rsidRPr="00C37821" w:rsidRDefault="0035045C" w:rsidP="00207AF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37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Secreted Protein, Acidic, Cysteine-Rich (</w:t>
            </w:r>
            <w:proofErr w:type="spellStart"/>
            <w:r w:rsidRPr="00C37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Osteonectin</w:t>
            </w:r>
            <w:proofErr w:type="spellEnd"/>
            <w:r w:rsidRPr="00C37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3969" w:type="dxa"/>
            <w:shd w:val="clear" w:color="auto" w:fill="auto"/>
            <w:hideMark/>
          </w:tcPr>
          <w:p w14:paraId="0BA4A7DB" w14:textId="77777777" w:rsidR="0035045C" w:rsidRPr="00C37821" w:rsidRDefault="0035045C" w:rsidP="00207AF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37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F-GTTCTGGTCACCCTGTACGAG </w:t>
            </w:r>
          </w:p>
        </w:tc>
        <w:tc>
          <w:tcPr>
            <w:tcW w:w="992" w:type="dxa"/>
            <w:shd w:val="clear" w:color="auto" w:fill="auto"/>
            <w:hideMark/>
          </w:tcPr>
          <w:p w14:paraId="46C827F1" w14:textId="77777777" w:rsidR="0035045C" w:rsidRPr="00C37821" w:rsidRDefault="0035045C" w:rsidP="00207AF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37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00</w:t>
            </w:r>
          </w:p>
        </w:tc>
        <w:tc>
          <w:tcPr>
            <w:tcW w:w="1134" w:type="dxa"/>
            <w:shd w:val="clear" w:color="auto" w:fill="auto"/>
            <w:hideMark/>
          </w:tcPr>
          <w:p w14:paraId="07B128EA" w14:textId="77777777" w:rsidR="0035045C" w:rsidRPr="00C37821" w:rsidRDefault="0035045C" w:rsidP="00207AF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37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92</w:t>
            </w:r>
          </w:p>
        </w:tc>
        <w:tc>
          <w:tcPr>
            <w:tcW w:w="1134" w:type="dxa"/>
            <w:shd w:val="clear" w:color="auto" w:fill="auto"/>
            <w:hideMark/>
          </w:tcPr>
          <w:p w14:paraId="327B3CC0" w14:textId="77777777" w:rsidR="0035045C" w:rsidRPr="00C37821" w:rsidRDefault="0035045C" w:rsidP="00207AF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37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o</w:t>
            </w:r>
          </w:p>
        </w:tc>
        <w:tc>
          <w:tcPr>
            <w:tcW w:w="4262" w:type="dxa"/>
            <w:shd w:val="clear" w:color="auto" w:fill="auto"/>
            <w:hideMark/>
          </w:tcPr>
          <w:p w14:paraId="3CD65DE1" w14:textId="77777777" w:rsidR="0035045C" w:rsidRPr="00C37821" w:rsidRDefault="0035045C" w:rsidP="00207AF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C3782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KC538874.1</w:t>
            </w:r>
          </w:p>
        </w:tc>
      </w:tr>
      <w:tr w:rsidR="0035045C" w:rsidRPr="00C37821" w14:paraId="00505A69" w14:textId="77777777" w:rsidTr="00D84137">
        <w:trPr>
          <w:trHeight w:val="400"/>
        </w:trPr>
        <w:tc>
          <w:tcPr>
            <w:tcW w:w="829" w:type="dxa"/>
            <w:gridSpan w:val="2"/>
            <w:vMerge/>
            <w:shd w:val="clear" w:color="auto" w:fill="auto"/>
            <w:hideMark/>
          </w:tcPr>
          <w:p w14:paraId="4BF0CF71" w14:textId="77777777" w:rsidR="0035045C" w:rsidRPr="00C37821" w:rsidRDefault="0035045C" w:rsidP="00207AF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880" w:type="dxa"/>
            <w:vMerge/>
            <w:shd w:val="clear" w:color="auto" w:fill="auto"/>
            <w:hideMark/>
          </w:tcPr>
          <w:p w14:paraId="7052F871" w14:textId="77777777" w:rsidR="0035045C" w:rsidRPr="00C37821" w:rsidRDefault="0035045C" w:rsidP="00207AF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969" w:type="dxa"/>
            <w:shd w:val="clear" w:color="auto" w:fill="auto"/>
            <w:hideMark/>
          </w:tcPr>
          <w:p w14:paraId="3A11F173" w14:textId="77777777" w:rsidR="0035045C" w:rsidRPr="00C37821" w:rsidRDefault="0035045C" w:rsidP="00207AF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37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R-GCAGTCTCTTCTCATTCTCATAGATC</w:t>
            </w:r>
          </w:p>
        </w:tc>
        <w:tc>
          <w:tcPr>
            <w:tcW w:w="992" w:type="dxa"/>
            <w:shd w:val="clear" w:color="auto" w:fill="auto"/>
            <w:hideMark/>
          </w:tcPr>
          <w:p w14:paraId="5D689FEB" w14:textId="77777777" w:rsidR="0035045C" w:rsidRPr="00C37821" w:rsidRDefault="0035045C" w:rsidP="00207AF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  <w:hideMark/>
          </w:tcPr>
          <w:p w14:paraId="11CBDDBB" w14:textId="77777777" w:rsidR="0035045C" w:rsidRPr="00C37821" w:rsidRDefault="0035045C" w:rsidP="00207AF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  <w:hideMark/>
          </w:tcPr>
          <w:p w14:paraId="5505FCDD" w14:textId="77777777" w:rsidR="0035045C" w:rsidRPr="00C37821" w:rsidRDefault="0035045C" w:rsidP="00207AF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262" w:type="dxa"/>
            <w:shd w:val="clear" w:color="auto" w:fill="auto"/>
            <w:hideMark/>
          </w:tcPr>
          <w:p w14:paraId="61C29162" w14:textId="77777777" w:rsidR="0035045C" w:rsidRPr="00C37821" w:rsidRDefault="0035045C" w:rsidP="00207AF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35045C" w:rsidRPr="00C37821" w14:paraId="6596667C" w14:textId="77777777" w:rsidTr="00D84137">
        <w:trPr>
          <w:trHeight w:val="400"/>
        </w:trPr>
        <w:tc>
          <w:tcPr>
            <w:tcW w:w="829" w:type="dxa"/>
            <w:gridSpan w:val="2"/>
            <w:vMerge w:val="restart"/>
            <w:shd w:val="clear" w:color="auto" w:fill="auto"/>
            <w:hideMark/>
          </w:tcPr>
          <w:p w14:paraId="25A920A6" w14:textId="77777777" w:rsidR="0035045C" w:rsidRPr="00C37821" w:rsidRDefault="0035045C" w:rsidP="00207AF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val="en-GB"/>
              </w:rPr>
            </w:pPr>
            <w:r w:rsidRPr="00C37821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val="en-GB"/>
              </w:rPr>
              <w:t>Star</w:t>
            </w:r>
          </w:p>
        </w:tc>
        <w:tc>
          <w:tcPr>
            <w:tcW w:w="1880" w:type="dxa"/>
            <w:vMerge w:val="restart"/>
            <w:shd w:val="clear" w:color="auto" w:fill="auto"/>
            <w:hideMark/>
          </w:tcPr>
          <w:p w14:paraId="6456441D" w14:textId="77777777" w:rsidR="0035045C" w:rsidRPr="00C37821" w:rsidRDefault="0035045C" w:rsidP="00207AF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37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Steroidogenic Acute Regulator</w:t>
            </w:r>
          </w:p>
        </w:tc>
        <w:tc>
          <w:tcPr>
            <w:tcW w:w="3969" w:type="dxa"/>
            <w:shd w:val="clear" w:color="auto" w:fill="auto"/>
            <w:hideMark/>
          </w:tcPr>
          <w:p w14:paraId="5C800385" w14:textId="77777777" w:rsidR="0035045C" w:rsidRPr="00C37821" w:rsidRDefault="0035045C" w:rsidP="00207AF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37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F-TCTGCTTGTGTAATCATAGCCC</w:t>
            </w:r>
          </w:p>
        </w:tc>
        <w:tc>
          <w:tcPr>
            <w:tcW w:w="992" w:type="dxa"/>
            <w:shd w:val="clear" w:color="auto" w:fill="auto"/>
            <w:hideMark/>
          </w:tcPr>
          <w:p w14:paraId="3613F03D" w14:textId="77777777" w:rsidR="0035045C" w:rsidRPr="00C37821" w:rsidRDefault="0035045C" w:rsidP="00207AF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37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04</w:t>
            </w:r>
          </w:p>
        </w:tc>
        <w:tc>
          <w:tcPr>
            <w:tcW w:w="1134" w:type="dxa"/>
            <w:shd w:val="clear" w:color="auto" w:fill="auto"/>
            <w:hideMark/>
          </w:tcPr>
          <w:p w14:paraId="35F435B8" w14:textId="77777777" w:rsidR="0035045C" w:rsidRPr="00C37821" w:rsidRDefault="0035045C" w:rsidP="00207AF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37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92</w:t>
            </w:r>
          </w:p>
        </w:tc>
        <w:tc>
          <w:tcPr>
            <w:tcW w:w="1134" w:type="dxa"/>
            <w:shd w:val="clear" w:color="auto" w:fill="auto"/>
            <w:hideMark/>
          </w:tcPr>
          <w:p w14:paraId="74BD9A59" w14:textId="77777777" w:rsidR="0035045C" w:rsidRPr="00C37821" w:rsidRDefault="0035045C" w:rsidP="00207AF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37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4262" w:type="dxa"/>
            <w:shd w:val="clear" w:color="auto" w:fill="auto"/>
            <w:hideMark/>
          </w:tcPr>
          <w:p w14:paraId="28D7459D" w14:textId="77777777" w:rsidR="0035045C" w:rsidRPr="00C37821" w:rsidRDefault="0035045C" w:rsidP="00207AF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C3782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AF232215.1</w:t>
            </w:r>
          </w:p>
        </w:tc>
      </w:tr>
      <w:tr w:rsidR="0035045C" w:rsidRPr="00C37821" w14:paraId="0174F109" w14:textId="77777777" w:rsidTr="00D84137">
        <w:trPr>
          <w:trHeight w:val="400"/>
        </w:trPr>
        <w:tc>
          <w:tcPr>
            <w:tcW w:w="829" w:type="dxa"/>
            <w:gridSpan w:val="2"/>
            <w:vMerge/>
            <w:shd w:val="clear" w:color="auto" w:fill="auto"/>
            <w:hideMark/>
          </w:tcPr>
          <w:p w14:paraId="55E683B4" w14:textId="77777777" w:rsidR="0035045C" w:rsidRPr="00C37821" w:rsidRDefault="0035045C" w:rsidP="00207AF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880" w:type="dxa"/>
            <w:vMerge/>
            <w:shd w:val="clear" w:color="auto" w:fill="auto"/>
            <w:hideMark/>
          </w:tcPr>
          <w:p w14:paraId="0757765F" w14:textId="77777777" w:rsidR="0035045C" w:rsidRPr="00C37821" w:rsidRDefault="0035045C" w:rsidP="00207AF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969" w:type="dxa"/>
            <w:shd w:val="clear" w:color="auto" w:fill="auto"/>
            <w:hideMark/>
          </w:tcPr>
          <w:p w14:paraId="4164D628" w14:textId="77777777" w:rsidR="0035045C" w:rsidRPr="00C37821" w:rsidRDefault="0035045C" w:rsidP="00207AF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37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R-GTGGGAATGTGTGTATGTTTTGAG</w:t>
            </w:r>
          </w:p>
        </w:tc>
        <w:tc>
          <w:tcPr>
            <w:tcW w:w="992" w:type="dxa"/>
            <w:shd w:val="clear" w:color="auto" w:fill="auto"/>
            <w:hideMark/>
          </w:tcPr>
          <w:p w14:paraId="5478867C" w14:textId="77777777" w:rsidR="0035045C" w:rsidRPr="00C37821" w:rsidRDefault="0035045C" w:rsidP="00207AF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  <w:hideMark/>
          </w:tcPr>
          <w:p w14:paraId="2ECC279A" w14:textId="77777777" w:rsidR="0035045C" w:rsidRPr="00C37821" w:rsidRDefault="0035045C" w:rsidP="00207AF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  <w:hideMark/>
          </w:tcPr>
          <w:p w14:paraId="69180FA4" w14:textId="77777777" w:rsidR="0035045C" w:rsidRPr="00C37821" w:rsidRDefault="0035045C" w:rsidP="00207AF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262" w:type="dxa"/>
            <w:shd w:val="clear" w:color="auto" w:fill="auto"/>
            <w:hideMark/>
          </w:tcPr>
          <w:p w14:paraId="5B1CF878" w14:textId="77777777" w:rsidR="0035045C" w:rsidRPr="00C37821" w:rsidRDefault="0035045C" w:rsidP="00207AF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35045C" w:rsidRPr="00C37821" w14:paraId="64D65806" w14:textId="77777777" w:rsidTr="00D84137">
        <w:trPr>
          <w:trHeight w:val="400"/>
        </w:trPr>
        <w:tc>
          <w:tcPr>
            <w:tcW w:w="829" w:type="dxa"/>
            <w:gridSpan w:val="2"/>
            <w:vMerge w:val="restart"/>
            <w:shd w:val="clear" w:color="auto" w:fill="auto"/>
            <w:hideMark/>
          </w:tcPr>
          <w:p w14:paraId="7E4F86C9" w14:textId="77777777" w:rsidR="0035045C" w:rsidRPr="00C37821" w:rsidRDefault="0035045C" w:rsidP="00207AF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val="en-GB"/>
              </w:rPr>
            </w:pPr>
            <w:r w:rsidRPr="00C37821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val="en-GB"/>
              </w:rPr>
              <w:t>Timp2</w:t>
            </w:r>
          </w:p>
        </w:tc>
        <w:tc>
          <w:tcPr>
            <w:tcW w:w="1880" w:type="dxa"/>
            <w:vMerge w:val="restart"/>
            <w:shd w:val="clear" w:color="auto" w:fill="auto"/>
            <w:hideMark/>
          </w:tcPr>
          <w:p w14:paraId="4BF2C6C7" w14:textId="77777777" w:rsidR="0035045C" w:rsidRPr="00C37821" w:rsidRDefault="0035045C" w:rsidP="00207AF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37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Tissue Inhibitor of Metalloproteinase 2</w:t>
            </w:r>
          </w:p>
        </w:tc>
        <w:tc>
          <w:tcPr>
            <w:tcW w:w="3969" w:type="dxa"/>
            <w:shd w:val="clear" w:color="auto" w:fill="auto"/>
            <w:hideMark/>
          </w:tcPr>
          <w:p w14:paraId="3BC0AC1E" w14:textId="77777777" w:rsidR="0035045C" w:rsidRPr="00C37821" w:rsidRDefault="0035045C" w:rsidP="00207AF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37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F-GTCATACTTGATCTCGTTAGACAAA</w:t>
            </w:r>
          </w:p>
        </w:tc>
        <w:tc>
          <w:tcPr>
            <w:tcW w:w="992" w:type="dxa"/>
            <w:shd w:val="clear" w:color="auto" w:fill="auto"/>
            <w:hideMark/>
          </w:tcPr>
          <w:p w14:paraId="6997BCFC" w14:textId="77777777" w:rsidR="0035045C" w:rsidRPr="00C37821" w:rsidRDefault="0035045C" w:rsidP="00207AF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37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4</w:t>
            </w:r>
          </w:p>
        </w:tc>
        <w:tc>
          <w:tcPr>
            <w:tcW w:w="1134" w:type="dxa"/>
            <w:shd w:val="clear" w:color="auto" w:fill="auto"/>
            <w:hideMark/>
          </w:tcPr>
          <w:p w14:paraId="7D39F153" w14:textId="77777777" w:rsidR="0035045C" w:rsidRPr="00C37821" w:rsidRDefault="0035045C" w:rsidP="00207AF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37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94</w:t>
            </w:r>
          </w:p>
        </w:tc>
        <w:tc>
          <w:tcPr>
            <w:tcW w:w="1134" w:type="dxa"/>
            <w:shd w:val="clear" w:color="auto" w:fill="auto"/>
            <w:hideMark/>
          </w:tcPr>
          <w:p w14:paraId="32EBFEEE" w14:textId="77777777" w:rsidR="0035045C" w:rsidRPr="00C37821" w:rsidRDefault="0035045C" w:rsidP="00207AF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37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4262" w:type="dxa"/>
            <w:shd w:val="clear" w:color="auto" w:fill="auto"/>
            <w:hideMark/>
          </w:tcPr>
          <w:p w14:paraId="229FBB04" w14:textId="77777777" w:rsidR="0035045C" w:rsidRPr="00C37821" w:rsidRDefault="0035045C" w:rsidP="00207AF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C3782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LM644001</w:t>
            </w:r>
          </w:p>
        </w:tc>
      </w:tr>
      <w:tr w:rsidR="0035045C" w:rsidRPr="00C37821" w14:paraId="7329E349" w14:textId="77777777" w:rsidTr="00D84137">
        <w:trPr>
          <w:trHeight w:val="400"/>
        </w:trPr>
        <w:tc>
          <w:tcPr>
            <w:tcW w:w="829" w:type="dxa"/>
            <w:gridSpan w:val="2"/>
            <w:vMerge/>
            <w:shd w:val="clear" w:color="auto" w:fill="auto"/>
            <w:hideMark/>
          </w:tcPr>
          <w:p w14:paraId="0DFBDAA4" w14:textId="77777777" w:rsidR="0035045C" w:rsidRPr="00C37821" w:rsidRDefault="0035045C" w:rsidP="00207AF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880" w:type="dxa"/>
            <w:vMerge/>
            <w:shd w:val="clear" w:color="auto" w:fill="auto"/>
            <w:hideMark/>
          </w:tcPr>
          <w:p w14:paraId="11FF6DBE" w14:textId="77777777" w:rsidR="0035045C" w:rsidRPr="00C37821" w:rsidRDefault="0035045C" w:rsidP="00207AF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969" w:type="dxa"/>
            <w:shd w:val="clear" w:color="auto" w:fill="auto"/>
            <w:hideMark/>
          </w:tcPr>
          <w:p w14:paraId="0F21D34A" w14:textId="77777777" w:rsidR="0035045C" w:rsidRPr="00C37821" w:rsidRDefault="0035045C" w:rsidP="00207AF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37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R-CAACAGGCTTTTTGCGATG</w:t>
            </w:r>
          </w:p>
        </w:tc>
        <w:tc>
          <w:tcPr>
            <w:tcW w:w="992" w:type="dxa"/>
            <w:shd w:val="clear" w:color="auto" w:fill="auto"/>
            <w:hideMark/>
          </w:tcPr>
          <w:p w14:paraId="1FB37961" w14:textId="77777777" w:rsidR="0035045C" w:rsidRPr="00C37821" w:rsidRDefault="0035045C" w:rsidP="00207AF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  <w:hideMark/>
          </w:tcPr>
          <w:p w14:paraId="43443A42" w14:textId="77777777" w:rsidR="0035045C" w:rsidRPr="00C37821" w:rsidRDefault="0035045C" w:rsidP="00207AF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  <w:hideMark/>
          </w:tcPr>
          <w:p w14:paraId="2B7BBC69" w14:textId="77777777" w:rsidR="0035045C" w:rsidRPr="00C37821" w:rsidRDefault="0035045C" w:rsidP="00207AF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262" w:type="dxa"/>
            <w:shd w:val="clear" w:color="auto" w:fill="auto"/>
            <w:hideMark/>
          </w:tcPr>
          <w:p w14:paraId="44F7D818" w14:textId="77777777" w:rsidR="0035045C" w:rsidRPr="00C37821" w:rsidRDefault="0035045C" w:rsidP="00207AF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35045C" w:rsidRPr="00C37821" w14:paraId="327571E8" w14:textId="77777777" w:rsidTr="00D84137">
        <w:trPr>
          <w:trHeight w:val="300"/>
        </w:trPr>
        <w:tc>
          <w:tcPr>
            <w:tcW w:w="829" w:type="dxa"/>
            <w:gridSpan w:val="2"/>
            <w:vMerge w:val="restart"/>
            <w:shd w:val="clear" w:color="auto" w:fill="auto"/>
            <w:hideMark/>
          </w:tcPr>
          <w:p w14:paraId="29016E2B" w14:textId="77777777" w:rsidR="0035045C" w:rsidRPr="00C37821" w:rsidRDefault="0035045C" w:rsidP="00207AF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val="en-GB"/>
              </w:rPr>
            </w:pPr>
            <w:r w:rsidRPr="00C37821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val="en-GB"/>
              </w:rPr>
              <w:t>Igf2</w:t>
            </w:r>
          </w:p>
        </w:tc>
        <w:tc>
          <w:tcPr>
            <w:tcW w:w="1880" w:type="dxa"/>
            <w:vMerge w:val="restart"/>
            <w:shd w:val="clear" w:color="auto" w:fill="auto"/>
            <w:hideMark/>
          </w:tcPr>
          <w:p w14:paraId="36EC2AD5" w14:textId="77777777" w:rsidR="0035045C" w:rsidRPr="00C37821" w:rsidRDefault="0035045C" w:rsidP="00207AF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37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Insulin Like Growth Factor 2</w:t>
            </w:r>
          </w:p>
        </w:tc>
        <w:tc>
          <w:tcPr>
            <w:tcW w:w="3969" w:type="dxa"/>
            <w:shd w:val="clear" w:color="auto" w:fill="auto"/>
            <w:hideMark/>
          </w:tcPr>
          <w:p w14:paraId="1D340499" w14:textId="77777777" w:rsidR="0035045C" w:rsidRPr="00C37821" w:rsidRDefault="0035045C" w:rsidP="00207AF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37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F-GGAGACGCTATGTGGAGGAGAACT</w:t>
            </w:r>
          </w:p>
        </w:tc>
        <w:tc>
          <w:tcPr>
            <w:tcW w:w="992" w:type="dxa"/>
            <w:shd w:val="clear" w:color="auto" w:fill="auto"/>
            <w:hideMark/>
          </w:tcPr>
          <w:p w14:paraId="6FA1258A" w14:textId="77777777" w:rsidR="0035045C" w:rsidRPr="00C37821" w:rsidRDefault="0035045C" w:rsidP="00207AF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37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98</w:t>
            </w:r>
          </w:p>
        </w:tc>
        <w:tc>
          <w:tcPr>
            <w:tcW w:w="1134" w:type="dxa"/>
            <w:shd w:val="clear" w:color="auto" w:fill="auto"/>
            <w:hideMark/>
          </w:tcPr>
          <w:p w14:paraId="142A15AC" w14:textId="77777777" w:rsidR="0035045C" w:rsidRPr="00C37821" w:rsidRDefault="0035045C" w:rsidP="00207AF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37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9</w:t>
            </w:r>
          </w:p>
        </w:tc>
        <w:tc>
          <w:tcPr>
            <w:tcW w:w="1134" w:type="dxa"/>
            <w:shd w:val="clear" w:color="auto" w:fill="auto"/>
            <w:hideMark/>
          </w:tcPr>
          <w:p w14:paraId="2D8E28C0" w14:textId="77777777" w:rsidR="0035045C" w:rsidRPr="00C37821" w:rsidRDefault="0035045C" w:rsidP="00207AF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37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4262" w:type="dxa"/>
            <w:shd w:val="clear" w:color="auto" w:fill="auto"/>
            <w:hideMark/>
          </w:tcPr>
          <w:p w14:paraId="41BE093E" w14:textId="77777777" w:rsidR="0035045C" w:rsidRPr="00C37821" w:rsidRDefault="0035045C" w:rsidP="00207AF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C3782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GU933430.1</w:t>
            </w:r>
          </w:p>
        </w:tc>
      </w:tr>
      <w:tr w:rsidR="0035045C" w:rsidRPr="00C37821" w14:paraId="787BD4DD" w14:textId="77777777" w:rsidTr="00D84137">
        <w:trPr>
          <w:trHeight w:val="300"/>
        </w:trPr>
        <w:tc>
          <w:tcPr>
            <w:tcW w:w="829" w:type="dxa"/>
            <w:gridSpan w:val="2"/>
            <w:vMerge/>
            <w:shd w:val="clear" w:color="auto" w:fill="auto"/>
            <w:hideMark/>
          </w:tcPr>
          <w:p w14:paraId="5E9F97B6" w14:textId="77777777" w:rsidR="0035045C" w:rsidRPr="00C37821" w:rsidRDefault="0035045C" w:rsidP="00207AF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880" w:type="dxa"/>
            <w:vMerge/>
            <w:shd w:val="clear" w:color="auto" w:fill="auto"/>
            <w:hideMark/>
          </w:tcPr>
          <w:p w14:paraId="2B8C176E" w14:textId="77777777" w:rsidR="0035045C" w:rsidRPr="00C37821" w:rsidRDefault="0035045C" w:rsidP="00207AF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969" w:type="dxa"/>
            <w:shd w:val="clear" w:color="auto" w:fill="auto"/>
            <w:hideMark/>
          </w:tcPr>
          <w:p w14:paraId="386BA988" w14:textId="77777777" w:rsidR="0035045C" w:rsidRPr="00C37821" w:rsidRDefault="0035045C" w:rsidP="00207AF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37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R-TGCTGTTAGACCTGCTGGTTGG</w:t>
            </w:r>
          </w:p>
        </w:tc>
        <w:tc>
          <w:tcPr>
            <w:tcW w:w="992" w:type="dxa"/>
            <w:shd w:val="clear" w:color="auto" w:fill="auto"/>
            <w:hideMark/>
          </w:tcPr>
          <w:p w14:paraId="1553A6B1" w14:textId="77777777" w:rsidR="0035045C" w:rsidRPr="00C37821" w:rsidRDefault="0035045C" w:rsidP="00207AF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  <w:hideMark/>
          </w:tcPr>
          <w:p w14:paraId="452E9770" w14:textId="77777777" w:rsidR="0035045C" w:rsidRPr="00C37821" w:rsidRDefault="0035045C" w:rsidP="00207AF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  <w:hideMark/>
          </w:tcPr>
          <w:p w14:paraId="277473F0" w14:textId="77777777" w:rsidR="0035045C" w:rsidRPr="00C37821" w:rsidRDefault="0035045C" w:rsidP="00207AF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262" w:type="dxa"/>
            <w:shd w:val="clear" w:color="auto" w:fill="auto"/>
            <w:hideMark/>
          </w:tcPr>
          <w:p w14:paraId="39908645" w14:textId="77777777" w:rsidR="0035045C" w:rsidRPr="00C37821" w:rsidRDefault="0035045C" w:rsidP="00207AF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35045C" w:rsidRPr="00C37821" w14:paraId="74EFC455" w14:textId="77777777" w:rsidTr="00D84137">
        <w:trPr>
          <w:trHeight w:val="600"/>
        </w:trPr>
        <w:tc>
          <w:tcPr>
            <w:tcW w:w="829" w:type="dxa"/>
            <w:gridSpan w:val="2"/>
            <w:vMerge w:val="restart"/>
            <w:shd w:val="clear" w:color="auto" w:fill="auto"/>
            <w:hideMark/>
          </w:tcPr>
          <w:p w14:paraId="41A20D48" w14:textId="77777777" w:rsidR="0035045C" w:rsidRPr="00C37821" w:rsidRDefault="0035045C" w:rsidP="00207AF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val="en-GB"/>
              </w:rPr>
            </w:pPr>
            <w:r w:rsidRPr="00C37821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val="en-GB"/>
              </w:rPr>
              <w:t>Ghr1</w:t>
            </w:r>
          </w:p>
        </w:tc>
        <w:tc>
          <w:tcPr>
            <w:tcW w:w="1880" w:type="dxa"/>
            <w:vMerge w:val="restart"/>
            <w:shd w:val="clear" w:color="auto" w:fill="auto"/>
            <w:hideMark/>
          </w:tcPr>
          <w:p w14:paraId="00E46BAF" w14:textId="77777777" w:rsidR="0035045C" w:rsidRPr="00C37821" w:rsidRDefault="0035045C" w:rsidP="00207AF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37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Growth Hormone Receptor 1</w:t>
            </w:r>
          </w:p>
        </w:tc>
        <w:tc>
          <w:tcPr>
            <w:tcW w:w="3969" w:type="dxa"/>
            <w:shd w:val="clear" w:color="auto" w:fill="auto"/>
            <w:hideMark/>
          </w:tcPr>
          <w:p w14:paraId="5603DAF6" w14:textId="77777777" w:rsidR="0035045C" w:rsidRPr="00C37821" w:rsidRDefault="0035045C" w:rsidP="00207AF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37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F-ACATCCCCACTAAAGAGTCCCGA</w:t>
            </w:r>
          </w:p>
        </w:tc>
        <w:tc>
          <w:tcPr>
            <w:tcW w:w="992" w:type="dxa"/>
            <w:shd w:val="clear" w:color="auto" w:fill="auto"/>
            <w:hideMark/>
          </w:tcPr>
          <w:p w14:paraId="6CF3E6A8" w14:textId="77777777" w:rsidR="0035045C" w:rsidRPr="00C37821" w:rsidRDefault="0035045C" w:rsidP="00207AF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37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23</w:t>
            </w:r>
          </w:p>
        </w:tc>
        <w:tc>
          <w:tcPr>
            <w:tcW w:w="1134" w:type="dxa"/>
            <w:shd w:val="clear" w:color="auto" w:fill="auto"/>
            <w:hideMark/>
          </w:tcPr>
          <w:p w14:paraId="63E4B7C9" w14:textId="77777777" w:rsidR="0035045C" w:rsidRPr="00C37821" w:rsidRDefault="0035045C" w:rsidP="00207AF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37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98</w:t>
            </w:r>
          </w:p>
        </w:tc>
        <w:tc>
          <w:tcPr>
            <w:tcW w:w="1134" w:type="dxa"/>
            <w:shd w:val="clear" w:color="auto" w:fill="auto"/>
            <w:hideMark/>
          </w:tcPr>
          <w:p w14:paraId="586B847E" w14:textId="77777777" w:rsidR="0035045C" w:rsidRPr="00C37821" w:rsidRDefault="0035045C" w:rsidP="00207AF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37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4262" w:type="dxa"/>
            <w:shd w:val="clear" w:color="auto" w:fill="auto"/>
            <w:hideMark/>
          </w:tcPr>
          <w:p w14:paraId="2FC6B3E2" w14:textId="77777777" w:rsidR="0035045C" w:rsidRPr="00C37821" w:rsidRDefault="0035045C" w:rsidP="00207AF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C3782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XM_014133894.1</w:t>
            </w:r>
          </w:p>
        </w:tc>
      </w:tr>
      <w:tr w:rsidR="0035045C" w:rsidRPr="00C37821" w14:paraId="230053BF" w14:textId="77777777" w:rsidTr="00D84137">
        <w:trPr>
          <w:trHeight w:val="300"/>
        </w:trPr>
        <w:tc>
          <w:tcPr>
            <w:tcW w:w="829" w:type="dxa"/>
            <w:gridSpan w:val="2"/>
            <w:vMerge/>
            <w:shd w:val="clear" w:color="auto" w:fill="auto"/>
            <w:hideMark/>
          </w:tcPr>
          <w:p w14:paraId="2D4BEBEA" w14:textId="77777777" w:rsidR="0035045C" w:rsidRPr="00C37821" w:rsidRDefault="0035045C" w:rsidP="00207AF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880" w:type="dxa"/>
            <w:vMerge/>
            <w:shd w:val="clear" w:color="auto" w:fill="auto"/>
            <w:hideMark/>
          </w:tcPr>
          <w:p w14:paraId="54A62D60" w14:textId="77777777" w:rsidR="0035045C" w:rsidRPr="00C37821" w:rsidRDefault="0035045C" w:rsidP="00207AF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969" w:type="dxa"/>
            <w:shd w:val="clear" w:color="auto" w:fill="auto"/>
            <w:hideMark/>
          </w:tcPr>
          <w:p w14:paraId="06278CA7" w14:textId="77777777" w:rsidR="0035045C" w:rsidRPr="00C37821" w:rsidRDefault="0035045C" w:rsidP="00207AF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37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R-GGAGAATCACCATCAACTTCTGTTGC</w:t>
            </w:r>
          </w:p>
        </w:tc>
        <w:tc>
          <w:tcPr>
            <w:tcW w:w="992" w:type="dxa"/>
            <w:shd w:val="clear" w:color="auto" w:fill="auto"/>
            <w:hideMark/>
          </w:tcPr>
          <w:p w14:paraId="364B8ECD" w14:textId="77777777" w:rsidR="0035045C" w:rsidRPr="00C37821" w:rsidRDefault="0035045C" w:rsidP="00207AF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  <w:hideMark/>
          </w:tcPr>
          <w:p w14:paraId="0BB227CA" w14:textId="77777777" w:rsidR="0035045C" w:rsidRPr="00C37821" w:rsidRDefault="0035045C" w:rsidP="00207AF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  <w:hideMark/>
          </w:tcPr>
          <w:p w14:paraId="4CAD37A4" w14:textId="77777777" w:rsidR="0035045C" w:rsidRPr="00C37821" w:rsidRDefault="0035045C" w:rsidP="00207AF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262" w:type="dxa"/>
            <w:shd w:val="clear" w:color="auto" w:fill="auto"/>
            <w:hideMark/>
          </w:tcPr>
          <w:p w14:paraId="2C3C5E74" w14:textId="77777777" w:rsidR="0035045C" w:rsidRPr="00C37821" w:rsidRDefault="0035045C" w:rsidP="00207AF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35045C" w:rsidRPr="00C37821" w14:paraId="24449DD8" w14:textId="77777777" w:rsidTr="00D84137">
        <w:trPr>
          <w:trHeight w:val="600"/>
        </w:trPr>
        <w:tc>
          <w:tcPr>
            <w:tcW w:w="829" w:type="dxa"/>
            <w:gridSpan w:val="2"/>
            <w:vMerge w:val="restart"/>
            <w:shd w:val="clear" w:color="auto" w:fill="auto"/>
            <w:hideMark/>
          </w:tcPr>
          <w:p w14:paraId="5E99846D" w14:textId="77777777" w:rsidR="0035045C" w:rsidRPr="00C37821" w:rsidRDefault="0035045C" w:rsidP="00207AF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val="en-GB"/>
              </w:rPr>
            </w:pPr>
            <w:proofErr w:type="spellStart"/>
            <w:r w:rsidRPr="00C37821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val="en-GB"/>
              </w:rPr>
              <w:t>Mtor</w:t>
            </w:r>
            <w:proofErr w:type="spellEnd"/>
          </w:p>
        </w:tc>
        <w:tc>
          <w:tcPr>
            <w:tcW w:w="1880" w:type="dxa"/>
            <w:vMerge w:val="restart"/>
            <w:shd w:val="clear" w:color="auto" w:fill="auto"/>
            <w:hideMark/>
          </w:tcPr>
          <w:p w14:paraId="427A32B9" w14:textId="77777777" w:rsidR="0035045C" w:rsidRPr="00C37821" w:rsidRDefault="0035045C" w:rsidP="00207AF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37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Mechanistic Target Of Rapamycin Kinase</w:t>
            </w:r>
          </w:p>
        </w:tc>
        <w:tc>
          <w:tcPr>
            <w:tcW w:w="3969" w:type="dxa"/>
            <w:shd w:val="clear" w:color="auto" w:fill="auto"/>
            <w:hideMark/>
          </w:tcPr>
          <w:p w14:paraId="64F8B6FA" w14:textId="77777777" w:rsidR="0035045C" w:rsidRPr="00C37821" w:rsidRDefault="0035045C" w:rsidP="00207AF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37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F-GGCACAGGTTCTCGTGCGA</w:t>
            </w:r>
          </w:p>
        </w:tc>
        <w:tc>
          <w:tcPr>
            <w:tcW w:w="992" w:type="dxa"/>
            <w:shd w:val="clear" w:color="auto" w:fill="auto"/>
            <w:hideMark/>
          </w:tcPr>
          <w:p w14:paraId="34907182" w14:textId="77777777" w:rsidR="0035045C" w:rsidRPr="00C37821" w:rsidRDefault="0035045C" w:rsidP="00207AF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37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05</w:t>
            </w:r>
          </w:p>
        </w:tc>
        <w:tc>
          <w:tcPr>
            <w:tcW w:w="1134" w:type="dxa"/>
            <w:shd w:val="clear" w:color="auto" w:fill="auto"/>
            <w:hideMark/>
          </w:tcPr>
          <w:p w14:paraId="245F5627" w14:textId="77777777" w:rsidR="0035045C" w:rsidRPr="00C37821" w:rsidRDefault="0035045C" w:rsidP="00207AF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37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89</w:t>
            </w:r>
          </w:p>
        </w:tc>
        <w:tc>
          <w:tcPr>
            <w:tcW w:w="1134" w:type="dxa"/>
            <w:shd w:val="clear" w:color="auto" w:fill="auto"/>
            <w:hideMark/>
          </w:tcPr>
          <w:p w14:paraId="7878EC68" w14:textId="77777777" w:rsidR="0035045C" w:rsidRPr="00C37821" w:rsidRDefault="0035045C" w:rsidP="00207AF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37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4262" w:type="dxa"/>
            <w:shd w:val="clear" w:color="auto" w:fill="auto"/>
            <w:hideMark/>
          </w:tcPr>
          <w:p w14:paraId="5212549B" w14:textId="77777777" w:rsidR="0035045C" w:rsidRPr="00C37821" w:rsidRDefault="0035045C" w:rsidP="00207AF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C3782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XM_024135341.1</w:t>
            </w:r>
          </w:p>
        </w:tc>
      </w:tr>
      <w:tr w:rsidR="0035045C" w:rsidRPr="00C37821" w14:paraId="275FD73C" w14:textId="77777777" w:rsidTr="00D84137">
        <w:trPr>
          <w:trHeight w:val="300"/>
        </w:trPr>
        <w:tc>
          <w:tcPr>
            <w:tcW w:w="829" w:type="dxa"/>
            <w:gridSpan w:val="2"/>
            <w:vMerge/>
            <w:shd w:val="clear" w:color="auto" w:fill="auto"/>
            <w:hideMark/>
          </w:tcPr>
          <w:p w14:paraId="776831A5" w14:textId="77777777" w:rsidR="0035045C" w:rsidRPr="00C37821" w:rsidRDefault="0035045C" w:rsidP="00207AF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880" w:type="dxa"/>
            <w:vMerge/>
            <w:shd w:val="clear" w:color="auto" w:fill="auto"/>
            <w:hideMark/>
          </w:tcPr>
          <w:p w14:paraId="73458066" w14:textId="77777777" w:rsidR="0035045C" w:rsidRPr="00C37821" w:rsidRDefault="0035045C" w:rsidP="00207AF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969" w:type="dxa"/>
            <w:shd w:val="clear" w:color="auto" w:fill="auto"/>
            <w:hideMark/>
          </w:tcPr>
          <w:p w14:paraId="4C5BB3D4" w14:textId="77777777" w:rsidR="0035045C" w:rsidRPr="00C37821" w:rsidRDefault="0035045C" w:rsidP="00207AF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37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R-GAGACAAGCTGACTGGGCGTGA</w:t>
            </w:r>
          </w:p>
        </w:tc>
        <w:tc>
          <w:tcPr>
            <w:tcW w:w="992" w:type="dxa"/>
            <w:shd w:val="clear" w:color="auto" w:fill="auto"/>
            <w:hideMark/>
          </w:tcPr>
          <w:p w14:paraId="750E9FB5" w14:textId="77777777" w:rsidR="0035045C" w:rsidRPr="00C37821" w:rsidRDefault="0035045C" w:rsidP="00207AF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  <w:hideMark/>
          </w:tcPr>
          <w:p w14:paraId="4D11DED6" w14:textId="77777777" w:rsidR="0035045C" w:rsidRPr="00C37821" w:rsidRDefault="0035045C" w:rsidP="00207AF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  <w:hideMark/>
          </w:tcPr>
          <w:p w14:paraId="419E89CA" w14:textId="77777777" w:rsidR="0035045C" w:rsidRPr="00C37821" w:rsidRDefault="0035045C" w:rsidP="00207AF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262" w:type="dxa"/>
            <w:shd w:val="clear" w:color="auto" w:fill="auto"/>
            <w:hideMark/>
          </w:tcPr>
          <w:p w14:paraId="7A18E03F" w14:textId="77777777" w:rsidR="0035045C" w:rsidRPr="00C37821" w:rsidRDefault="0035045C" w:rsidP="00207AF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35045C" w:rsidRPr="00C37821" w14:paraId="1C88F43D" w14:textId="77777777" w:rsidTr="00D84137">
        <w:trPr>
          <w:trHeight w:val="600"/>
        </w:trPr>
        <w:tc>
          <w:tcPr>
            <w:tcW w:w="829" w:type="dxa"/>
            <w:gridSpan w:val="2"/>
            <w:vMerge w:val="restart"/>
            <w:shd w:val="clear" w:color="auto" w:fill="auto"/>
            <w:hideMark/>
          </w:tcPr>
          <w:p w14:paraId="22D0E680" w14:textId="77777777" w:rsidR="0035045C" w:rsidRPr="00C37821" w:rsidRDefault="0035045C" w:rsidP="00207AF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val="en-GB"/>
              </w:rPr>
            </w:pPr>
            <w:proofErr w:type="spellStart"/>
            <w:r w:rsidRPr="00C37821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val="en-GB"/>
              </w:rPr>
              <w:t>Rictor</w:t>
            </w:r>
            <w:proofErr w:type="spellEnd"/>
          </w:p>
        </w:tc>
        <w:tc>
          <w:tcPr>
            <w:tcW w:w="1880" w:type="dxa"/>
            <w:vMerge w:val="restart"/>
            <w:shd w:val="clear" w:color="auto" w:fill="auto"/>
            <w:hideMark/>
          </w:tcPr>
          <w:p w14:paraId="43277DD6" w14:textId="77777777" w:rsidR="0035045C" w:rsidRPr="00C37821" w:rsidRDefault="0035045C" w:rsidP="00207AF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37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Rapamycin-Insensitive Companion Of MTOR</w:t>
            </w:r>
          </w:p>
        </w:tc>
        <w:tc>
          <w:tcPr>
            <w:tcW w:w="3969" w:type="dxa"/>
            <w:shd w:val="clear" w:color="auto" w:fill="auto"/>
            <w:hideMark/>
          </w:tcPr>
          <w:p w14:paraId="5D136391" w14:textId="77777777" w:rsidR="0035045C" w:rsidRPr="00C37821" w:rsidRDefault="0035045C" w:rsidP="00207AF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37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F-GATCCACCCGTCTCTGTCTCATAGT</w:t>
            </w:r>
          </w:p>
        </w:tc>
        <w:tc>
          <w:tcPr>
            <w:tcW w:w="992" w:type="dxa"/>
            <w:shd w:val="clear" w:color="auto" w:fill="auto"/>
            <w:hideMark/>
          </w:tcPr>
          <w:p w14:paraId="4BDF8FEF" w14:textId="77777777" w:rsidR="0035045C" w:rsidRPr="00C37821" w:rsidRDefault="0035045C" w:rsidP="00207AF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37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36</w:t>
            </w:r>
          </w:p>
        </w:tc>
        <w:tc>
          <w:tcPr>
            <w:tcW w:w="1134" w:type="dxa"/>
            <w:shd w:val="clear" w:color="auto" w:fill="auto"/>
            <w:hideMark/>
          </w:tcPr>
          <w:p w14:paraId="5AA1B0FE" w14:textId="77777777" w:rsidR="0035045C" w:rsidRPr="00C37821" w:rsidRDefault="0035045C" w:rsidP="00207AF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37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93</w:t>
            </w:r>
          </w:p>
        </w:tc>
        <w:tc>
          <w:tcPr>
            <w:tcW w:w="1134" w:type="dxa"/>
            <w:shd w:val="clear" w:color="auto" w:fill="auto"/>
            <w:hideMark/>
          </w:tcPr>
          <w:p w14:paraId="080FF311" w14:textId="77777777" w:rsidR="0035045C" w:rsidRPr="00C37821" w:rsidRDefault="0035045C" w:rsidP="00207AF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37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4262" w:type="dxa"/>
            <w:shd w:val="clear" w:color="auto" w:fill="auto"/>
            <w:hideMark/>
          </w:tcPr>
          <w:p w14:paraId="66EC9124" w14:textId="77777777" w:rsidR="0035045C" w:rsidRPr="00C37821" w:rsidRDefault="0035045C" w:rsidP="00207AF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C3782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XM_024001547.1</w:t>
            </w:r>
          </w:p>
        </w:tc>
      </w:tr>
      <w:tr w:rsidR="0035045C" w:rsidRPr="00C37821" w14:paraId="71300EC6" w14:textId="77777777" w:rsidTr="00D84137">
        <w:trPr>
          <w:trHeight w:val="330"/>
        </w:trPr>
        <w:tc>
          <w:tcPr>
            <w:tcW w:w="829" w:type="dxa"/>
            <w:gridSpan w:val="2"/>
            <w:vMerge/>
            <w:shd w:val="clear" w:color="auto" w:fill="auto"/>
            <w:hideMark/>
          </w:tcPr>
          <w:p w14:paraId="4D0E79B0" w14:textId="77777777" w:rsidR="0035045C" w:rsidRPr="00C37821" w:rsidRDefault="0035045C" w:rsidP="00207AF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880" w:type="dxa"/>
            <w:vMerge/>
            <w:shd w:val="clear" w:color="auto" w:fill="auto"/>
            <w:hideMark/>
          </w:tcPr>
          <w:p w14:paraId="3F5F3140" w14:textId="77777777" w:rsidR="0035045C" w:rsidRPr="00C37821" w:rsidRDefault="0035045C" w:rsidP="00207AF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969" w:type="dxa"/>
            <w:shd w:val="clear" w:color="auto" w:fill="auto"/>
            <w:noWrap/>
            <w:hideMark/>
          </w:tcPr>
          <w:p w14:paraId="41F135B2" w14:textId="77777777" w:rsidR="0035045C" w:rsidRPr="00C37821" w:rsidRDefault="0035045C" w:rsidP="00207AF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37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R-GCTCAACGCCTTCAGAAACCTG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DA5D883" w14:textId="77777777" w:rsidR="0035045C" w:rsidRPr="00C37821" w:rsidRDefault="0035045C" w:rsidP="00207AF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14:paraId="3E6FF42E" w14:textId="77777777" w:rsidR="0035045C" w:rsidRPr="00C37821" w:rsidRDefault="0035045C" w:rsidP="00207AF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14:paraId="67F75356" w14:textId="77777777" w:rsidR="0035045C" w:rsidRPr="00C37821" w:rsidRDefault="0035045C" w:rsidP="00207AF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262" w:type="dxa"/>
            <w:shd w:val="clear" w:color="auto" w:fill="auto"/>
            <w:noWrap/>
            <w:hideMark/>
          </w:tcPr>
          <w:p w14:paraId="16450727" w14:textId="77777777" w:rsidR="0035045C" w:rsidRPr="00C37821" w:rsidRDefault="0035045C" w:rsidP="00207AF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</w:tbl>
    <w:p w14:paraId="5BB3B731" w14:textId="77777777" w:rsidR="0035045C" w:rsidRDefault="0035045C" w:rsidP="0035045C">
      <w:pPr>
        <w:spacing w:line="480" w:lineRule="auto"/>
        <w:rPr>
          <w:rFonts w:ascii="Times New Roman" w:hAnsi="Times New Roman" w:cs="Times New Roman"/>
          <w:color w:val="000000" w:themeColor="text1"/>
        </w:rPr>
        <w:sectPr w:rsidR="0035045C" w:rsidSect="00A504A0">
          <w:type w:val="continuous"/>
          <w:pgSz w:w="16840" w:h="11900" w:orient="landscape"/>
          <w:pgMar w:top="1800" w:right="1440" w:bottom="1800" w:left="1440" w:header="708" w:footer="708" w:gutter="0"/>
          <w:cols w:space="708"/>
          <w:docGrid w:linePitch="360"/>
        </w:sectPr>
      </w:pPr>
    </w:p>
    <w:p w14:paraId="1887B6FC" w14:textId="0451C451" w:rsidR="0035045C" w:rsidRPr="00360411" w:rsidRDefault="0035045C" w:rsidP="001672C4">
      <w:pPr>
        <w:tabs>
          <w:tab w:val="left" w:pos="5191"/>
        </w:tabs>
        <w:spacing w:line="480" w:lineRule="auto"/>
        <w:jc w:val="both"/>
        <w:rPr>
          <w:rFonts w:ascii="Times New Roman" w:hAnsi="Times New Roman" w:cs="Times New Roman"/>
          <w:b/>
          <w:color w:val="000000" w:themeColor="text1"/>
        </w:rPr>
      </w:pPr>
      <w:r>
        <w:rPr>
          <w:rFonts w:ascii="Times New Roman" w:hAnsi="Times New Roman" w:cs="Times New Roman"/>
          <w:b/>
          <w:color w:val="000000" w:themeColor="text1"/>
        </w:rPr>
        <w:lastRenderedPageBreak/>
        <w:t xml:space="preserve">Table S3 </w:t>
      </w:r>
      <w:r w:rsidRPr="00661C65">
        <w:rPr>
          <w:rFonts w:ascii="Times New Roman" w:hAnsi="Times New Roman" w:cs="Times New Roman"/>
          <w:color w:val="000000" w:themeColor="text1"/>
        </w:rPr>
        <w:t xml:space="preserve">A mixed effects model </w:t>
      </w:r>
      <w:r w:rsidRPr="00661C65">
        <w:rPr>
          <w:rFonts w:ascii="Times New Roman" w:hAnsi="Times New Roman" w:cs="Times New Roman"/>
        </w:rPr>
        <w:t>to</w:t>
      </w:r>
      <w:r>
        <w:rPr>
          <w:rFonts w:ascii="Times New Roman" w:hAnsi="Times New Roman" w:cs="Times New Roman"/>
        </w:rPr>
        <w:t xml:space="preserve"> test for the effects of developmental stage</w:t>
      </w:r>
      <w:r w:rsidR="00302FE3">
        <w:rPr>
          <w:rFonts w:ascii="Times New Roman" w:hAnsi="Times New Roman" w:cs="Times New Roman"/>
        </w:rPr>
        <w:t xml:space="preserve"> (dev. stage)</w:t>
      </w:r>
      <w:r>
        <w:rPr>
          <w:rFonts w:ascii="Times New Roman" w:hAnsi="Times New Roman" w:cs="Times New Roman"/>
        </w:rPr>
        <w:t>, gene identity</w:t>
      </w:r>
      <w:r w:rsidR="002F75B6">
        <w:rPr>
          <w:rFonts w:ascii="Times New Roman" w:hAnsi="Times New Roman" w:cs="Times New Roman"/>
        </w:rPr>
        <w:t xml:space="preserve"> (gene) </w:t>
      </w:r>
      <w:r>
        <w:rPr>
          <w:rFonts w:ascii="Times New Roman" w:hAnsi="Times New Roman" w:cs="Times New Roman"/>
        </w:rPr>
        <w:t>and their interaction</w:t>
      </w:r>
      <w:r w:rsidR="001672C4">
        <w:rPr>
          <w:rFonts w:ascii="Times New Roman" w:hAnsi="Times New Roman" w:cs="Times New Roman"/>
        </w:rPr>
        <w:t xml:space="preserve"> </w:t>
      </w:r>
      <w:r w:rsidR="00892048">
        <w:rPr>
          <w:rFonts w:ascii="Times New Roman" w:hAnsi="Times New Roman" w:cs="Times New Roman"/>
        </w:rPr>
        <w:t xml:space="preserve">on gene expression </w:t>
      </w:r>
      <w:r w:rsidR="001672C4">
        <w:rPr>
          <w:rFonts w:ascii="Times New Roman" w:hAnsi="Times New Roman" w:cs="Times New Roman"/>
        </w:rPr>
        <w:t xml:space="preserve">in Arctic </w:t>
      </w:r>
      <w:proofErr w:type="spellStart"/>
      <w:r w:rsidR="001672C4">
        <w:rPr>
          <w:rFonts w:ascii="Times New Roman" w:hAnsi="Times New Roman" w:cs="Times New Roman"/>
        </w:rPr>
        <w:t>charr</w:t>
      </w:r>
      <w:proofErr w:type="spellEnd"/>
      <w:r w:rsidR="001672C4">
        <w:rPr>
          <w:rFonts w:ascii="Times New Roman" w:hAnsi="Times New Roman" w:cs="Times New Roman"/>
        </w:rPr>
        <w:t xml:space="preserve"> from lake </w:t>
      </w:r>
      <w:proofErr w:type="spellStart"/>
      <w:r w:rsidR="001672C4">
        <w:rPr>
          <w:rFonts w:ascii="Times New Roman" w:hAnsi="Times New Roman" w:cs="Times New Roman"/>
          <w:color w:val="000000" w:themeColor="text1"/>
        </w:rPr>
        <w:t>Vatnshlí</w:t>
      </w:r>
      <w:r w:rsidR="001672C4" w:rsidRPr="00721187">
        <w:rPr>
          <w:rFonts w:ascii="Times New Roman" w:hAnsi="Times New Roman" w:cs="Times New Roman"/>
          <w:color w:val="000000" w:themeColor="text1"/>
        </w:rPr>
        <w:t>ð</w:t>
      </w:r>
      <w:r w:rsidR="001672C4">
        <w:rPr>
          <w:rFonts w:ascii="Times New Roman" w:hAnsi="Times New Roman" w:cs="Times New Roman"/>
          <w:color w:val="000000" w:themeColor="text1"/>
        </w:rPr>
        <w:t>arvatn</w:t>
      </w:r>
      <w:proofErr w:type="spellEnd"/>
      <w:r w:rsidR="002E3ABE">
        <w:rPr>
          <w:rFonts w:ascii="Times New Roman" w:hAnsi="Times New Roman" w:cs="Times New Roman"/>
        </w:rPr>
        <w:t>. The model</w:t>
      </w:r>
      <w:r>
        <w:rPr>
          <w:rFonts w:ascii="Times New Roman" w:hAnsi="Times New Roman" w:cs="Times New Roman"/>
        </w:rPr>
        <w:t xml:space="preserve"> </w:t>
      </w:r>
      <w:r w:rsidR="002E3ABE">
        <w:rPr>
          <w:rFonts w:ascii="Times New Roman" w:hAnsi="Times New Roman" w:cs="Times New Roman"/>
        </w:rPr>
        <w:t>included</w:t>
      </w:r>
      <w:r>
        <w:rPr>
          <w:rFonts w:ascii="Times New Roman" w:hAnsi="Times New Roman" w:cs="Times New Roman"/>
        </w:rPr>
        <w:t xml:space="preserve"> female identity</w:t>
      </w:r>
      <w:r w:rsidR="00BC54A7">
        <w:rPr>
          <w:rFonts w:ascii="Times New Roman" w:hAnsi="Times New Roman" w:cs="Times New Roman"/>
        </w:rPr>
        <w:t xml:space="preserve"> (</w:t>
      </w:r>
      <w:r w:rsidR="0017361F">
        <w:rPr>
          <w:rFonts w:ascii="Times New Roman" w:hAnsi="Times New Roman" w:cs="Times New Roman"/>
        </w:rPr>
        <w:t>N= 7</w:t>
      </w:r>
      <w:r w:rsidR="00BC54A7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 and cage as random effects</w:t>
      </w:r>
      <w:r w:rsidR="002E3ABE">
        <w:rPr>
          <w:rFonts w:ascii="Times New Roman" w:hAnsi="Times New Roman" w:cs="Times New Roman"/>
        </w:rPr>
        <w:t xml:space="preserve"> to account for non-independence of data</w:t>
      </w:r>
      <w:r>
        <w:rPr>
          <w:rFonts w:ascii="Times New Roman" w:hAnsi="Times New Roman" w:cs="Times New Roman"/>
        </w:rPr>
        <w:t xml:space="preserve">. </w:t>
      </w:r>
    </w:p>
    <w:tbl>
      <w:tblPr>
        <w:tblW w:w="8237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183"/>
        <w:gridCol w:w="951"/>
        <w:gridCol w:w="850"/>
        <w:gridCol w:w="1134"/>
        <w:gridCol w:w="993"/>
        <w:gridCol w:w="992"/>
        <w:gridCol w:w="1134"/>
      </w:tblGrid>
      <w:tr w:rsidR="004A5C5D" w:rsidRPr="00360411" w14:paraId="582097AA" w14:textId="77777777" w:rsidTr="004A5C5D">
        <w:trPr>
          <w:trHeight w:val="300"/>
        </w:trPr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838F68" w14:textId="77777777" w:rsidR="0035045C" w:rsidRPr="00360411" w:rsidRDefault="0035045C" w:rsidP="00207AF1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21428D" w14:textId="77777777" w:rsidR="0035045C" w:rsidRPr="00360411" w:rsidRDefault="0035045C" w:rsidP="00207AF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S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02F6CA" w14:textId="77777777" w:rsidR="0035045C" w:rsidRPr="00360411" w:rsidRDefault="0035045C" w:rsidP="00207AF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M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C25583" w14:textId="77777777" w:rsidR="0035045C" w:rsidRPr="00360411" w:rsidRDefault="0035045C" w:rsidP="00207AF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</w:pPr>
            <w:proofErr w:type="spellStart"/>
            <w:r w:rsidRPr="0036041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NumDF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5749EC" w14:textId="77777777" w:rsidR="0035045C" w:rsidRPr="00360411" w:rsidRDefault="0035045C" w:rsidP="00207AF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</w:pPr>
            <w:proofErr w:type="spellStart"/>
            <w:r w:rsidRPr="0036041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DenDF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BBB994" w14:textId="77777777" w:rsidR="0035045C" w:rsidRPr="00360411" w:rsidRDefault="0035045C" w:rsidP="00207AF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F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B2A3F" w14:textId="77777777" w:rsidR="0035045C" w:rsidRPr="00661C65" w:rsidRDefault="0035045C" w:rsidP="00207AF1">
            <w:pPr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val="en-GB"/>
              </w:rPr>
            </w:pPr>
            <w:r w:rsidRPr="00661C65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val="en-GB"/>
              </w:rPr>
              <w:t>P</w:t>
            </w:r>
          </w:p>
        </w:tc>
      </w:tr>
      <w:tr w:rsidR="004A5C5D" w:rsidRPr="00360411" w14:paraId="714B86CA" w14:textId="77777777" w:rsidTr="004A5C5D">
        <w:trPr>
          <w:trHeight w:val="300"/>
        </w:trPr>
        <w:tc>
          <w:tcPr>
            <w:tcW w:w="21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73A5C" w14:textId="77777777" w:rsidR="0035045C" w:rsidRPr="00360411" w:rsidRDefault="0035045C" w:rsidP="00207AF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D</w:t>
            </w:r>
            <w:r w:rsidRPr="0036041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ev.stage</w:t>
            </w:r>
            <w:proofErr w:type="spellEnd"/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6C0F4" w14:textId="77777777" w:rsidR="0035045C" w:rsidRPr="00360411" w:rsidRDefault="0035045C" w:rsidP="00207AF1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041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1.3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508EA" w14:textId="77777777" w:rsidR="0035045C" w:rsidRPr="00360411" w:rsidRDefault="0035045C" w:rsidP="00207AF1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041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7.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3BC4B" w14:textId="77777777" w:rsidR="0035045C" w:rsidRPr="00360411" w:rsidRDefault="0035045C" w:rsidP="00207AF1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041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B676E" w14:textId="7A4DB454" w:rsidR="0035045C" w:rsidRPr="00360411" w:rsidRDefault="003E68C7" w:rsidP="00207AF1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90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BCD2A" w14:textId="511C0536" w:rsidR="0035045C" w:rsidRPr="00360411" w:rsidRDefault="003E68C7" w:rsidP="00207AF1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3.3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A94CF" w14:textId="77777777" w:rsidR="0035045C" w:rsidRPr="00360411" w:rsidRDefault="0035045C" w:rsidP="00207AF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</w:pPr>
            <w:r w:rsidRPr="0036041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&lt;0.0001</w:t>
            </w:r>
          </w:p>
        </w:tc>
      </w:tr>
      <w:tr w:rsidR="004A5C5D" w:rsidRPr="00360411" w14:paraId="475916BC" w14:textId="77777777" w:rsidTr="004A5C5D">
        <w:trPr>
          <w:trHeight w:val="300"/>
        </w:trPr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ED90F" w14:textId="4CA5D254" w:rsidR="0035045C" w:rsidRPr="00360411" w:rsidRDefault="0035045C" w:rsidP="00207AF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G</w:t>
            </w:r>
            <w:r w:rsidRPr="0036041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ene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A0106" w14:textId="77777777" w:rsidR="0035045C" w:rsidRPr="00360411" w:rsidRDefault="0035045C" w:rsidP="00207AF1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041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70.7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5FE4D" w14:textId="77777777" w:rsidR="0035045C" w:rsidRPr="00360411" w:rsidRDefault="0035045C" w:rsidP="00207AF1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041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98F84" w14:textId="77777777" w:rsidR="0035045C" w:rsidRPr="00360411" w:rsidRDefault="0035045C" w:rsidP="00207AF1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041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36FA0" w14:textId="1459052C" w:rsidR="0035045C" w:rsidRPr="00360411" w:rsidRDefault="0035045C" w:rsidP="003E68C7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041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0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E4191" w14:textId="26C0980E" w:rsidR="0035045C" w:rsidRPr="00360411" w:rsidRDefault="003E68C7" w:rsidP="00207AF1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6.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615A4" w14:textId="77777777" w:rsidR="0035045C" w:rsidRPr="00360411" w:rsidRDefault="0035045C" w:rsidP="00207AF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</w:pPr>
            <w:r w:rsidRPr="0036041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&lt;0.0001</w:t>
            </w:r>
          </w:p>
        </w:tc>
      </w:tr>
      <w:tr w:rsidR="004A5C5D" w:rsidRPr="00360411" w14:paraId="79B1C146" w14:textId="77777777" w:rsidTr="004A5C5D">
        <w:trPr>
          <w:trHeight w:val="300"/>
        </w:trPr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A0230" w14:textId="1082CD9D" w:rsidR="0035045C" w:rsidRPr="00360411" w:rsidRDefault="0035045C" w:rsidP="00207AF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D</w:t>
            </w:r>
            <w:r w:rsidRPr="0036041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ev.stage</w:t>
            </w:r>
            <w:proofErr w:type="spellEnd"/>
            <w:r w:rsidRPr="0036041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 xml:space="preserve"> x gene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2C7C0" w14:textId="77777777" w:rsidR="0035045C" w:rsidRPr="00360411" w:rsidRDefault="0035045C" w:rsidP="00207AF1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041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75.7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5E233" w14:textId="77777777" w:rsidR="0035045C" w:rsidRPr="00360411" w:rsidRDefault="0035045C" w:rsidP="00207AF1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041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4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38304" w14:textId="77777777" w:rsidR="0035045C" w:rsidRPr="00360411" w:rsidRDefault="0035045C" w:rsidP="00207AF1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041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5E4AE" w14:textId="4CF2D3E4" w:rsidR="0035045C" w:rsidRPr="00360411" w:rsidRDefault="0035045C" w:rsidP="003E68C7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041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0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2B1D8" w14:textId="77777777" w:rsidR="0035045C" w:rsidRPr="00360411" w:rsidRDefault="0035045C" w:rsidP="00207AF1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041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4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D5BA7" w14:textId="77777777" w:rsidR="0035045C" w:rsidRPr="00360411" w:rsidRDefault="0035045C" w:rsidP="00207AF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</w:pPr>
            <w:r w:rsidRPr="0036041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&lt;0.0001</w:t>
            </w:r>
          </w:p>
        </w:tc>
      </w:tr>
    </w:tbl>
    <w:p w14:paraId="33508FB2" w14:textId="77777777" w:rsidR="0035045C" w:rsidRDefault="0035045C" w:rsidP="0035045C">
      <w:pPr>
        <w:tabs>
          <w:tab w:val="left" w:pos="5191"/>
        </w:tabs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19B45DFF" w14:textId="1AC07A35" w:rsidR="00C3377D" w:rsidRDefault="0035045C" w:rsidP="0035045C">
      <w:pPr>
        <w:spacing w:line="480" w:lineRule="auto"/>
        <w:jc w:val="both"/>
      </w:pPr>
      <w:r>
        <w:rPr>
          <w:rFonts w:ascii="Times New Roman" w:hAnsi="Times New Roman" w:cs="Times New Roman"/>
        </w:rPr>
        <w:t xml:space="preserve">Sum </w:t>
      </w:r>
      <w:proofErr w:type="spellStart"/>
      <w:r>
        <w:rPr>
          <w:rFonts w:ascii="Times New Roman" w:hAnsi="Times New Roman" w:cs="Times New Roman"/>
        </w:rPr>
        <w:t>Sq</w:t>
      </w:r>
      <w:proofErr w:type="spellEnd"/>
      <w:r>
        <w:rPr>
          <w:rFonts w:ascii="Times New Roman" w:hAnsi="Times New Roman" w:cs="Times New Roman"/>
        </w:rPr>
        <w:t xml:space="preserve">; sum of squares. </w:t>
      </w:r>
      <w:proofErr w:type="spellStart"/>
      <w:r>
        <w:rPr>
          <w:rFonts w:ascii="Times New Roman" w:hAnsi="Times New Roman" w:cs="Times New Roman"/>
        </w:rPr>
        <w:t>Num</w:t>
      </w:r>
      <w:proofErr w:type="spellEnd"/>
      <w:r>
        <w:rPr>
          <w:rFonts w:ascii="Times New Roman" w:hAnsi="Times New Roman" w:cs="Times New Roman"/>
        </w:rPr>
        <w:t xml:space="preserve"> DF; numerator degrees of freedom. Den DF; denominator degrees of freedom based on Satterthwaite’s approximations. F</w:t>
      </w:r>
      <w:r w:rsidR="00D71BFB">
        <w:rPr>
          <w:rFonts w:ascii="Times New Roman" w:hAnsi="Times New Roman" w:cs="Times New Roman"/>
        </w:rPr>
        <w:t xml:space="preserve"> =</w:t>
      </w:r>
      <w:r>
        <w:rPr>
          <w:rFonts w:ascii="Times New Roman" w:hAnsi="Times New Roman" w:cs="Times New Roman"/>
        </w:rPr>
        <w:t xml:space="preserve"> F-value. </w:t>
      </w:r>
      <w:r w:rsidRPr="00661C65">
        <w:rPr>
          <w:rFonts w:ascii="Times New Roman" w:hAnsi="Times New Roman" w:cs="Times New Roman"/>
          <w:i/>
        </w:rPr>
        <w:t>P</w:t>
      </w:r>
      <w:r w:rsidR="00D71BFB">
        <w:rPr>
          <w:rFonts w:ascii="Times New Roman" w:hAnsi="Times New Roman" w:cs="Times New Roman"/>
        </w:rPr>
        <w:t xml:space="preserve"> =</w:t>
      </w:r>
      <w:r w:rsidRPr="35D351B3"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>-value to determine the significance of these fixed effects on relative gene expression (log</w:t>
      </w:r>
      <w:r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>).</w:t>
      </w:r>
      <w:r>
        <w:rPr>
          <w:rFonts w:ascii="Times New Roman" w:hAnsi="Times New Roman" w:cs="Times New Roman"/>
          <w:color w:val="000000" w:themeColor="text1"/>
        </w:rPr>
        <w:t xml:space="preserve"> </w:t>
      </w:r>
    </w:p>
    <w:p w14:paraId="32176EE6" w14:textId="77777777" w:rsidR="00C3377D" w:rsidRDefault="00C3377D" w:rsidP="0035045C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  <w:sectPr w:rsidR="00C3377D" w:rsidSect="00A504A0">
          <w:type w:val="continuous"/>
          <w:pgSz w:w="11900" w:h="16840"/>
          <w:pgMar w:top="1440" w:right="1800" w:bottom="1440" w:left="1800" w:header="708" w:footer="708" w:gutter="0"/>
          <w:cols w:space="708"/>
          <w:docGrid w:linePitch="360"/>
        </w:sectPr>
      </w:pPr>
    </w:p>
    <w:p w14:paraId="5ED81D81" w14:textId="1155324D" w:rsidR="00C3377D" w:rsidRDefault="003E68C7" w:rsidP="0035045C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b/>
          <w:color w:val="000000" w:themeColor="text1"/>
        </w:rPr>
        <w:lastRenderedPageBreak/>
        <w:t xml:space="preserve">Table S4 </w:t>
      </w:r>
      <w:r w:rsidRPr="003E68C7">
        <w:rPr>
          <w:rFonts w:ascii="Times New Roman" w:hAnsi="Times New Roman" w:cs="Times New Roman"/>
          <w:color w:val="000000" w:themeColor="text1"/>
        </w:rPr>
        <w:t xml:space="preserve">Model </w:t>
      </w:r>
      <w:r w:rsidR="00892048">
        <w:rPr>
          <w:rFonts w:ascii="Times New Roman" w:hAnsi="Times New Roman" w:cs="Times New Roman"/>
          <w:color w:val="000000" w:themeColor="text1"/>
        </w:rPr>
        <w:t>selection</w:t>
      </w:r>
      <w:r w:rsidRPr="003E68C7">
        <w:rPr>
          <w:rFonts w:ascii="Times New Roman" w:hAnsi="Times New Roman" w:cs="Times New Roman"/>
          <w:color w:val="000000" w:themeColor="text1"/>
        </w:rPr>
        <w:t xml:space="preserve"> results using the </w:t>
      </w:r>
      <w:proofErr w:type="spellStart"/>
      <w:r w:rsidRPr="003E68C7">
        <w:rPr>
          <w:rFonts w:ascii="Times New Roman" w:hAnsi="Times New Roman" w:cs="Times New Roman"/>
          <w:color w:val="000000" w:themeColor="text1"/>
        </w:rPr>
        <w:t>Akaike</w:t>
      </w:r>
      <w:proofErr w:type="spellEnd"/>
      <w:r w:rsidRPr="003E68C7">
        <w:rPr>
          <w:rFonts w:ascii="Times New Roman" w:hAnsi="Times New Roman" w:cs="Times New Roman"/>
          <w:color w:val="000000" w:themeColor="text1"/>
        </w:rPr>
        <w:t xml:space="preserve"> Information Criterion (AIC) to determine whether gene identity (fixed factor), individual size (covariate), as well as their interaction on gene expression was best fitted using a linear or non-linear</w:t>
      </w:r>
      <w:r w:rsidR="00070FDB">
        <w:rPr>
          <w:rFonts w:ascii="Times New Roman" w:hAnsi="Times New Roman" w:cs="Times New Roman"/>
          <w:color w:val="000000" w:themeColor="text1"/>
        </w:rPr>
        <w:t xml:space="preserve"> (polynomial)</w:t>
      </w:r>
      <w:r w:rsidRPr="003E68C7">
        <w:rPr>
          <w:rFonts w:ascii="Times New Roman" w:hAnsi="Times New Roman" w:cs="Times New Roman"/>
          <w:color w:val="000000" w:themeColor="text1"/>
        </w:rPr>
        <w:t xml:space="preserve"> model</w:t>
      </w:r>
      <w:r w:rsidR="00070FDB">
        <w:rPr>
          <w:rFonts w:ascii="Times New Roman" w:hAnsi="Times New Roman" w:cs="Times New Roman"/>
          <w:color w:val="000000" w:themeColor="text1"/>
        </w:rPr>
        <w:t xml:space="preserve"> across four developmental stages of Arctic </w:t>
      </w:r>
      <w:proofErr w:type="spellStart"/>
      <w:r w:rsidR="00070FDB">
        <w:rPr>
          <w:rFonts w:ascii="Times New Roman" w:hAnsi="Times New Roman" w:cs="Times New Roman"/>
          <w:color w:val="000000" w:themeColor="text1"/>
        </w:rPr>
        <w:t>charr</w:t>
      </w:r>
      <w:proofErr w:type="spellEnd"/>
      <w:r w:rsidR="00070FDB">
        <w:rPr>
          <w:rFonts w:ascii="Times New Roman" w:hAnsi="Times New Roman" w:cs="Times New Roman"/>
          <w:color w:val="000000" w:themeColor="text1"/>
        </w:rPr>
        <w:t xml:space="preserve"> from lake </w:t>
      </w:r>
      <w:proofErr w:type="spellStart"/>
      <w:r w:rsidR="00070FDB">
        <w:rPr>
          <w:rFonts w:ascii="Times New Roman" w:hAnsi="Times New Roman" w:cs="Times New Roman"/>
          <w:color w:val="000000" w:themeColor="text1"/>
        </w:rPr>
        <w:t>Vatnshlí</w:t>
      </w:r>
      <w:r w:rsidR="00070FDB" w:rsidRPr="00721187">
        <w:rPr>
          <w:rFonts w:ascii="Times New Roman" w:hAnsi="Times New Roman" w:cs="Times New Roman"/>
          <w:color w:val="000000" w:themeColor="text1"/>
        </w:rPr>
        <w:t>ð</w:t>
      </w:r>
      <w:r w:rsidR="00070FDB">
        <w:rPr>
          <w:rFonts w:ascii="Times New Roman" w:hAnsi="Times New Roman" w:cs="Times New Roman"/>
          <w:color w:val="000000" w:themeColor="text1"/>
        </w:rPr>
        <w:t>arvatn</w:t>
      </w:r>
      <w:proofErr w:type="spellEnd"/>
      <w:r w:rsidR="00070FDB">
        <w:rPr>
          <w:rFonts w:ascii="Times New Roman" w:hAnsi="Times New Roman" w:cs="Times New Roman"/>
          <w:color w:val="000000" w:themeColor="text1"/>
        </w:rPr>
        <w:t>: PF, post-fertilisation; E, eye stage; H, hatching; and FF, first feeding</w:t>
      </w:r>
      <w:r w:rsidRPr="003E68C7">
        <w:rPr>
          <w:rFonts w:ascii="Times New Roman" w:hAnsi="Times New Roman" w:cs="Times New Roman"/>
        </w:rPr>
        <w:t>. The model included female identity</w:t>
      </w:r>
      <w:r w:rsidR="00070FDB">
        <w:rPr>
          <w:rFonts w:ascii="Times New Roman" w:hAnsi="Times New Roman" w:cs="Times New Roman"/>
        </w:rPr>
        <w:t xml:space="preserve"> (N = 7)</w:t>
      </w:r>
      <w:r w:rsidRPr="003E68C7">
        <w:rPr>
          <w:rFonts w:ascii="Times New Roman" w:hAnsi="Times New Roman" w:cs="Times New Roman"/>
        </w:rPr>
        <w:t xml:space="preserve"> and cage as random effects to account for non-independence of data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300"/>
        <w:gridCol w:w="1900"/>
        <w:gridCol w:w="482"/>
        <w:gridCol w:w="860"/>
        <w:gridCol w:w="953"/>
        <w:gridCol w:w="709"/>
        <w:gridCol w:w="1134"/>
      </w:tblGrid>
      <w:tr w:rsidR="00DC2484" w:rsidRPr="0047241D" w14:paraId="63F19922" w14:textId="77777777" w:rsidTr="002A53E9">
        <w:trPr>
          <w:trHeight w:val="320"/>
        </w:trPr>
        <w:tc>
          <w:tcPr>
            <w:tcW w:w="1300" w:type="dxa"/>
            <w:tcBorders>
              <w:bottom w:val="single" w:sz="4" w:space="0" w:color="auto"/>
            </w:tcBorders>
            <w:noWrap/>
            <w:hideMark/>
          </w:tcPr>
          <w:p w14:paraId="643839F9" w14:textId="77777777" w:rsidR="00A909B5" w:rsidRPr="0047241D" w:rsidRDefault="00A909B5" w:rsidP="00DC248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7241D">
              <w:rPr>
                <w:rFonts w:ascii="Times New Roman" w:hAnsi="Times New Roman" w:cs="Times New Roman"/>
                <w:b/>
                <w:bCs/>
              </w:rPr>
              <w:t>Dev. stage</w:t>
            </w:r>
          </w:p>
        </w:tc>
        <w:tc>
          <w:tcPr>
            <w:tcW w:w="1900" w:type="dxa"/>
            <w:tcBorders>
              <w:bottom w:val="single" w:sz="4" w:space="0" w:color="auto"/>
            </w:tcBorders>
            <w:noWrap/>
            <w:hideMark/>
          </w:tcPr>
          <w:p w14:paraId="5C14F014" w14:textId="77777777" w:rsidR="00A909B5" w:rsidRPr="0047241D" w:rsidRDefault="00A909B5" w:rsidP="00DC248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7241D">
              <w:rPr>
                <w:rFonts w:ascii="Times New Roman" w:hAnsi="Times New Roman" w:cs="Times New Roman"/>
                <w:b/>
                <w:bCs/>
              </w:rPr>
              <w:t>Model</w:t>
            </w:r>
          </w:p>
        </w:tc>
        <w:tc>
          <w:tcPr>
            <w:tcW w:w="482" w:type="dxa"/>
            <w:tcBorders>
              <w:bottom w:val="single" w:sz="4" w:space="0" w:color="auto"/>
            </w:tcBorders>
            <w:noWrap/>
            <w:hideMark/>
          </w:tcPr>
          <w:p w14:paraId="2A4B1B50" w14:textId="77777777" w:rsidR="00A909B5" w:rsidRPr="0047241D" w:rsidRDefault="00A909B5" w:rsidP="00DC248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47241D">
              <w:rPr>
                <w:rFonts w:ascii="Times New Roman" w:hAnsi="Times New Roman" w:cs="Times New Roman"/>
                <w:b/>
                <w:bCs/>
              </w:rPr>
              <w:t>Df</w:t>
            </w:r>
            <w:proofErr w:type="spellEnd"/>
          </w:p>
        </w:tc>
        <w:tc>
          <w:tcPr>
            <w:tcW w:w="860" w:type="dxa"/>
            <w:tcBorders>
              <w:bottom w:val="single" w:sz="4" w:space="0" w:color="auto"/>
            </w:tcBorders>
            <w:noWrap/>
            <w:hideMark/>
          </w:tcPr>
          <w:p w14:paraId="1E63A30E" w14:textId="77777777" w:rsidR="00A909B5" w:rsidRPr="0047241D" w:rsidRDefault="00A909B5" w:rsidP="00DC248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7241D">
              <w:rPr>
                <w:rFonts w:ascii="Times New Roman" w:hAnsi="Times New Roman" w:cs="Times New Roman"/>
                <w:b/>
                <w:bCs/>
              </w:rPr>
              <w:t>AIC</w:t>
            </w:r>
          </w:p>
        </w:tc>
        <w:tc>
          <w:tcPr>
            <w:tcW w:w="953" w:type="dxa"/>
            <w:tcBorders>
              <w:bottom w:val="single" w:sz="4" w:space="0" w:color="auto"/>
            </w:tcBorders>
            <w:noWrap/>
            <w:hideMark/>
          </w:tcPr>
          <w:p w14:paraId="6F732580" w14:textId="77777777" w:rsidR="00A909B5" w:rsidRPr="0047241D" w:rsidRDefault="00A909B5" w:rsidP="00DC248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7241D">
              <w:rPr>
                <w:rFonts w:ascii="Times New Roman" w:hAnsi="Times New Roman" w:cs="Times New Roman"/>
                <w:b/>
                <w:bCs/>
                <w:i/>
                <w:iCs/>
              </w:rPr>
              <w:t>X</w:t>
            </w:r>
            <w:r w:rsidRPr="0047241D">
              <w:rPr>
                <w:rFonts w:ascii="Times New Roman" w:hAnsi="Times New Roman" w:cs="Times New Roman"/>
                <w:b/>
                <w:bCs/>
                <w:vertAlign w:val="superscript"/>
              </w:rPr>
              <w:t>2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hideMark/>
          </w:tcPr>
          <w:p w14:paraId="2F72A267" w14:textId="5501AA7B" w:rsidR="00A909B5" w:rsidRPr="0047241D" w:rsidRDefault="00070FDB" w:rsidP="00DC248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7241D">
              <w:rPr>
                <w:rFonts w:ascii="Times New Roman" w:hAnsi="Times New Roman" w:cs="Times New Roman"/>
                <w:b/>
                <w:bCs/>
                <w:i/>
                <w:iCs/>
              </w:rPr>
              <w:t>X</w:t>
            </w:r>
            <w:r w:rsidRPr="0047241D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47241D">
              <w:rPr>
                <w:rFonts w:ascii="Times New Roman" w:hAnsi="Times New Roman" w:cs="Times New Roman"/>
                <w:b/>
                <w:bCs/>
              </w:rPr>
              <w:t>Df</w:t>
            </w:r>
            <w:proofErr w:type="spellEnd"/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5BCD097B" w14:textId="77777777" w:rsidR="00A909B5" w:rsidRPr="0047241D" w:rsidRDefault="00A909B5" w:rsidP="00DC2484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47241D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</w:p>
        </w:tc>
      </w:tr>
      <w:tr w:rsidR="00DC2484" w:rsidRPr="0047241D" w14:paraId="3B1202A8" w14:textId="77777777" w:rsidTr="002A53E9">
        <w:trPr>
          <w:trHeight w:val="300"/>
        </w:trPr>
        <w:tc>
          <w:tcPr>
            <w:tcW w:w="130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68CAB4E" w14:textId="77777777" w:rsidR="00A909B5" w:rsidRPr="0047241D" w:rsidRDefault="00A909B5" w:rsidP="00DC248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7241D">
              <w:rPr>
                <w:rFonts w:ascii="Times New Roman" w:hAnsi="Times New Roman" w:cs="Times New Roman"/>
                <w:b/>
                <w:bCs/>
              </w:rPr>
              <w:t>PF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D94B624" w14:textId="77777777" w:rsidR="00A909B5" w:rsidRPr="0047241D" w:rsidRDefault="00A909B5" w:rsidP="00DC2484">
            <w:pPr>
              <w:jc w:val="both"/>
              <w:rPr>
                <w:rFonts w:ascii="Times New Roman" w:hAnsi="Times New Roman" w:cs="Times New Roman"/>
              </w:rPr>
            </w:pPr>
            <w:r w:rsidRPr="0047241D">
              <w:rPr>
                <w:rFonts w:ascii="Times New Roman" w:hAnsi="Times New Roman" w:cs="Times New Roman"/>
              </w:rPr>
              <w:t>Linear</w:t>
            </w:r>
          </w:p>
        </w:tc>
        <w:tc>
          <w:tcPr>
            <w:tcW w:w="48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D1C3EA5" w14:textId="77777777" w:rsidR="00A909B5" w:rsidRPr="0047241D" w:rsidRDefault="00A909B5" w:rsidP="00DC2484">
            <w:pPr>
              <w:jc w:val="both"/>
              <w:rPr>
                <w:rFonts w:ascii="Times New Roman" w:hAnsi="Times New Roman" w:cs="Times New Roman"/>
              </w:rPr>
            </w:pPr>
            <w:r w:rsidRPr="0047241D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F9C294A" w14:textId="3D6F71FC" w:rsidR="00A909B5" w:rsidRPr="0047241D" w:rsidRDefault="00DC2484" w:rsidP="00DC2484">
            <w:pPr>
              <w:jc w:val="both"/>
              <w:rPr>
                <w:rFonts w:ascii="Times New Roman" w:hAnsi="Times New Roman" w:cs="Times New Roman"/>
              </w:rPr>
            </w:pPr>
            <w:r w:rsidRPr="0047241D">
              <w:rPr>
                <w:rFonts w:ascii="Times New Roman" w:hAnsi="Times New Roman" w:cs="Times New Roman"/>
              </w:rPr>
              <w:t>824</w:t>
            </w:r>
          </w:p>
        </w:tc>
        <w:tc>
          <w:tcPr>
            <w:tcW w:w="95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4E8E4B5" w14:textId="77777777" w:rsidR="00A909B5" w:rsidRPr="0047241D" w:rsidRDefault="00A909B5" w:rsidP="00DC2484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59AD218" w14:textId="77777777" w:rsidR="00A909B5" w:rsidRPr="0047241D" w:rsidRDefault="00A909B5" w:rsidP="00DC2484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F7A8A22" w14:textId="77777777" w:rsidR="00A909B5" w:rsidRPr="0047241D" w:rsidRDefault="00A909B5" w:rsidP="00DC2484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DC2484" w:rsidRPr="0047241D" w14:paraId="0491C28E" w14:textId="77777777" w:rsidTr="002A53E9">
        <w:trPr>
          <w:trHeight w:val="32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CFCCBBC" w14:textId="77777777" w:rsidR="00A909B5" w:rsidRPr="0047241D" w:rsidRDefault="00A909B5" w:rsidP="00DC248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20C9EE" w14:textId="77777777" w:rsidR="00A909B5" w:rsidRPr="0047241D" w:rsidRDefault="00A909B5" w:rsidP="00DC2484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7241D">
              <w:rPr>
                <w:rFonts w:ascii="Times New Roman" w:hAnsi="Times New Roman" w:cs="Times New Roman"/>
                <w:b/>
                <w:bCs/>
              </w:rPr>
              <w:t>Polynomial</w:t>
            </w:r>
            <w:r w:rsidRPr="0047241D">
              <w:rPr>
                <w:rFonts w:ascii="Times New Roman" w:hAnsi="Times New Roman" w:cs="Times New Roman"/>
                <w:b/>
                <w:bCs/>
                <w:vertAlign w:val="superscript"/>
              </w:rPr>
              <w:t>2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EF991D" w14:textId="77777777" w:rsidR="00A909B5" w:rsidRPr="0047241D" w:rsidRDefault="00A909B5" w:rsidP="00DC2484">
            <w:pPr>
              <w:jc w:val="both"/>
              <w:rPr>
                <w:rFonts w:ascii="Times New Roman" w:hAnsi="Times New Roman" w:cs="Times New Roman"/>
              </w:rPr>
            </w:pPr>
            <w:r w:rsidRPr="0047241D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D1A55B" w14:textId="462CBCE5" w:rsidR="00A909B5" w:rsidRPr="0047241D" w:rsidRDefault="00DC2484" w:rsidP="00DC2484">
            <w:pPr>
              <w:jc w:val="both"/>
              <w:rPr>
                <w:rFonts w:ascii="Times New Roman" w:hAnsi="Times New Roman" w:cs="Times New Roman"/>
              </w:rPr>
            </w:pPr>
            <w:r w:rsidRPr="0047241D">
              <w:rPr>
                <w:rFonts w:ascii="Times New Roman" w:hAnsi="Times New Roman" w:cs="Times New Roman"/>
              </w:rPr>
              <w:t>740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C17A43" w14:textId="77777777" w:rsidR="00A909B5" w:rsidRPr="0047241D" w:rsidRDefault="00A909B5" w:rsidP="00DC2484">
            <w:pPr>
              <w:jc w:val="both"/>
              <w:rPr>
                <w:rFonts w:ascii="Times New Roman" w:hAnsi="Times New Roman" w:cs="Times New Roman"/>
              </w:rPr>
            </w:pPr>
            <w:r w:rsidRPr="0047241D">
              <w:rPr>
                <w:rFonts w:ascii="Times New Roman" w:hAnsi="Times New Roman" w:cs="Times New Roman"/>
              </w:rPr>
              <w:t>111.9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7C2CE4" w14:textId="77777777" w:rsidR="00A909B5" w:rsidRPr="0047241D" w:rsidRDefault="00A909B5" w:rsidP="00DC2484">
            <w:pPr>
              <w:jc w:val="both"/>
              <w:rPr>
                <w:rFonts w:ascii="Times New Roman" w:hAnsi="Times New Roman" w:cs="Times New Roman"/>
              </w:rPr>
            </w:pPr>
            <w:r w:rsidRPr="0047241D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D2E46C" w14:textId="5CCEBE8A" w:rsidR="00A909B5" w:rsidRPr="0047241D" w:rsidRDefault="00A909B5" w:rsidP="00DC2484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7241D">
              <w:rPr>
                <w:rFonts w:ascii="Times New Roman" w:hAnsi="Times New Roman" w:cs="Times New Roman"/>
                <w:b/>
                <w:bCs/>
              </w:rPr>
              <w:t>&lt;0.00</w:t>
            </w:r>
            <w:r w:rsidR="002A53E9">
              <w:rPr>
                <w:rFonts w:ascii="Times New Roman" w:hAnsi="Times New Roman" w:cs="Times New Roman"/>
                <w:b/>
                <w:bCs/>
              </w:rPr>
              <w:t>0</w:t>
            </w:r>
            <w:r w:rsidRPr="0047241D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</w:tr>
      <w:tr w:rsidR="00DC2484" w:rsidRPr="0047241D" w14:paraId="69020FE1" w14:textId="77777777" w:rsidTr="002A53E9">
        <w:trPr>
          <w:trHeight w:val="32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6E1615A" w14:textId="77777777" w:rsidR="00A909B5" w:rsidRPr="0047241D" w:rsidRDefault="00A909B5" w:rsidP="00DC248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60BA7F" w14:textId="77777777" w:rsidR="00A909B5" w:rsidRPr="0047241D" w:rsidRDefault="00A909B5" w:rsidP="00DC2484">
            <w:pPr>
              <w:jc w:val="both"/>
              <w:rPr>
                <w:rFonts w:ascii="Times New Roman" w:hAnsi="Times New Roman" w:cs="Times New Roman"/>
              </w:rPr>
            </w:pPr>
            <w:r w:rsidRPr="0047241D">
              <w:rPr>
                <w:rFonts w:ascii="Times New Roman" w:hAnsi="Times New Roman" w:cs="Times New Roman"/>
              </w:rPr>
              <w:t>Polynomial</w:t>
            </w:r>
            <w:r w:rsidRPr="0047241D"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DF7D31" w14:textId="77777777" w:rsidR="00A909B5" w:rsidRPr="0047241D" w:rsidRDefault="00A909B5" w:rsidP="00DC2484">
            <w:pPr>
              <w:jc w:val="both"/>
              <w:rPr>
                <w:rFonts w:ascii="Times New Roman" w:hAnsi="Times New Roman" w:cs="Times New Roman"/>
              </w:rPr>
            </w:pPr>
            <w:r w:rsidRPr="0047241D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D29FBC" w14:textId="33903ECA" w:rsidR="00A909B5" w:rsidRPr="0047241D" w:rsidRDefault="00DC2484" w:rsidP="00DC2484">
            <w:pPr>
              <w:jc w:val="both"/>
              <w:rPr>
                <w:rFonts w:ascii="Times New Roman" w:hAnsi="Times New Roman" w:cs="Times New Roman"/>
              </w:rPr>
            </w:pPr>
            <w:r w:rsidRPr="0047241D">
              <w:rPr>
                <w:rFonts w:ascii="Times New Roman" w:hAnsi="Times New Roman" w:cs="Times New Roman"/>
              </w:rPr>
              <w:t>74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46CE88" w14:textId="77777777" w:rsidR="00A909B5" w:rsidRPr="0047241D" w:rsidRDefault="00A909B5" w:rsidP="00DC2484">
            <w:pPr>
              <w:jc w:val="both"/>
              <w:rPr>
                <w:rFonts w:ascii="Times New Roman" w:hAnsi="Times New Roman" w:cs="Times New Roman"/>
              </w:rPr>
            </w:pPr>
            <w:r w:rsidRPr="0047241D">
              <w:rPr>
                <w:rFonts w:ascii="Times New Roman" w:hAnsi="Times New Roman" w:cs="Times New Roman"/>
              </w:rPr>
              <w:t>24.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6E0C13" w14:textId="77777777" w:rsidR="00A909B5" w:rsidRPr="0047241D" w:rsidRDefault="00A909B5" w:rsidP="00DC2484">
            <w:pPr>
              <w:jc w:val="both"/>
              <w:rPr>
                <w:rFonts w:ascii="Times New Roman" w:hAnsi="Times New Roman" w:cs="Times New Roman"/>
              </w:rPr>
            </w:pPr>
            <w:r w:rsidRPr="0047241D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D2187B" w14:textId="77777777" w:rsidR="00A909B5" w:rsidRPr="0047241D" w:rsidRDefault="00A909B5" w:rsidP="00DC2484">
            <w:pPr>
              <w:jc w:val="both"/>
              <w:rPr>
                <w:rFonts w:ascii="Times New Roman" w:hAnsi="Times New Roman" w:cs="Times New Roman"/>
              </w:rPr>
            </w:pPr>
            <w:r w:rsidRPr="0047241D">
              <w:rPr>
                <w:rFonts w:ascii="Times New Roman" w:hAnsi="Times New Roman" w:cs="Times New Roman"/>
              </w:rPr>
              <w:t>0.041</w:t>
            </w:r>
          </w:p>
        </w:tc>
      </w:tr>
      <w:tr w:rsidR="00DC2484" w:rsidRPr="0047241D" w14:paraId="13B82D41" w14:textId="77777777" w:rsidTr="002A53E9">
        <w:trPr>
          <w:trHeight w:val="300"/>
        </w:trPr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282BD8" w14:textId="77777777" w:rsidR="00A909B5" w:rsidRPr="0047241D" w:rsidRDefault="00A909B5" w:rsidP="00DC248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7241D">
              <w:rPr>
                <w:rFonts w:ascii="Times New Roman" w:hAnsi="Times New Roman" w:cs="Times New Roman"/>
                <w:b/>
                <w:bCs/>
              </w:rPr>
              <w:t>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26AFAC" w14:textId="77777777" w:rsidR="00A909B5" w:rsidRPr="0047241D" w:rsidRDefault="00A909B5" w:rsidP="00DC2484">
            <w:pPr>
              <w:jc w:val="both"/>
              <w:rPr>
                <w:rFonts w:ascii="Times New Roman" w:hAnsi="Times New Roman" w:cs="Times New Roman"/>
              </w:rPr>
            </w:pPr>
            <w:r w:rsidRPr="0047241D">
              <w:rPr>
                <w:rFonts w:ascii="Times New Roman" w:hAnsi="Times New Roman" w:cs="Times New Roman"/>
              </w:rPr>
              <w:t>Linear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2E27C9" w14:textId="77777777" w:rsidR="00A909B5" w:rsidRPr="0047241D" w:rsidRDefault="00A909B5" w:rsidP="00DC2484">
            <w:pPr>
              <w:jc w:val="both"/>
              <w:rPr>
                <w:rFonts w:ascii="Times New Roman" w:hAnsi="Times New Roman" w:cs="Times New Roman"/>
              </w:rPr>
            </w:pPr>
            <w:r w:rsidRPr="0047241D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B91CBD" w14:textId="7089CEA9" w:rsidR="00A909B5" w:rsidRPr="0047241D" w:rsidRDefault="00DC2484" w:rsidP="00DC2484">
            <w:pPr>
              <w:jc w:val="both"/>
              <w:rPr>
                <w:rFonts w:ascii="Times New Roman" w:hAnsi="Times New Roman" w:cs="Times New Roman"/>
              </w:rPr>
            </w:pPr>
            <w:r w:rsidRPr="0047241D">
              <w:rPr>
                <w:rFonts w:ascii="Times New Roman" w:hAnsi="Times New Roman" w:cs="Times New Roman"/>
              </w:rPr>
              <w:t>32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906CE1" w14:textId="77777777" w:rsidR="00A909B5" w:rsidRPr="0047241D" w:rsidRDefault="00A909B5" w:rsidP="00DC2484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ADD4FF" w14:textId="77777777" w:rsidR="00A909B5" w:rsidRPr="0047241D" w:rsidRDefault="00A909B5" w:rsidP="00DC2484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D10BA2" w14:textId="77777777" w:rsidR="00A909B5" w:rsidRPr="0047241D" w:rsidRDefault="00A909B5" w:rsidP="00DC2484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DC2484" w:rsidRPr="0047241D" w14:paraId="5CCB9B26" w14:textId="77777777" w:rsidTr="002A53E9">
        <w:trPr>
          <w:trHeight w:val="32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BACE391" w14:textId="77777777" w:rsidR="00A909B5" w:rsidRPr="0047241D" w:rsidRDefault="00A909B5" w:rsidP="00DC248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A2FA0E" w14:textId="77777777" w:rsidR="00A909B5" w:rsidRPr="00892048" w:rsidRDefault="00A909B5" w:rsidP="00DC2484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892048">
              <w:rPr>
                <w:rFonts w:ascii="Times New Roman" w:hAnsi="Times New Roman" w:cs="Times New Roman"/>
                <w:bCs/>
              </w:rPr>
              <w:t>Polynomial</w:t>
            </w:r>
            <w:r w:rsidRPr="00892048">
              <w:rPr>
                <w:rFonts w:ascii="Times New Roman" w:hAnsi="Times New Roman" w:cs="Times New Roman"/>
                <w:bCs/>
                <w:vertAlign w:val="superscript"/>
              </w:rPr>
              <w:t>2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5FD6C2" w14:textId="77777777" w:rsidR="00A909B5" w:rsidRPr="00892048" w:rsidRDefault="00A909B5" w:rsidP="00DC2484">
            <w:pPr>
              <w:jc w:val="both"/>
              <w:rPr>
                <w:rFonts w:ascii="Times New Roman" w:hAnsi="Times New Roman" w:cs="Times New Roman"/>
              </w:rPr>
            </w:pPr>
            <w:r w:rsidRPr="00892048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BEAAFD" w14:textId="29525850" w:rsidR="00A909B5" w:rsidRPr="00892048" w:rsidRDefault="00A909B5" w:rsidP="00DC2484">
            <w:pPr>
              <w:jc w:val="both"/>
              <w:rPr>
                <w:rFonts w:ascii="Times New Roman" w:hAnsi="Times New Roman" w:cs="Times New Roman"/>
              </w:rPr>
            </w:pPr>
            <w:r w:rsidRPr="00892048">
              <w:rPr>
                <w:rFonts w:ascii="Times New Roman" w:hAnsi="Times New Roman" w:cs="Times New Roman"/>
              </w:rPr>
              <w:t>30</w:t>
            </w:r>
            <w:r w:rsidR="00DC2484" w:rsidRPr="00892048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B295F0" w14:textId="388466E1" w:rsidR="00A909B5" w:rsidRPr="00892048" w:rsidRDefault="00DC2484" w:rsidP="00DC2484">
            <w:pPr>
              <w:jc w:val="both"/>
              <w:rPr>
                <w:rFonts w:ascii="Times New Roman" w:hAnsi="Times New Roman" w:cs="Times New Roman"/>
              </w:rPr>
            </w:pPr>
            <w:r w:rsidRPr="00892048">
              <w:rPr>
                <w:rFonts w:ascii="Times New Roman" w:hAnsi="Times New Roman" w:cs="Times New Roman"/>
              </w:rPr>
              <w:t>49.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2ECC7D" w14:textId="77777777" w:rsidR="00A909B5" w:rsidRPr="00892048" w:rsidRDefault="00A909B5" w:rsidP="00DC2484">
            <w:pPr>
              <w:jc w:val="both"/>
              <w:rPr>
                <w:rFonts w:ascii="Times New Roman" w:hAnsi="Times New Roman" w:cs="Times New Roman"/>
              </w:rPr>
            </w:pPr>
            <w:r w:rsidRPr="00892048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67A903" w14:textId="288EF2F5" w:rsidR="00A909B5" w:rsidRPr="00892048" w:rsidRDefault="00A909B5" w:rsidP="00DC2484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892048">
              <w:rPr>
                <w:rFonts w:ascii="Times New Roman" w:hAnsi="Times New Roman" w:cs="Times New Roman"/>
                <w:bCs/>
              </w:rPr>
              <w:t>&lt;0.0</w:t>
            </w:r>
            <w:r w:rsidR="002A53E9" w:rsidRPr="00892048">
              <w:rPr>
                <w:rFonts w:ascii="Times New Roman" w:hAnsi="Times New Roman" w:cs="Times New Roman"/>
                <w:bCs/>
              </w:rPr>
              <w:t>0</w:t>
            </w:r>
            <w:r w:rsidRPr="00892048">
              <w:rPr>
                <w:rFonts w:ascii="Times New Roman" w:hAnsi="Times New Roman" w:cs="Times New Roman"/>
                <w:bCs/>
              </w:rPr>
              <w:t>01</w:t>
            </w:r>
          </w:p>
        </w:tc>
      </w:tr>
      <w:tr w:rsidR="00DC2484" w:rsidRPr="0047241D" w14:paraId="44406C58" w14:textId="77777777" w:rsidTr="002A53E9">
        <w:trPr>
          <w:trHeight w:val="32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A0BF074" w14:textId="77777777" w:rsidR="00A909B5" w:rsidRPr="0047241D" w:rsidRDefault="00A909B5" w:rsidP="00DC248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1437FC" w14:textId="77777777" w:rsidR="00A909B5" w:rsidRPr="00892048" w:rsidRDefault="00A909B5" w:rsidP="00DC2484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892048">
              <w:rPr>
                <w:rFonts w:ascii="Times New Roman" w:hAnsi="Times New Roman" w:cs="Times New Roman"/>
                <w:b/>
              </w:rPr>
              <w:t>Polynomial</w:t>
            </w:r>
            <w:r w:rsidRPr="00892048">
              <w:rPr>
                <w:rFonts w:ascii="Times New Roman" w:hAnsi="Times New Roman" w:cs="Times New Roman"/>
                <w:b/>
                <w:vertAlign w:val="superscript"/>
              </w:rPr>
              <w:t>3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B4679C" w14:textId="77777777" w:rsidR="00A909B5" w:rsidRPr="00892048" w:rsidRDefault="00A909B5" w:rsidP="00DC2484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892048">
              <w:rPr>
                <w:rFonts w:ascii="Times New Roman" w:hAnsi="Times New Roman" w:cs="Times New Roman"/>
                <w:b/>
              </w:rPr>
              <w:t>5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F793D3" w14:textId="205FC6B0" w:rsidR="00A909B5" w:rsidRPr="00892048" w:rsidRDefault="00A909B5" w:rsidP="00DC2484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892048">
              <w:rPr>
                <w:rFonts w:ascii="Times New Roman" w:hAnsi="Times New Roman" w:cs="Times New Roman"/>
                <w:b/>
              </w:rPr>
              <w:t>29</w:t>
            </w:r>
            <w:r w:rsidR="00DC2484" w:rsidRPr="00892048">
              <w:rPr>
                <w:rFonts w:ascii="Times New Roman" w:hAnsi="Times New Roman" w:cs="Times New Roman"/>
                <w:b/>
              </w:rPr>
              <w:t>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EF02C8" w14:textId="0FE6650E" w:rsidR="00A909B5" w:rsidRPr="00892048" w:rsidRDefault="00DC2484" w:rsidP="00DC2484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892048">
              <w:rPr>
                <w:rFonts w:ascii="Times New Roman" w:hAnsi="Times New Roman" w:cs="Times New Roman"/>
                <w:b/>
              </w:rPr>
              <w:t>34.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4A99AF" w14:textId="77777777" w:rsidR="00A909B5" w:rsidRPr="00892048" w:rsidRDefault="00A909B5" w:rsidP="00DC2484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892048">
              <w:rPr>
                <w:rFonts w:ascii="Times New Roman" w:hAnsi="Times New Roman" w:cs="Times New Roman"/>
                <w:b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F69F0C" w14:textId="77777777" w:rsidR="00A909B5" w:rsidRPr="00892048" w:rsidRDefault="00A909B5" w:rsidP="00DC2484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892048">
              <w:rPr>
                <w:rFonts w:ascii="Times New Roman" w:hAnsi="Times New Roman" w:cs="Times New Roman"/>
                <w:b/>
              </w:rPr>
              <w:t>0.002</w:t>
            </w:r>
          </w:p>
        </w:tc>
      </w:tr>
      <w:tr w:rsidR="00DC2484" w:rsidRPr="0047241D" w14:paraId="3AAEEBEA" w14:textId="77777777" w:rsidTr="002A53E9">
        <w:trPr>
          <w:trHeight w:val="300"/>
        </w:trPr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8955C4" w14:textId="77777777" w:rsidR="00A909B5" w:rsidRPr="0047241D" w:rsidRDefault="00A909B5" w:rsidP="00DC248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7241D">
              <w:rPr>
                <w:rFonts w:ascii="Times New Roman" w:hAnsi="Times New Roman" w:cs="Times New Roman"/>
                <w:b/>
                <w:bCs/>
              </w:rPr>
              <w:t>H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AC2C54" w14:textId="77777777" w:rsidR="00A909B5" w:rsidRPr="0047241D" w:rsidRDefault="00A909B5" w:rsidP="00DC2484">
            <w:pPr>
              <w:jc w:val="both"/>
              <w:rPr>
                <w:rFonts w:ascii="Times New Roman" w:hAnsi="Times New Roman" w:cs="Times New Roman"/>
              </w:rPr>
            </w:pPr>
            <w:r w:rsidRPr="0047241D">
              <w:rPr>
                <w:rFonts w:ascii="Times New Roman" w:hAnsi="Times New Roman" w:cs="Times New Roman"/>
              </w:rPr>
              <w:t>Linear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2D4A31" w14:textId="77777777" w:rsidR="00A909B5" w:rsidRPr="0047241D" w:rsidRDefault="00A909B5" w:rsidP="00DC2484">
            <w:pPr>
              <w:jc w:val="both"/>
              <w:rPr>
                <w:rFonts w:ascii="Times New Roman" w:hAnsi="Times New Roman" w:cs="Times New Roman"/>
              </w:rPr>
            </w:pPr>
            <w:r w:rsidRPr="0047241D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83EBB4" w14:textId="523587D2" w:rsidR="00A909B5" w:rsidRPr="0047241D" w:rsidRDefault="00DC2484" w:rsidP="00DC2484">
            <w:pPr>
              <w:jc w:val="both"/>
              <w:rPr>
                <w:rFonts w:ascii="Times New Roman" w:hAnsi="Times New Roman" w:cs="Times New Roman"/>
              </w:rPr>
            </w:pPr>
            <w:r w:rsidRPr="0047241D">
              <w:rPr>
                <w:rFonts w:ascii="Times New Roman" w:hAnsi="Times New Roman" w:cs="Times New Roman"/>
              </w:rPr>
              <w:t>79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F6312F" w14:textId="77777777" w:rsidR="00A909B5" w:rsidRPr="0047241D" w:rsidRDefault="00A909B5" w:rsidP="00DC2484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C994EB" w14:textId="77777777" w:rsidR="00A909B5" w:rsidRPr="0047241D" w:rsidRDefault="00A909B5" w:rsidP="00DC2484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62C1BA" w14:textId="77777777" w:rsidR="00A909B5" w:rsidRPr="0047241D" w:rsidRDefault="00A909B5" w:rsidP="00DC2484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DC2484" w:rsidRPr="0047241D" w14:paraId="02AE2E49" w14:textId="77777777" w:rsidTr="002A53E9">
        <w:trPr>
          <w:trHeight w:val="32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39D46D9" w14:textId="77777777" w:rsidR="00A909B5" w:rsidRPr="0047241D" w:rsidRDefault="00A909B5" w:rsidP="00DC248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B3E0AE" w14:textId="77777777" w:rsidR="00A909B5" w:rsidRPr="0047241D" w:rsidRDefault="00A909B5" w:rsidP="00DC2484">
            <w:pPr>
              <w:jc w:val="both"/>
              <w:rPr>
                <w:rFonts w:ascii="Times New Roman" w:hAnsi="Times New Roman" w:cs="Times New Roman"/>
              </w:rPr>
            </w:pPr>
            <w:r w:rsidRPr="0047241D">
              <w:rPr>
                <w:rFonts w:ascii="Times New Roman" w:hAnsi="Times New Roman" w:cs="Times New Roman"/>
              </w:rPr>
              <w:t>Polynomial</w:t>
            </w:r>
            <w:r w:rsidRPr="0047241D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BF31A0" w14:textId="77777777" w:rsidR="00A909B5" w:rsidRPr="0047241D" w:rsidRDefault="00A909B5" w:rsidP="00DC2484">
            <w:pPr>
              <w:jc w:val="both"/>
              <w:rPr>
                <w:rFonts w:ascii="Times New Roman" w:hAnsi="Times New Roman" w:cs="Times New Roman"/>
              </w:rPr>
            </w:pPr>
            <w:r w:rsidRPr="0047241D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DFACBB" w14:textId="45A5940D" w:rsidR="00A909B5" w:rsidRPr="0047241D" w:rsidRDefault="00A909B5" w:rsidP="00DC2484">
            <w:pPr>
              <w:jc w:val="both"/>
              <w:rPr>
                <w:rFonts w:ascii="Times New Roman" w:hAnsi="Times New Roman" w:cs="Times New Roman"/>
              </w:rPr>
            </w:pPr>
            <w:r w:rsidRPr="0047241D">
              <w:rPr>
                <w:rFonts w:ascii="Times New Roman" w:hAnsi="Times New Roman" w:cs="Times New Roman"/>
              </w:rPr>
              <w:t>80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F24119" w14:textId="5F6646A1" w:rsidR="00A909B5" w:rsidRPr="0047241D" w:rsidRDefault="00DC2484" w:rsidP="00DC2484">
            <w:pPr>
              <w:jc w:val="both"/>
              <w:rPr>
                <w:rFonts w:ascii="Times New Roman" w:hAnsi="Times New Roman" w:cs="Times New Roman"/>
              </w:rPr>
            </w:pPr>
            <w:r w:rsidRPr="0047241D">
              <w:rPr>
                <w:rFonts w:ascii="Times New Roman" w:hAnsi="Times New Roman" w:cs="Times New Roman"/>
              </w:rPr>
              <w:t>17.7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B83AA5" w14:textId="77777777" w:rsidR="00A909B5" w:rsidRPr="0047241D" w:rsidRDefault="00A909B5" w:rsidP="00DC2484">
            <w:pPr>
              <w:jc w:val="both"/>
              <w:rPr>
                <w:rFonts w:ascii="Times New Roman" w:hAnsi="Times New Roman" w:cs="Times New Roman"/>
              </w:rPr>
            </w:pPr>
            <w:r w:rsidRPr="0047241D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AE8842" w14:textId="77777777" w:rsidR="00A909B5" w:rsidRPr="0047241D" w:rsidRDefault="00A909B5" w:rsidP="00DC2484">
            <w:pPr>
              <w:jc w:val="both"/>
              <w:rPr>
                <w:rFonts w:ascii="Times New Roman" w:hAnsi="Times New Roman" w:cs="Times New Roman"/>
              </w:rPr>
            </w:pPr>
            <w:r w:rsidRPr="0047241D">
              <w:rPr>
                <w:rFonts w:ascii="Times New Roman" w:hAnsi="Times New Roman" w:cs="Times New Roman"/>
              </w:rPr>
              <w:t>0.2206</w:t>
            </w:r>
          </w:p>
        </w:tc>
      </w:tr>
      <w:tr w:rsidR="00DC2484" w:rsidRPr="0047241D" w14:paraId="64CCAA92" w14:textId="77777777" w:rsidTr="002A53E9">
        <w:trPr>
          <w:trHeight w:val="32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F3265FB" w14:textId="77777777" w:rsidR="00A909B5" w:rsidRPr="0047241D" w:rsidRDefault="00A909B5" w:rsidP="00DC248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7F489E" w14:textId="77777777" w:rsidR="00A909B5" w:rsidRPr="0047241D" w:rsidRDefault="00A909B5" w:rsidP="00DC2484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7241D">
              <w:rPr>
                <w:rFonts w:ascii="Times New Roman" w:hAnsi="Times New Roman" w:cs="Times New Roman"/>
                <w:b/>
                <w:bCs/>
              </w:rPr>
              <w:t>Polynomial</w:t>
            </w:r>
            <w:r w:rsidRPr="0047241D">
              <w:rPr>
                <w:rFonts w:ascii="Times New Roman" w:hAnsi="Times New Roman" w:cs="Times New Roman"/>
                <w:b/>
                <w:bCs/>
                <w:vertAlign w:val="superscript"/>
              </w:rPr>
              <w:t>3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11BEAC" w14:textId="77777777" w:rsidR="00A909B5" w:rsidRPr="0047241D" w:rsidRDefault="00A909B5" w:rsidP="00DC2484">
            <w:pPr>
              <w:jc w:val="both"/>
              <w:rPr>
                <w:rFonts w:ascii="Times New Roman" w:hAnsi="Times New Roman" w:cs="Times New Roman"/>
              </w:rPr>
            </w:pPr>
            <w:r w:rsidRPr="0047241D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CCAE45" w14:textId="61C8ACC0" w:rsidR="00A909B5" w:rsidRPr="0047241D" w:rsidRDefault="00A909B5" w:rsidP="00DC2484">
            <w:pPr>
              <w:jc w:val="both"/>
              <w:rPr>
                <w:rFonts w:ascii="Times New Roman" w:hAnsi="Times New Roman" w:cs="Times New Roman"/>
              </w:rPr>
            </w:pPr>
            <w:r w:rsidRPr="0047241D">
              <w:rPr>
                <w:rFonts w:ascii="Times New Roman" w:hAnsi="Times New Roman" w:cs="Times New Roman"/>
              </w:rPr>
              <w:t>78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46421E" w14:textId="5CEE7AD7" w:rsidR="00A909B5" w:rsidRPr="0047241D" w:rsidRDefault="00DC2484" w:rsidP="00DC2484">
            <w:pPr>
              <w:jc w:val="both"/>
              <w:rPr>
                <w:rFonts w:ascii="Times New Roman" w:hAnsi="Times New Roman" w:cs="Times New Roman"/>
              </w:rPr>
            </w:pPr>
            <w:r w:rsidRPr="0047241D">
              <w:rPr>
                <w:rFonts w:ascii="Times New Roman" w:hAnsi="Times New Roman" w:cs="Times New Roman"/>
              </w:rPr>
              <w:t>44.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634373" w14:textId="77777777" w:rsidR="00A909B5" w:rsidRPr="0047241D" w:rsidRDefault="00A909B5" w:rsidP="00DC2484">
            <w:pPr>
              <w:jc w:val="both"/>
              <w:rPr>
                <w:rFonts w:ascii="Times New Roman" w:hAnsi="Times New Roman" w:cs="Times New Roman"/>
              </w:rPr>
            </w:pPr>
            <w:r w:rsidRPr="0047241D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1F88B7" w14:textId="4DC42652" w:rsidR="00A909B5" w:rsidRPr="0047241D" w:rsidRDefault="00A909B5" w:rsidP="00DC2484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7241D">
              <w:rPr>
                <w:rFonts w:ascii="Times New Roman" w:hAnsi="Times New Roman" w:cs="Times New Roman"/>
                <w:b/>
                <w:bCs/>
              </w:rPr>
              <w:t>&lt;0.0</w:t>
            </w:r>
            <w:r w:rsidR="002A53E9">
              <w:rPr>
                <w:rFonts w:ascii="Times New Roman" w:hAnsi="Times New Roman" w:cs="Times New Roman"/>
                <w:b/>
                <w:bCs/>
              </w:rPr>
              <w:t>0</w:t>
            </w:r>
            <w:r w:rsidRPr="0047241D">
              <w:rPr>
                <w:rFonts w:ascii="Times New Roman" w:hAnsi="Times New Roman" w:cs="Times New Roman"/>
                <w:b/>
                <w:bCs/>
              </w:rPr>
              <w:t>01</w:t>
            </w:r>
          </w:p>
        </w:tc>
      </w:tr>
      <w:tr w:rsidR="00DC2484" w:rsidRPr="0047241D" w14:paraId="4C36B41A" w14:textId="77777777" w:rsidTr="002A53E9">
        <w:trPr>
          <w:trHeight w:val="300"/>
        </w:trPr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B897EE" w14:textId="77777777" w:rsidR="00A909B5" w:rsidRPr="0047241D" w:rsidRDefault="00A909B5" w:rsidP="00DC248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7241D">
              <w:rPr>
                <w:rFonts w:ascii="Times New Roman" w:hAnsi="Times New Roman" w:cs="Times New Roman"/>
                <w:b/>
                <w:bCs/>
              </w:rPr>
              <w:t>FF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A946B9" w14:textId="77777777" w:rsidR="00A909B5" w:rsidRPr="0047241D" w:rsidRDefault="00A909B5" w:rsidP="00DC2484">
            <w:pPr>
              <w:jc w:val="both"/>
              <w:rPr>
                <w:rFonts w:ascii="Times New Roman" w:hAnsi="Times New Roman" w:cs="Times New Roman"/>
              </w:rPr>
            </w:pPr>
            <w:r w:rsidRPr="0047241D">
              <w:rPr>
                <w:rFonts w:ascii="Times New Roman" w:hAnsi="Times New Roman" w:cs="Times New Roman"/>
              </w:rPr>
              <w:t>Linear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0B0911" w14:textId="77777777" w:rsidR="00A909B5" w:rsidRPr="0047241D" w:rsidRDefault="00A909B5" w:rsidP="00DC2484">
            <w:pPr>
              <w:jc w:val="both"/>
              <w:rPr>
                <w:rFonts w:ascii="Times New Roman" w:hAnsi="Times New Roman" w:cs="Times New Roman"/>
              </w:rPr>
            </w:pPr>
            <w:r w:rsidRPr="0047241D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678D32" w14:textId="30048528" w:rsidR="00A909B5" w:rsidRPr="0047241D" w:rsidRDefault="00A909B5" w:rsidP="00DC2484">
            <w:pPr>
              <w:jc w:val="both"/>
              <w:rPr>
                <w:rFonts w:ascii="Times New Roman" w:hAnsi="Times New Roman" w:cs="Times New Roman"/>
              </w:rPr>
            </w:pPr>
            <w:r w:rsidRPr="0047241D">
              <w:rPr>
                <w:rFonts w:ascii="Times New Roman" w:hAnsi="Times New Roman" w:cs="Times New Roman"/>
              </w:rPr>
              <w:t>111</w:t>
            </w:r>
            <w:r w:rsidR="00DC2484" w:rsidRPr="0047241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A07D99" w14:textId="77777777" w:rsidR="00A909B5" w:rsidRPr="0047241D" w:rsidRDefault="00A909B5" w:rsidP="00DC2484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FF2688" w14:textId="77777777" w:rsidR="00A909B5" w:rsidRPr="0047241D" w:rsidRDefault="00A909B5" w:rsidP="00DC2484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7601FA" w14:textId="77777777" w:rsidR="00A909B5" w:rsidRPr="0047241D" w:rsidRDefault="00A909B5" w:rsidP="00DC2484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DC2484" w:rsidRPr="0047241D" w14:paraId="6EB948D7" w14:textId="77777777" w:rsidTr="002A53E9">
        <w:trPr>
          <w:trHeight w:val="32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9A832F1" w14:textId="77777777" w:rsidR="00A909B5" w:rsidRPr="0047241D" w:rsidRDefault="00A909B5" w:rsidP="00DC2484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B73E29" w14:textId="77777777" w:rsidR="00A909B5" w:rsidRPr="0047241D" w:rsidRDefault="00A909B5" w:rsidP="00DC2484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7241D">
              <w:rPr>
                <w:rFonts w:ascii="Times New Roman" w:hAnsi="Times New Roman" w:cs="Times New Roman"/>
                <w:b/>
                <w:bCs/>
              </w:rPr>
              <w:t>Polynomial</w:t>
            </w:r>
            <w:r w:rsidRPr="0047241D">
              <w:rPr>
                <w:rFonts w:ascii="Times New Roman" w:hAnsi="Times New Roman" w:cs="Times New Roman"/>
                <w:b/>
                <w:bCs/>
                <w:vertAlign w:val="superscript"/>
              </w:rPr>
              <w:t>2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D89957" w14:textId="77777777" w:rsidR="00A909B5" w:rsidRPr="0047241D" w:rsidRDefault="00A909B5" w:rsidP="00DC2484">
            <w:pPr>
              <w:jc w:val="both"/>
              <w:rPr>
                <w:rFonts w:ascii="Times New Roman" w:hAnsi="Times New Roman" w:cs="Times New Roman"/>
              </w:rPr>
            </w:pPr>
            <w:r w:rsidRPr="0047241D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7F6E8D" w14:textId="77777777" w:rsidR="00A909B5" w:rsidRPr="0047241D" w:rsidRDefault="00A909B5" w:rsidP="00DC2484">
            <w:pPr>
              <w:jc w:val="both"/>
              <w:rPr>
                <w:rFonts w:ascii="Times New Roman" w:hAnsi="Times New Roman" w:cs="Times New Roman"/>
              </w:rPr>
            </w:pPr>
            <w:r w:rsidRPr="0047241D">
              <w:rPr>
                <w:rFonts w:ascii="Times New Roman" w:hAnsi="Times New Roman" w:cs="Times New Roman"/>
              </w:rPr>
              <w:t>109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C11028" w14:textId="4E44C9C0" w:rsidR="00A909B5" w:rsidRPr="0047241D" w:rsidRDefault="00DC2484" w:rsidP="00DC2484">
            <w:pPr>
              <w:jc w:val="both"/>
              <w:rPr>
                <w:rFonts w:ascii="Times New Roman" w:hAnsi="Times New Roman" w:cs="Times New Roman"/>
              </w:rPr>
            </w:pPr>
            <w:r w:rsidRPr="0047241D">
              <w:rPr>
                <w:rFonts w:ascii="Times New Roman" w:hAnsi="Times New Roman" w:cs="Times New Roman"/>
              </w:rPr>
              <w:t>48.8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95AEF7" w14:textId="77777777" w:rsidR="00A909B5" w:rsidRPr="0047241D" w:rsidRDefault="00A909B5" w:rsidP="00DC2484">
            <w:pPr>
              <w:jc w:val="both"/>
              <w:rPr>
                <w:rFonts w:ascii="Times New Roman" w:hAnsi="Times New Roman" w:cs="Times New Roman"/>
              </w:rPr>
            </w:pPr>
            <w:r w:rsidRPr="0047241D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660ACE" w14:textId="6F040158" w:rsidR="00A909B5" w:rsidRPr="0047241D" w:rsidRDefault="00A909B5" w:rsidP="00DC2484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7241D">
              <w:rPr>
                <w:rFonts w:ascii="Times New Roman" w:hAnsi="Times New Roman" w:cs="Times New Roman"/>
                <w:b/>
                <w:bCs/>
              </w:rPr>
              <w:t>&lt;0.0</w:t>
            </w:r>
            <w:r w:rsidR="002A53E9">
              <w:rPr>
                <w:rFonts w:ascii="Times New Roman" w:hAnsi="Times New Roman" w:cs="Times New Roman"/>
                <w:b/>
                <w:bCs/>
              </w:rPr>
              <w:t>0</w:t>
            </w:r>
            <w:r w:rsidRPr="0047241D">
              <w:rPr>
                <w:rFonts w:ascii="Times New Roman" w:hAnsi="Times New Roman" w:cs="Times New Roman"/>
                <w:b/>
                <w:bCs/>
              </w:rPr>
              <w:t>01</w:t>
            </w:r>
          </w:p>
        </w:tc>
      </w:tr>
      <w:tr w:rsidR="00DC2484" w:rsidRPr="0047241D" w14:paraId="47E61F57" w14:textId="77777777" w:rsidTr="002A53E9">
        <w:trPr>
          <w:trHeight w:val="32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52C4F4C" w14:textId="77777777" w:rsidR="00A909B5" w:rsidRPr="0047241D" w:rsidRDefault="00A909B5" w:rsidP="00DC2484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EB05BB" w14:textId="77777777" w:rsidR="00A909B5" w:rsidRPr="0047241D" w:rsidRDefault="00A909B5" w:rsidP="00DC2484">
            <w:pPr>
              <w:jc w:val="both"/>
              <w:rPr>
                <w:rFonts w:ascii="Times New Roman" w:hAnsi="Times New Roman" w:cs="Times New Roman"/>
              </w:rPr>
            </w:pPr>
            <w:r w:rsidRPr="0047241D">
              <w:rPr>
                <w:rFonts w:ascii="Times New Roman" w:hAnsi="Times New Roman" w:cs="Times New Roman"/>
              </w:rPr>
              <w:t>Polynomial</w:t>
            </w:r>
            <w:r w:rsidRPr="0047241D"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4798B9" w14:textId="77777777" w:rsidR="00A909B5" w:rsidRPr="0047241D" w:rsidRDefault="00A909B5" w:rsidP="00DC2484">
            <w:pPr>
              <w:jc w:val="both"/>
              <w:rPr>
                <w:rFonts w:ascii="Times New Roman" w:hAnsi="Times New Roman" w:cs="Times New Roman"/>
              </w:rPr>
            </w:pPr>
            <w:r w:rsidRPr="0047241D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BAB71D" w14:textId="77777777" w:rsidR="00A909B5" w:rsidRPr="0047241D" w:rsidRDefault="00A909B5" w:rsidP="00DC2484">
            <w:pPr>
              <w:jc w:val="both"/>
              <w:rPr>
                <w:rFonts w:ascii="Times New Roman" w:hAnsi="Times New Roman" w:cs="Times New Roman"/>
              </w:rPr>
            </w:pPr>
            <w:r w:rsidRPr="0047241D">
              <w:rPr>
                <w:rFonts w:ascii="Times New Roman" w:hAnsi="Times New Roman" w:cs="Times New Roman"/>
              </w:rPr>
              <w:t>1096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0FBF6F" w14:textId="5327DF28" w:rsidR="00A909B5" w:rsidRPr="0047241D" w:rsidRDefault="00DC2484" w:rsidP="00DC2484">
            <w:pPr>
              <w:jc w:val="both"/>
              <w:rPr>
                <w:rFonts w:ascii="Times New Roman" w:hAnsi="Times New Roman" w:cs="Times New Roman"/>
              </w:rPr>
            </w:pPr>
            <w:r w:rsidRPr="0047241D">
              <w:rPr>
                <w:rFonts w:ascii="Times New Roman" w:hAnsi="Times New Roman" w:cs="Times New Roman"/>
              </w:rPr>
              <w:t>27.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2FCE62" w14:textId="77777777" w:rsidR="00A909B5" w:rsidRPr="0047241D" w:rsidRDefault="00A909B5" w:rsidP="00DC2484">
            <w:pPr>
              <w:jc w:val="both"/>
              <w:rPr>
                <w:rFonts w:ascii="Times New Roman" w:hAnsi="Times New Roman" w:cs="Times New Roman"/>
              </w:rPr>
            </w:pPr>
            <w:r w:rsidRPr="0047241D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0D3CE6" w14:textId="77777777" w:rsidR="00A909B5" w:rsidRPr="0047241D" w:rsidRDefault="00A909B5" w:rsidP="00DC2484">
            <w:pPr>
              <w:jc w:val="both"/>
              <w:rPr>
                <w:rFonts w:ascii="Times New Roman" w:hAnsi="Times New Roman" w:cs="Times New Roman"/>
              </w:rPr>
            </w:pPr>
            <w:r w:rsidRPr="0047241D">
              <w:rPr>
                <w:rFonts w:ascii="Times New Roman" w:hAnsi="Times New Roman" w:cs="Times New Roman"/>
              </w:rPr>
              <w:t>0.019</w:t>
            </w:r>
          </w:p>
        </w:tc>
      </w:tr>
    </w:tbl>
    <w:p w14:paraId="425BAFCB" w14:textId="1F3F3CA7" w:rsidR="00A0502E" w:rsidRPr="0047241D" w:rsidRDefault="00DC2484" w:rsidP="003E68C7">
      <w:pPr>
        <w:spacing w:line="480" w:lineRule="auto"/>
        <w:jc w:val="both"/>
        <w:rPr>
          <w:rFonts w:ascii="Times New Roman" w:hAnsi="Times New Roman" w:cs="Times New Roman"/>
        </w:rPr>
      </w:pPr>
      <w:proofErr w:type="spellStart"/>
      <w:r w:rsidRPr="0047241D">
        <w:rPr>
          <w:rFonts w:ascii="Times New Roman" w:hAnsi="Times New Roman" w:cs="Times New Roman"/>
        </w:rPr>
        <w:t>De</w:t>
      </w:r>
      <w:r w:rsidR="00070FDB" w:rsidRPr="0047241D">
        <w:rPr>
          <w:rFonts w:ascii="Times New Roman" w:hAnsi="Times New Roman" w:cs="Times New Roman"/>
        </w:rPr>
        <w:t>v.stage</w:t>
      </w:r>
      <w:proofErr w:type="spellEnd"/>
      <w:r w:rsidR="00070FDB" w:rsidRPr="0047241D">
        <w:rPr>
          <w:rFonts w:ascii="Times New Roman" w:hAnsi="Times New Roman" w:cs="Times New Roman"/>
        </w:rPr>
        <w:t xml:space="preserve">, developmental stage. </w:t>
      </w:r>
      <w:proofErr w:type="spellStart"/>
      <w:proofErr w:type="gramStart"/>
      <w:r w:rsidR="00070FDB" w:rsidRPr="0047241D">
        <w:rPr>
          <w:rFonts w:ascii="Times New Roman" w:hAnsi="Times New Roman" w:cs="Times New Roman"/>
        </w:rPr>
        <w:t>Df</w:t>
      </w:r>
      <w:proofErr w:type="spellEnd"/>
      <w:proofErr w:type="gramEnd"/>
      <w:r w:rsidRPr="0047241D">
        <w:rPr>
          <w:rFonts w:ascii="Times New Roman" w:hAnsi="Times New Roman" w:cs="Times New Roman"/>
        </w:rPr>
        <w:t xml:space="preserve">, degrees of freedom. AIC, </w:t>
      </w:r>
      <w:proofErr w:type="spellStart"/>
      <w:r w:rsidRPr="0047241D">
        <w:rPr>
          <w:rFonts w:ascii="Times New Roman" w:hAnsi="Times New Roman" w:cs="Times New Roman"/>
        </w:rPr>
        <w:t>Akaike</w:t>
      </w:r>
      <w:proofErr w:type="spellEnd"/>
      <w:r w:rsidRPr="0047241D">
        <w:rPr>
          <w:rFonts w:ascii="Times New Roman" w:hAnsi="Times New Roman" w:cs="Times New Roman"/>
        </w:rPr>
        <w:t xml:space="preserve"> Information Criterion. </w:t>
      </w:r>
      <w:r w:rsidRPr="0047241D">
        <w:rPr>
          <w:rFonts w:ascii="Times New Roman" w:hAnsi="Times New Roman" w:cs="Times New Roman"/>
          <w:i/>
        </w:rPr>
        <w:t>X</w:t>
      </w:r>
      <w:r w:rsidRPr="0047241D">
        <w:rPr>
          <w:rFonts w:ascii="Times New Roman" w:hAnsi="Times New Roman" w:cs="Times New Roman"/>
          <w:vertAlign w:val="superscript"/>
        </w:rPr>
        <w:t>2</w:t>
      </w:r>
      <w:r w:rsidR="00070FDB" w:rsidRPr="0047241D">
        <w:rPr>
          <w:rFonts w:ascii="Times New Roman" w:hAnsi="Times New Roman" w:cs="Times New Roman"/>
        </w:rPr>
        <w:t>, chi square.</w:t>
      </w:r>
    </w:p>
    <w:p w14:paraId="11F30E93" w14:textId="77777777" w:rsidR="00070FDB" w:rsidRDefault="00070FDB" w:rsidP="003E68C7">
      <w:pPr>
        <w:tabs>
          <w:tab w:val="left" w:pos="5191"/>
        </w:tabs>
        <w:spacing w:line="480" w:lineRule="auto"/>
        <w:sectPr w:rsidR="00070FDB" w:rsidSect="00A504A0">
          <w:type w:val="continuous"/>
          <w:pgSz w:w="11900" w:h="16840"/>
          <w:pgMar w:top="1440" w:right="1800" w:bottom="1440" w:left="1800" w:header="708" w:footer="708" w:gutter="0"/>
          <w:cols w:space="708"/>
          <w:docGrid w:linePitch="360"/>
        </w:sectPr>
      </w:pPr>
    </w:p>
    <w:p w14:paraId="028BE4A9" w14:textId="5FBE3A51" w:rsidR="006B41DF" w:rsidRPr="0047241D" w:rsidRDefault="003E68C7" w:rsidP="003E68C7">
      <w:pPr>
        <w:tabs>
          <w:tab w:val="left" w:pos="5191"/>
        </w:tabs>
        <w:spacing w:line="480" w:lineRule="auto"/>
      </w:pPr>
      <w:r w:rsidRPr="006B41DF">
        <w:rPr>
          <w:rFonts w:ascii="Times New Roman" w:hAnsi="Times New Roman" w:cs="Times New Roman"/>
          <w:b/>
        </w:rPr>
        <w:lastRenderedPageBreak/>
        <w:t>Table S5</w:t>
      </w:r>
      <w:r w:rsidRPr="006B41DF">
        <w:rPr>
          <w:rFonts w:ascii="Times New Roman" w:hAnsi="Times New Roman" w:cs="Times New Roman"/>
        </w:rPr>
        <w:t xml:space="preserve"> </w:t>
      </w:r>
      <w:r w:rsidR="006B41DF" w:rsidRPr="006B41DF">
        <w:rPr>
          <w:rFonts w:ascii="Times New Roman" w:hAnsi="Times New Roman" w:cs="Times New Roman"/>
        </w:rPr>
        <w:t xml:space="preserve">Results of linear mixed effect models testing for the effect of gene identity (fixed factor) and individual size (covariate), as well as their interaction, on gene </w:t>
      </w:r>
      <w:r w:rsidR="00F67E54">
        <w:rPr>
          <w:rFonts w:ascii="Times New Roman" w:hAnsi="Times New Roman" w:cs="Times New Roman"/>
        </w:rPr>
        <w:t xml:space="preserve">expression </w:t>
      </w:r>
      <w:r w:rsidR="006B41DF" w:rsidRPr="006B41DF">
        <w:rPr>
          <w:rFonts w:ascii="Times New Roman" w:hAnsi="Times New Roman" w:cs="Times New Roman"/>
        </w:rPr>
        <w:t xml:space="preserve">in Arctic </w:t>
      </w:r>
      <w:proofErr w:type="spellStart"/>
      <w:r w:rsidR="006B41DF" w:rsidRPr="006B41DF">
        <w:rPr>
          <w:rFonts w:ascii="Times New Roman" w:hAnsi="Times New Roman" w:cs="Times New Roman"/>
        </w:rPr>
        <w:t>charr</w:t>
      </w:r>
      <w:proofErr w:type="spellEnd"/>
      <w:r w:rsidR="006B41DF" w:rsidRPr="006B41DF">
        <w:rPr>
          <w:rFonts w:ascii="Times New Roman" w:hAnsi="Times New Roman" w:cs="Times New Roman"/>
        </w:rPr>
        <w:t xml:space="preserve"> from lake </w:t>
      </w:r>
      <w:proofErr w:type="spellStart"/>
      <w:r w:rsidR="006B41DF" w:rsidRPr="006B41DF">
        <w:rPr>
          <w:rFonts w:ascii="Times New Roman" w:hAnsi="Times New Roman" w:cs="Times New Roman"/>
        </w:rPr>
        <w:t>Vatnshlíðarvatn</w:t>
      </w:r>
      <w:proofErr w:type="spellEnd"/>
      <w:r w:rsidR="006B41DF" w:rsidRPr="006B41DF">
        <w:rPr>
          <w:rFonts w:ascii="Times New Roman" w:hAnsi="Times New Roman" w:cs="Times New Roman"/>
        </w:rPr>
        <w:t>. These analyses were conducted separately for each developmental stage due to significant differences among developmental stages (see Table S3). Significance</w:t>
      </w:r>
      <w:r w:rsidR="006B41DF" w:rsidRPr="008478AC">
        <w:rPr>
          <w:rFonts w:ascii="Times New Roman" w:hAnsi="Times New Roman" w:cs="Times New Roman"/>
        </w:rPr>
        <w:t xml:space="preserve"> of random (female and cage) and fixed effects are included for the overall models.</w:t>
      </w:r>
    </w:p>
    <w:tbl>
      <w:tblPr>
        <w:tblpPr w:leftFromText="180" w:rightFromText="180" w:vertAnchor="page" w:horzAnchor="page" w:tblpX="1909" w:tblpY="4321"/>
        <w:tblW w:w="14459" w:type="dxa"/>
        <w:tblLayout w:type="fixed"/>
        <w:tblLook w:val="04A0" w:firstRow="1" w:lastRow="0" w:firstColumn="1" w:lastColumn="0" w:noHBand="0" w:noVBand="1"/>
      </w:tblPr>
      <w:tblGrid>
        <w:gridCol w:w="724"/>
        <w:gridCol w:w="567"/>
        <w:gridCol w:w="1134"/>
        <w:gridCol w:w="992"/>
        <w:gridCol w:w="851"/>
        <w:gridCol w:w="567"/>
        <w:gridCol w:w="850"/>
        <w:gridCol w:w="1134"/>
        <w:gridCol w:w="851"/>
        <w:gridCol w:w="709"/>
        <w:gridCol w:w="850"/>
        <w:gridCol w:w="567"/>
        <w:gridCol w:w="851"/>
        <w:gridCol w:w="708"/>
        <w:gridCol w:w="709"/>
        <w:gridCol w:w="796"/>
        <w:gridCol w:w="666"/>
        <w:gridCol w:w="933"/>
      </w:tblGrid>
      <w:tr w:rsidR="0047241D" w:rsidRPr="00A0502E" w14:paraId="5933FA62" w14:textId="77777777" w:rsidTr="0047241D">
        <w:trPr>
          <w:trHeight w:val="300"/>
        </w:trPr>
        <w:tc>
          <w:tcPr>
            <w:tcW w:w="72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319374" w14:textId="77777777" w:rsidR="0047241D" w:rsidRPr="0047241D" w:rsidRDefault="0047241D" w:rsidP="0047241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47241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Dev. stage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2BBB4" w14:textId="778122F0" w:rsidR="0047241D" w:rsidRPr="0047241D" w:rsidRDefault="0047241D" w:rsidP="0047241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N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7DE2E" w14:textId="77777777" w:rsidR="0047241D" w:rsidRPr="0047241D" w:rsidRDefault="0047241D" w:rsidP="0047241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47241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Response</w:t>
            </w:r>
          </w:p>
        </w:tc>
        <w:tc>
          <w:tcPr>
            <w:tcW w:w="326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8B352DE" w14:textId="77777777" w:rsidR="0047241D" w:rsidRPr="0047241D" w:rsidRDefault="0047241D" w:rsidP="0047241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47241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Random Effects</w:t>
            </w:r>
          </w:p>
        </w:tc>
        <w:tc>
          <w:tcPr>
            <w:tcW w:w="8774" w:type="dxa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27EE56B" w14:textId="77777777" w:rsidR="0047241D" w:rsidRPr="0047241D" w:rsidRDefault="0047241D" w:rsidP="0047241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47241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Fixed Effects</w:t>
            </w:r>
          </w:p>
        </w:tc>
      </w:tr>
      <w:tr w:rsidR="0047241D" w:rsidRPr="00A0502E" w14:paraId="386EF937" w14:textId="77777777" w:rsidTr="0047241D">
        <w:trPr>
          <w:trHeight w:val="300"/>
        </w:trPr>
        <w:tc>
          <w:tcPr>
            <w:tcW w:w="7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196A81" w14:textId="77777777" w:rsidR="0047241D" w:rsidRPr="0047241D" w:rsidRDefault="0047241D" w:rsidP="0047241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17ACBA" w14:textId="77777777" w:rsidR="0047241D" w:rsidRPr="0047241D" w:rsidRDefault="0047241D" w:rsidP="0047241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4A61EB" w14:textId="77777777" w:rsidR="0047241D" w:rsidRPr="0047241D" w:rsidRDefault="0047241D" w:rsidP="0047241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B4212" w14:textId="77777777" w:rsidR="0047241D" w:rsidRPr="0047241D" w:rsidRDefault="0047241D" w:rsidP="0047241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47241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Variabl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2943E" w14:textId="77777777" w:rsidR="0047241D" w:rsidRPr="0047241D" w:rsidRDefault="0047241D" w:rsidP="0047241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47241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 xml:space="preserve">Chi. </w:t>
            </w:r>
            <w:proofErr w:type="spellStart"/>
            <w:r w:rsidRPr="0047241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sq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DD0FC" w14:textId="77777777" w:rsidR="0047241D" w:rsidRPr="0047241D" w:rsidRDefault="0047241D" w:rsidP="0047241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47241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Chi. DF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731CE" w14:textId="77777777" w:rsidR="0047241D" w:rsidRPr="0047241D" w:rsidRDefault="0047241D" w:rsidP="0047241D">
            <w:pPr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val="en-GB"/>
              </w:rPr>
            </w:pPr>
            <w:r w:rsidRPr="0047241D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val="en-GB"/>
              </w:rPr>
              <w:t>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E9901" w14:textId="77777777" w:rsidR="0047241D" w:rsidRPr="0047241D" w:rsidRDefault="0047241D" w:rsidP="0047241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47241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Variabl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0AE3A" w14:textId="77777777" w:rsidR="0047241D" w:rsidRPr="0047241D" w:rsidRDefault="0047241D" w:rsidP="0047241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47241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 xml:space="preserve">Sum </w:t>
            </w:r>
            <w:proofErr w:type="spellStart"/>
            <w:r w:rsidRPr="0047241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Sq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8D25F" w14:textId="77777777" w:rsidR="0047241D" w:rsidRPr="0047241D" w:rsidRDefault="0047241D" w:rsidP="0047241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proofErr w:type="spellStart"/>
            <w:r w:rsidRPr="0047241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Num</w:t>
            </w:r>
            <w:proofErr w:type="spellEnd"/>
            <w:r w:rsidRPr="0047241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 xml:space="preserve"> DF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B3E2F" w14:textId="77777777" w:rsidR="0047241D" w:rsidRPr="0047241D" w:rsidRDefault="0047241D" w:rsidP="0047241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47241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Den DF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D6957" w14:textId="77777777" w:rsidR="0047241D" w:rsidRPr="0047241D" w:rsidRDefault="0047241D" w:rsidP="0047241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47241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F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F0765" w14:textId="77777777" w:rsidR="0047241D" w:rsidRPr="0047241D" w:rsidRDefault="0047241D" w:rsidP="0047241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47241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P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B90E6" w14:textId="77777777" w:rsidR="0047241D" w:rsidRPr="0047241D" w:rsidRDefault="0047241D" w:rsidP="0047241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47241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β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28DEA" w14:textId="77777777" w:rsidR="0047241D" w:rsidRPr="0047241D" w:rsidRDefault="0047241D" w:rsidP="0047241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47241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SE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B12FD" w14:textId="77777777" w:rsidR="0047241D" w:rsidRPr="0047241D" w:rsidRDefault="0047241D" w:rsidP="0047241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47241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DF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44A9A" w14:textId="77777777" w:rsidR="0047241D" w:rsidRPr="0047241D" w:rsidRDefault="0047241D" w:rsidP="0047241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47241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t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ED5DB" w14:textId="77777777" w:rsidR="0047241D" w:rsidRPr="0047241D" w:rsidRDefault="0047241D" w:rsidP="0047241D">
            <w:pPr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val="en-GB"/>
              </w:rPr>
            </w:pPr>
            <w:r w:rsidRPr="0047241D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val="en-GB"/>
              </w:rPr>
              <w:t>P</w:t>
            </w:r>
          </w:p>
        </w:tc>
      </w:tr>
      <w:tr w:rsidR="0047241D" w:rsidRPr="00A0502E" w14:paraId="5C6ADB52" w14:textId="77777777" w:rsidTr="0047241D">
        <w:trPr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B97D6" w14:textId="77777777" w:rsidR="0047241D" w:rsidRPr="00A0502E" w:rsidRDefault="0047241D" w:rsidP="004724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050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PF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CB2F4" w14:textId="77777777" w:rsidR="0047241D" w:rsidRPr="00A0502E" w:rsidRDefault="0047241D" w:rsidP="004724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050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9F5AF" w14:textId="527C19D5" w:rsidR="0047241D" w:rsidRPr="00A0502E" w:rsidRDefault="0047241D" w:rsidP="004724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Log </w:t>
            </w:r>
            <w:r w:rsidRPr="00A050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Express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31983" w14:textId="77777777" w:rsidR="0047241D" w:rsidRPr="00A0502E" w:rsidRDefault="0047241D" w:rsidP="0047241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A0502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Femal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66F63" w14:textId="77777777" w:rsidR="0047241D" w:rsidRPr="00A0502E" w:rsidRDefault="0047241D" w:rsidP="004724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050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2.73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BF6AB" w14:textId="77777777" w:rsidR="0047241D" w:rsidRPr="00A0502E" w:rsidRDefault="0047241D" w:rsidP="004724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050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2BF76" w14:textId="77777777" w:rsidR="0047241D" w:rsidRPr="00D84137" w:rsidRDefault="0047241D" w:rsidP="0047241D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D8413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&lt;.0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7D454" w14:textId="77777777" w:rsidR="0047241D" w:rsidRPr="00A0502E" w:rsidRDefault="0047241D" w:rsidP="004724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050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siz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978C6" w14:textId="77777777" w:rsidR="0047241D" w:rsidRPr="00A0502E" w:rsidRDefault="0047241D" w:rsidP="004724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B313F" w14:textId="77777777" w:rsidR="0047241D" w:rsidRPr="00A0502E" w:rsidRDefault="0047241D" w:rsidP="004724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050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D3E9D" w14:textId="77777777" w:rsidR="0047241D" w:rsidRPr="00A0502E" w:rsidRDefault="0047241D" w:rsidP="004724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7E946" w14:textId="77777777" w:rsidR="0047241D" w:rsidRPr="00A0502E" w:rsidRDefault="0047241D" w:rsidP="004724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050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CECE9" w14:textId="77777777" w:rsidR="0047241D" w:rsidRPr="00A0502E" w:rsidRDefault="0047241D" w:rsidP="004724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050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49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96F41" w14:textId="77777777" w:rsidR="0047241D" w:rsidRPr="00A0502E" w:rsidRDefault="0047241D" w:rsidP="004724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DC477" w14:textId="77777777" w:rsidR="0047241D" w:rsidRPr="00A0502E" w:rsidRDefault="0047241D" w:rsidP="004724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6D762" w14:textId="77777777" w:rsidR="0047241D" w:rsidRPr="00A0502E" w:rsidRDefault="0047241D" w:rsidP="004724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18F63" w14:textId="77777777" w:rsidR="0047241D" w:rsidRPr="00A0502E" w:rsidRDefault="0047241D" w:rsidP="004724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69911" w14:textId="77777777" w:rsidR="0047241D" w:rsidRPr="00A0502E" w:rsidRDefault="0047241D" w:rsidP="004724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47241D" w:rsidRPr="00A0502E" w14:paraId="1F4FB7D1" w14:textId="77777777" w:rsidTr="0047241D">
        <w:trPr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CB0D5" w14:textId="77777777" w:rsidR="0047241D" w:rsidRPr="00A0502E" w:rsidRDefault="0047241D" w:rsidP="004724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89F45" w14:textId="77777777" w:rsidR="0047241D" w:rsidRPr="00A0502E" w:rsidRDefault="0047241D" w:rsidP="004724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2BCE8" w14:textId="77777777" w:rsidR="0047241D" w:rsidRPr="00A0502E" w:rsidRDefault="0047241D" w:rsidP="004724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5FBE0" w14:textId="77777777" w:rsidR="0047241D" w:rsidRPr="00A0502E" w:rsidRDefault="0047241D" w:rsidP="004724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050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ag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CBA48" w14:textId="77777777" w:rsidR="0047241D" w:rsidRPr="00A0502E" w:rsidRDefault="0047241D" w:rsidP="004724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050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4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34A60" w14:textId="77777777" w:rsidR="0047241D" w:rsidRPr="00A0502E" w:rsidRDefault="0047241D" w:rsidP="004724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050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92636" w14:textId="77777777" w:rsidR="0047241D" w:rsidRPr="00A0502E" w:rsidRDefault="0047241D" w:rsidP="004724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050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8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B9738" w14:textId="77777777" w:rsidR="0047241D" w:rsidRPr="00A0502E" w:rsidRDefault="0047241D" w:rsidP="0047241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A0502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gen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5229F" w14:textId="77777777" w:rsidR="0047241D" w:rsidRPr="00A0502E" w:rsidRDefault="0047241D" w:rsidP="004724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6.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E2173" w14:textId="77777777" w:rsidR="0047241D" w:rsidRPr="00A0502E" w:rsidRDefault="0047241D" w:rsidP="004724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050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62401" w14:textId="77777777" w:rsidR="0047241D" w:rsidRPr="00A0502E" w:rsidRDefault="0047241D" w:rsidP="004724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050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FEB25" w14:textId="77777777" w:rsidR="0047241D" w:rsidRPr="00A0502E" w:rsidRDefault="0047241D" w:rsidP="004724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050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.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CA76F" w14:textId="77777777" w:rsidR="0047241D" w:rsidRPr="00A0502E" w:rsidRDefault="0047241D" w:rsidP="0047241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A0502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&lt;.00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0219E" w14:textId="77777777" w:rsidR="0047241D" w:rsidRPr="00A0502E" w:rsidRDefault="0047241D" w:rsidP="004724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69180" w14:textId="77777777" w:rsidR="0047241D" w:rsidRPr="00A0502E" w:rsidRDefault="0047241D" w:rsidP="004724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8B2F1" w14:textId="77777777" w:rsidR="0047241D" w:rsidRPr="00A0502E" w:rsidRDefault="0047241D" w:rsidP="004724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5A06B" w14:textId="77777777" w:rsidR="0047241D" w:rsidRPr="00A0502E" w:rsidRDefault="0047241D" w:rsidP="004724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7ECAE" w14:textId="77777777" w:rsidR="0047241D" w:rsidRPr="00A0502E" w:rsidRDefault="0047241D" w:rsidP="004724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47241D" w:rsidRPr="00A0502E" w14:paraId="0E08D9C3" w14:textId="77777777" w:rsidTr="0047241D">
        <w:trPr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B86EB" w14:textId="77777777" w:rsidR="0047241D" w:rsidRPr="00A0502E" w:rsidRDefault="0047241D" w:rsidP="004724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3D5D6" w14:textId="77777777" w:rsidR="0047241D" w:rsidRPr="00A0502E" w:rsidRDefault="0047241D" w:rsidP="004724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F653B" w14:textId="77777777" w:rsidR="0047241D" w:rsidRPr="00A0502E" w:rsidRDefault="0047241D" w:rsidP="004724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B7741" w14:textId="77777777" w:rsidR="0047241D" w:rsidRPr="00A0502E" w:rsidRDefault="0047241D" w:rsidP="004724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AC4E4" w14:textId="77777777" w:rsidR="0047241D" w:rsidRPr="00A0502E" w:rsidRDefault="0047241D" w:rsidP="004724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03539" w14:textId="77777777" w:rsidR="0047241D" w:rsidRPr="00A0502E" w:rsidRDefault="0047241D" w:rsidP="004724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68FBD" w14:textId="77777777" w:rsidR="0047241D" w:rsidRPr="00A0502E" w:rsidRDefault="0047241D" w:rsidP="004724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5432A" w14:textId="77777777" w:rsidR="0047241D" w:rsidRPr="00A0502E" w:rsidRDefault="0047241D" w:rsidP="0047241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A0502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size*gen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E85B1" w14:textId="77777777" w:rsidR="0047241D" w:rsidRPr="00A0502E" w:rsidRDefault="0047241D" w:rsidP="004724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6.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B8C47" w14:textId="77777777" w:rsidR="0047241D" w:rsidRPr="00A0502E" w:rsidRDefault="0047241D" w:rsidP="004724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050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14362" w14:textId="77777777" w:rsidR="0047241D" w:rsidRPr="00A0502E" w:rsidRDefault="0047241D" w:rsidP="004724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2B3EF" w14:textId="77777777" w:rsidR="0047241D" w:rsidRPr="00A0502E" w:rsidRDefault="0047241D" w:rsidP="004724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050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.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DAD8B" w14:textId="77777777" w:rsidR="0047241D" w:rsidRPr="00A0502E" w:rsidRDefault="0047241D" w:rsidP="0047241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A0502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&lt;.00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77F8A" w14:textId="77777777" w:rsidR="0047241D" w:rsidRPr="00A0502E" w:rsidRDefault="0047241D" w:rsidP="004724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4CD5D" w14:textId="77777777" w:rsidR="0047241D" w:rsidRPr="00A0502E" w:rsidRDefault="0047241D" w:rsidP="004724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748EB" w14:textId="77777777" w:rsidR="0047241D" w:rsidRPr="00A0502E" w:rsidRDefault="0047241D" w:rsidP="004724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53AEF" w14:textId="77777777" w:rsidR="0047241D" w:rsidRPr="00A0502E" w:rsidRDefault="0047241D" w:rsidP="004724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2BB51" w14:textId="77777777" w:rsidR="0047241D" w:rsidRPr="00A0502E" w:rsidRDefault="0047241D" w:rsidP="004724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47241D" w:rsidRPr="00A0502E" w14:paraId="2605BEF2" w14:textId="77777777" w:rsidTr="0047241D">
        <w:trPr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6BE53" w14:textId="77777777" w:rsidR="0047241D" w:rsidRPr="00A0502E" w:rsidRDefault="0047241D" w:rsidP="004724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01746" w14:textId="77777777" w:rsidR="0047241D" w:rsidRPr="00A0502E" w:rsidRDefault="0047241D" w:rsidP="004724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996D8" w14:textId="77777777" w:rsidR="0047241D" w:rsidRPr="00A0502E" w:rsidRDefault="0047241D" w:rsidP="004724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CC212" w14:textId="77777777" w:rsidR="0047241D" w:rsidRPr="00A0502E" w:rsidRDefault="0047241D" w:rsidP="004724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E1211" w14:textId="77777777" w:rsidR="0047241D" w:rsidRPr="00A0502E" w:rsidRDefault="0047241D" w:rsidP="004724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7F4BB" w14:textId="77777777" w:rsidR="0047241D" w:rsidRPr="00A0502E" w:rsidRDefault="0047241D" w:rsidP="004724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4B2FA" w14:textId="77777777" w:rsidR="0047241D" w:rsidRPr="00A0502E" w:rsidRDefault="0047241D" w:rsidP="004724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30334" w14:textId="77777777" w:rsidR="0047241D" w:rsidRPr="00A0502E" w:rsidRDefault="0047241D" w:rsidP="0047241D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</w:pPr>
            <w:r w:rsidRPr="00A0502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  <w:t>Mmp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EA853" w14:textId="77777777" w:rsidR="0047241D" w:rsidRPr="00A0502E" w:rsidRDefault="0047241D" w:rsidP="004724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C481B" w14:textId="77777777" w:rsidR="0047241D" w:rsidRPr="00A0502E" w:rsidRDefault="0047241D" w:rsidP="004724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6E004" w14:textId="77777777" w:rsidR="0047241D" w:rsidRPr="00A0502E" w:rsidRDefault="0047241D" w:rsidP="004724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CD9BD" w14:textId="77777777" w:rsidR="0047241D" w:rsidRPr="00A0502E" w:rsidRDefault="0047241D" w:rsidP="004724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9EACC" w14:textId="77777777" w:rsidR="0047241D" w:rsidRPr="00A0502E" w:rsidRDefault="0047241D" w:rsidP="004724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1645C" w14:textId="77777777" w:rsidR="0047241D" w:rsidRPr="00A0502E" w:rsidRDefault="0047241D" w:rsidP="0047241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050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0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3E581" w14:textId="77777777" w:rsidR="0047241D" w:rsidRPr="00A0502E" w:rsidRDefault="0047241D" w:rsidP="0047241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050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174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855A9" w14:textId="77777777" w:rsidR="0047241D" w:rsidRPr="00A0502E" w:rsidRDefault="0047241D" w:rsidP="0047241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B1F64" w14:textId="77777777" w:rsidR="0047241D" w:rsidRPr="00A0502E" w:rsidRDefault="0047241D" w:rsidP="0047241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050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.882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027DA" w14:textId="77777777" w:rsidR="0047241D" w:rsidRPr="00070FDB" w:rsidRDefault="0047241D" w:rsidP="0047241D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070FD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&lt;0.0001</w:t>
            </w:r>
          </w:p>
        </w:tc>
      </w:tr>
      <w:tr w:rsidR="0047241D" w:rsidRPr="00A0502E" w14:paraId="06ED0646" w14:textId="77777777" w:rsidTr="0047241D">
        <w:trPr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B2135" w14:textId="77777777" w:rsidR="0047241D" w:rsidRPr="00A0502E" w:rsidRDefault="0047241D" w:rsidP="004724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050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5B92F" w14:textId="77777777" w:rsidR="0047241D" w:rsidRPr="00A0502E" w:rsidRDefault="0047241D" w:rsidP="004724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050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E0C21" w14:textId="77777777" w:rsidR="0047241D" w:rsidRPr="00A0502E" w:rsidRDefault="0047241D" w:rsidP="004724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40F79" w14:textId="77777777" w:rsidR="0047241D" w:rsidRPr="00A0502E" w:rsidRDefault="0047241D" w:rsidP="0047241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A0502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Femal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28BB7" w14:textId="77777777" w:rsidR="0047241D" w:rsidRPr="00A0502E" w:rsidRDefault="0047241D" w:rsidP="004724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050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4.6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6E7F0" w14:textId="77777777" w:rsidR="0047241D" w:rsidRPr="00A0502E" w:rsidRDefault="0047241D" w:rsidP="004724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050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CB0CA" w14:textId="77777777" w:rsidR="0047241D" w:rsidRPr="00D84137" w:rsidRDefault="0047241D" w:rsidP="0047241D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D8413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&lt;.0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6FD9D" w14:textId="77777777" w:rsidR="0047241D" w:rsidRPr="00A0502E" w:rsidRDefault="0047241D" w:rsidP="004724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050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siz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C4DC6" w14:textId="77777777" w:rsidR="0047241D" w:rsidRPr="00A0502E" w:rsidRDefault="0047241D" w:rsidP="004724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06152" w14:textId="77777777" w:rsidR="0047241D" w:rsidRPr="00A0502E" w:rsidRDefault="0047241D" w:rsidP="004724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050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27011" w14:textId="77777777" w:rsidR="0047241D" w:rsidRPr="00A0502E" w:rsidRDefault="0047241D" w:rsidP="004724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1F785" w14:textId="77777777" w:rsidR="0047241D" w:rsidRPr="00A0502E" w:rsidRDefault="0047241D" w:rsidP="004724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050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7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17DC2" w14:textId="77777777" w:rsidR="0047241D" w:rsidRPr="00A0502E" w:rsidRDefault="0047241D" w:rsidP="004724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050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40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27084" w14:textId="77777777" w:rsidR="0047241D" w:rsidRPr="00A0502E" w:rsidRDefault="0047241D" w:rsidP="004724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3474D" w14:textId="77777777" w:rsidR="0047241D" w:rsidRPr="00A0502E" w:rsidRDefault="0047241D" w:rsidP="004724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33C87" w14:textId="77777777" w:rsidR="0047241D" w:rsidRPr="00A0502E" w:rsidRDefault="0047241D" w:rsidP="004724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5BB92" w14:textId="77777777" w:rsidR="0047241D" w:rsidRPr="00A0502E" w:rsidRDefault="0047241D" w:rsidP="004724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9902E" w14:textId="77777777" w:rsidR="0047241D" w:rsidRPr="00A0502E" w:rsidRDefault="0047241D" w:rsidP="004724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47241D" w:rsidRPr="00A0502E" w14:paraId="09D36434" w14:textId="77777777" w:rsidTr="0047241D">
        <w:trPr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6672F" w14:textId="77777777" w:rsidR="0047241D" w:rsidRPr="00A0502E" w:rsidRDefault="0047241D" w:rsidP="004724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15DAA" w14:textId="77777777" w:rsidR="0047241D" w:rsidRPr="00A0502E" w:rsidRDefault="0047241D" w:rsidP="004724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30DFD" w14:textId="77777777" w:rsidR="0047241D" w:rsidRPr="00A0502E" w:rsidRDefault="0047241D" w:rsidP="004724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C647A" w14:textId="77777777" w:rsidR="0047241D" w:rsidRPr="00A0502E" w:rsidRDefault="0047241D" w:rsidP="004724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050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ag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74D54" w14:textId="77777777" w:rsidR="0047241D" w:rsidRPr="00A0502E" w:rsidRDefault="0047241D" w:rsidP="004724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050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E3B0E" w14:textId="77777777" w:rsidR="0047241D" w:rsidRPr="00A0502E" w:rsidRDefault="0047241D" w:rsidP="004724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050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C29A7" w14:textId="77777777" w:rsidR="0047241D" w:rsidRPr="00A0502E" w:rsidRDefault="0047241D" w:rsidP="004724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050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6D3E6" w14:textId="77777777" w:rsidR="0047241D" w:rsidRPr="00A0502E" w:rsidRDefault="0047241D" w:rsidP="0047241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A0502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gen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BD088" w14:textId="77777777" w:rsidR="0047241D" w:rsidRPr="00A0502E" w:rsidRDefault="0047241D" w:rsidP="004724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.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BD12B" w14:textId="77777777" w:rsidR="0047241D" w:rsidRPr="00A0502E" w:rsidRDefault="0047241D" w:rsidP="004724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050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41758" w14:textId="77777777" w:rsidR="0047241D" w:rsidRPr="00A0502E" w:rsidRDefault="0047241D" w:rsidP="004724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5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051B4" w14:textId="77777777" w:rsidR="0047241D" w:rsidRPr="00A0502E" w:rsidRDefault="0047241D" w:rsidP="004724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050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.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B2BDA" w14:textId="77777777" w:rsidR="0047241D" w:rsidRPr="00A0502E" w:rsidRDefault="0047241D" w:rsidP="0047241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A0502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&lt;.00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E0C47" w14:textId="77777777" w:rsidR="0047241D" w:rsidRPr="00A0502E" w:rsidRDefault="0047241D" w:rsidP="004724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A07F1" w14:textId="77777777" w:rsidR="0047241D" w:rsidRPr="00A0502E" w:rsidRDefault="0047241D" w:rsidP="004724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F5DAC" w14:textId="77777777" w:rsidR="0047241D" w:rsidRPr="00A0502E" w:rsidRDefault="0047241D" w:rsidP="004724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9875F" w14:textId="77777777" w:rsidR="0047241D" w:rsidRPr="00A0502E" w:rsidRDefault="0047241D" w:rsidP="004724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B12F8" w14:textId="77777777" w:rsidR="0047241D" w:rsidRPr="00A0502E" w:rsidRDefault="0047241D" w:rsidP="004724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47241D" w:rsidRPr="00A0502E" w14:paraId="008B0874" w14:textId="77777777" w:rsidTr="0047241D">
        <w:trPr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7C389" w14:textId="77777777" w:rsidR="0047241D" w:rsidRPr="00A0502E" w:rsidRDefault="0047241D" w:rsidP="004724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50B6D" w14:textId="77777777" w:rsidR="0047241D" w:rsidRPr="00A0502E" w:rsidRDefault="0047241D" w:rsidP="004724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43854" w14:textId="77777777" w:rsidR="0047241D" w:rsidRPr="00A0502E" w:rsidRDefault="0047241D" w:rsidP="004724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1BF49" w14:textId="77777777" w:rsidR="0047241D" w:rsidRPr="00A0502E" w:rsidRDefault="0047241D" w:rsidP="004724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44C60" w14:textId="77777777" w:rsidR="0047241D" w:rsidRPr="00A0502E" w:rsidRDefault="0047241D" w:rsidP="004724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2FEA0" w14:textId="77777777" w:rsidR="0047241D" w:rsidRPr="00A0502E" w:rsidRDefault="0047241D" w:rsidP="004724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F34C9" w14:textId="77777777" w:rsidR="0047241D" w:rsidRPr="00A0502E" w:rsidRDefault="0047241D" w:rsidP="004724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8FC1A" w14:textId="77777777" w:rsidR="0047241D" w:rsidRPr="00A0502E" w:rsidRDefault="0047241D" w:rsidP="0047241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A0502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size*gen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C5FAA" w14:textId="77777777" w:rsidR="0047241D" w:rsidRPr="00A0502E" w:rsidRDefault="0047241D" w:rsidP="004724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.6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EDE05" w14:textId="77777777" w:rsidR="0047241D" w:rsidRPr="00A0502E" w:rsidRDefault="0047241D" w:rsidP="004724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050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81074" w14:textId="77777777" w:rsidR="0047241D" w:rsidRPr="00A0502E" w:rsidRDefault="0047241D" w:rsidP="004724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5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BF32E" w14:textId="77777777" w:rsidR="0047241D" w:rsidRPr="00A0502E" w:rsidRDefault="0047241D" w:rsidP="004724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050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.5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CF8AA" w14:textId="77777777" w:rsidR="0047241D" w:rsidRPr="00A0502E" w:rsidRDefault="0047241D" w:rsidP="0047241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A0502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&lt;.00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C5A23" w14:textId="77777777" w:rsidR="0047241D" w:rsidRPr="00A0502E" w:rsidRDefault="0047241D" w:rsidP="004724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ADC64" w14:textId="77777777" w:rsidR="0047241D" w:rsidRPr="00A0502E" w:rsidRDefault="0047241D" w:rsidP="004724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59C7B" w14:textId="77777777" w:rsidR="0047241D" w:rsidRPr="00A0502E" w:rsidRDefault="0047241D" w:rsidP="004724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0DE59" w14:textId="77777777" w:rsidR="0047241D" w:rsidRPr="00A0502E" w:rsidRDefault="0047241D" w:rsidP="004724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EB0A1" w14:textId="77777777" w:rsidR="0047241D" w:rsidRPr="00A0502E" w:rsidRDefault="0047241D" w:rsidP="004724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47241D" w:rsidRPr="00A0502E" w14:paraId="34F723FD" w14:textId="77777777" w:rsidTr="0047241D">
        <w:trPr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FF645" w14:textId="77777777" w:rsidR="0047241D" w:rsidRPr="00A0502E" w:rsidRDefault="0047241D" w:rsidP="004724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050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H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7B4BE" w14:textId="77777777" w:rsidR="0047241D" w:rsidRPr="00A0502E" w:rsidRDefault="0047241D" w:rsidP="004724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050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DD630" w14:textId="77777777" w:rsidR="0047241D" w:rsidRPr="00A0502E" w:rsidRDefault="0047241D" w:rsidP="004724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E97F9" w14:textId="77777777" w:rsidR="0047241D" w:rsidRPr="00A0502E" w:rsidRDefault="0047241D" w:rsidP="0047241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A0502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Femal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90F91" w14:textId="77777777" w:rsidR="0047241D" w:rsidRPr="00A0502E" w:rsidRDefault="0047241D" w:rsidP="004724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050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9.03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6D490" w14:textId="77777777" w:rsidR="0047241D" w:rsidRPr="00A0502E" w:rsidRDefault="0047241D" w:rsidP="004724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050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57C91" w14:textId="77777777" w:rsidR="0047241D" w:rsidRPr="00D84137" w:rsidRDefault="0047241D" w:rsidP="0047241D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D8413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0.0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8A1DD" w14:textId="77777777" w:rsidR="0047241D" w:rsidRPr="00A0502E" w:rsidRDefault="0047241D" w:rsidP="004724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050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siz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6774C" w14:textId="77777777" w:rsidR="0047241D" w:rsidRPr="00A0502E" w:rsidRDefault="0047241D" w:rsidP="004724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B7A8B" w14:textId="77777777" w:rsidR="0047241D" w:rsidRPr="00A0502E" w:rsidRDefault="0047241D" w:rsidP="004724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050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921D5" w14:textId="77777777" w:rsidR="0047241D" w:rsidRPr="00A0502E" w:rsidRDefault="0047241D" w:rsidP="004724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39B42" w14:textId="77777777" w:rsidR="0047241D" w:rsidRPr="00A0502E" w:rsidRDefault="0047241D" w:rsidP="004724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050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7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7F344" w14:textId="77777777" w:rsidR="0047241D" w:rsidRPr="00A0502E" w:rsidRDefault="0047241D" w:rsidP="004724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050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39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C4BB2" w14:textId="77777777" w:rsidR="0047241D" w:rsidRPr="00A0502E" w:rsidRDefault="0047241D" w:rsidP="004724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0DD42" w14:textId="77777777" w:rsidR="0047241D" w:rsidRPr="00A0502E" w:rsidRDefault="0047241D" w:rsidP="004724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4EE8A" w14:textId="77777777" w:rsidR="0047241D" w:rsidRPr="00A0502E" w:rsidRDefault="0047241D" w:rsidP="004724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FFB81" w14:textId="77777777" w:rsidR="0047241D" w:rsidRPr="00A0502E" w:rsidRDefault="0047241D" w:rsidP="004724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02F66" w14:textId="77777777" w:rsidR="0047241D" w:rsidRPr="00A0502E" w:rsidRDefault="0047241D" w:rsidP="004724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47241D" w:rsidRPr="00A0502E" w14:paraId="58EA3D05" w14:textId="77777777" w:rsidTr="0047241D">
        <w:trPr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C62C7" w14:textId="77777777" w:rsidR="0047241D" w:rsidRPr="00A0502E" w:rsidRDefault="0047241D" w:rsidP="004724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612CF" w14:textId="77777777" w:rsidR="0047241D" w:rsidRPr="00A0502E" w:rsidRDefault="0047241D" w:rsidP="004724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C509D" w14:textId="77777777" w:rsidR="0047241D" w:rsidRPr="00A0502E" w:rsidRDefault="0047241D" w:rsidP="004724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D6077" w14:textId="77777777" w:rsidR="0047241D" w:rsidRPr="00A0502E" w:rsidRDefault="0047241D" w:rsidP="0047241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A0502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Cag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A8F5F" w14:textId="77777777" w:rsidR="0047241D" w:rsidRPr="00A0502E" w:rsidRDefault="0047241D" w:rsidP="004724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050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.84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AF6B2" w14:textId="77777777" w:rsidR="0047241D" w:rsidRPr="00A0502E" w:rsidRDefault="0047241D" w:rsidP="004724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050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6D393" w14:textId="77777777" w:rsidR="0047241D" w:rsidRPr="00D84137" w:rsidRDefault="0047241D" w:rsidP="0047241D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D8413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0.0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F57C4" w14:textId="77777777" w:rsidR="0047241D" w:rsidRPr="00A0502E" w:rsidRDefault="0047241D" w:rsidP="0047241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A0502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gen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6B7DF" w14:textId="77777777" w:rsidR="0047241D" w:rsidRPr="00A0502E" w:rsidRDefault="0047241D" w:rsidP="004724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0.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8AC4B" w14:textId="77777777" w:rsidR="0047241D" w:rsidRPr="00A0502E" w:rsidRDefault="0047241D" w:rsidP="004724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050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6A1A0" w14:textId="77777777" w:rsidR="0047241D" w:rsidRPr="00A0502E" w:rsidRDefault="0047241D" w:rsidP="004724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32B92" w14:textId="77777777" w:rsidR="0047241D" w:rsidRPr="00A0502E" w:rsidRDefault="0047241D" w:rsidP="004724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050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.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B85EF" w14:textId="77777777" w:rsidR="0047241D" w:rsidRPr="00A0502E" w:rsidRDefault="0047241D" w:rsidP="0047241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A0502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&lt;.00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E1272" w14:textId="77777777" w:rsidR="0047241D" w:rsidRPr="00A0502E" w:rsidRDefault="0047241D" w:rsidP="004724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6531E" w14:textId="77777777" w:rsidR="0047241D" w:rsidRPr="00A0502E" w:rsidRDefault="0047241D" w:rsidP="004724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F661D" w14:textId="77777777" w:rsidR="0047241D" w:rsidRPr="00A0502E" w:rsidRDefault="0047241D" w:rsidP="004724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D338F" w14:textId="77777777" w:rsidR="0047241D" w:rsidRPr="00A0502E" w:rsidRDefault="0047241D" w:rsidP="004724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FEAAA" w14:textId="77777777" w:rsidR="0047241D" w:rsidRPr="00A0502E" w:rsidRDefault="0047241D" w:rsidP="004724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47241D" w:rsidRPr="00A0502E" w14:paraId="4276071F" w14:textId="77777777" w:rsidTr="0047241D">
        <w:trPr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3CAAD" w14:textId="77777777" w:rsidR="0047241D" w:rsidRPr="00A0502E" w:rsidRDefault="0047241D" w:rsidP="004724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30ADE" w14:textId="77777777" w:rsidR="0047241D" w:rsidRPr="00A0502E" w:rsidRDefault="0047241D" w:rsidP="004724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4AD15" w14:textId="77777777" w:rsidR="0047241D" w:rsidRPr="00A0502E" w:rsidRDefault="0047241D" w:rsidP="004724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0CE93" w14:textId="77777777" w:rsidR="0047241D" w:rsidRPr="00A0502E" w:rsidRDefault="0047241D" w:rsidP="004724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1D657" w14:textId="77777777" w:rsidR="0047241D" w:rsidRPr="00A0502E" w:rsidRDefault="0047241D" w:rsidP="004724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88186" w14:textId="77777777" w:rsidR="0047241D" w:rsidRPr="00A0502E" w:rsidRDefault="0047241D" w:rsidP="004724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DDB2E" w14:textId="77777777" w:rsidR="0047241D" w:rsidRPr="00A0502E" w:rsidRDefault="0047241D" w:rsidP="004724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E43F6" w14:textId="77777777" w:rsidR="0047241D" w:rsidRPr="00A0502E" w:rsidRDefault="0047241D" w:rsidP="0047241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A0502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size*gen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1FC73" w14:textId="77777777" w:rsidR="0047241D" w:rsidRPr="00A0502E" w:rsidRDefault="0047241D" w:rsidP="004724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7.8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E9794" w14:textId="77777777" w:rsidR="0047241D" w:rsidRPr="00A0502E" w:rsidRDefault="0047241D" w:rsidP="004724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050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9CD67" w14:textId="77777777" w:rsidR="0047241D" w:rsidRPr="00A0502E" w:rsidRDefault="0047241D" w:rsidP="004724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9AA95" w14:textId="77777777" w:rsidR="0047241D" w:rsidRPr="00A0502E" w:rsidRDefault="0047241D" w:rsidP="004724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050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.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1D884" w14:textId="77777777" w:rsidR="0047241D" w:rsidRPr="00A0502E" w:rsidRDefault="0047241D" w:rsidP="0047241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A0502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&lt;.00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C173E" w14:textId="77777777" w:rsidR="0047241D" w:rsidRPr="00A0502E" w:rsidRDefault="0047241D" w:rsidP="004724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496D1" w14:textId="77777777" w:rsidR="0047241D" w:rsidRPr="00A0502E" w:rsidRDefault="0047241D" w:rsidP="004724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A9BFA" w14:textId="77777777" w:rsidR="0047241D" w:rsidRPr="00A0502E" w:rsidRDefault="0047241D" w:rsidP="004724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EADAC" w14:textId="77777777" w:rsidR="0047241D" w:rsidRPr="00A0502E" w:rsidRDefault="0047241D" w:rsidP="004724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96FE3" w14:textId="77777777" w:rsidR="0047241D" w:rsidRPr="00A0502E" w:rsidRDefault="0047241D" w:rsidP="004724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47241D" w:rsidRPr="00A0502E" w14:paraId="79E84A72" w14:textId="77777777" w:rsidTr="0047241D">
        <w:trPr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BF7D1" w14:textId="77777777" w:rsidR="0047241D" w:rsidRPr="00A0502E" w:rsidRDefault="0047241D" w:rsidP="004724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EF8AD" w14:textId="77777777" w:rsidR="0047241D" w:rsidRPr="00A0502E" w:rsidRDefault="0047241D" w:rsidP="004724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6BFF8" w14:textId="77777777" w:rsidR="0047241D" w:rsidRPr="00A0502E" w:rsidRDefault="0047241D" w:rsidP="004724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F4CA1" w14:textId="77777777" w:rsidR="0047241D" w:rsidRPr="00A0502E" w:rsidRDefault="0047241D" w:rsidP="004724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BBDE4" w14:textId="77777777" w:rsidR="0047241D" w:rsidRPr="00A0502E" w:rsidRDefault="0047241D" w:rsidP="004724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0A1FA" w14:textId="77777777" w:rsidR="0047241D" w:rsidRPr="00A0502E" w:rsidRDefault="0047241D" w:rsidP="004724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2DEF7" w14:textId="77777777" w:rsidR="0047241D" w:rsidRPr="00A0502E" w:rsidRDefault="0047241D" w:rsidP="004724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0A031" w14:textId="77777777" w:rsidR="0047241D" w:rsidRPr="00A0502E" w:rsidRDefault="0047241D" w:rsidP="0047241D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</w:pPr>
            <w:r w:rsidRPr="00A0502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  <w:t>Sgk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E584E" w14:textId="77777777" w:rsidR="0047241D" w:rsidRPr="00A0502E" w:rsidRDefault="0047241D" w:rsidP="004724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EA6BE" w14:textId="77777777" w:rsidR="0047241D" w:rsidRPr="00A0502E" w:rsidRDefault="0047241D" w:rsidP="004724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F8AFB" w14:textId="77777777" w:rsidR="0047241D" w:rsidRPr="00A0502E" w:rsidRDefault="0047241D" w:rsidP="004724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3B5B8" w14:textId="77777777" w:rsidR="0047241D" w:rsidRPr="00A0502E" w:rsidRDefault="0047241D" w:rsidP="004724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F3B53" w14:textId="77777777" w:rsidR="0047241D" w:rsidRPr="00A0502E" w:rsidRDefault="0047241D" w:rsidP="004724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38CB6" w14:textId="77777777" w:rsidR="0047241D" w:rsidRPr="00A0502E" w:rsidRDefault="0047241D" w:rsidP="0047241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050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3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9E660" w14:textId="77777777" w:rsidR="0047241D" w:rsidRPr="00A0502E" w:rsidRDefault="0047241D" w:rsidP="0047241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050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74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7DCEC" w14:textId="77777777" w:rsidR="0047241D" w:rsidRPr="00A0502E" w:rsidRDefault="0047241D" w:rsidP="0047241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8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320BA" w14:textId="77777777" w:rsidR="0047241D" w:rsidRPr="00A0502E" w:rsidRDefault="0047241D" w:rsidP="0047241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050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.53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B54FD" w14:textId="77777777" w:rsidR="0047241D" w:rsidRPr="00070FDB" w:rsidRDefault="0047241D" w:rsidP="0047241D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070FD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0.0001</w:t>
            </w:r>
          </w:p>
        </w:tc>
      </w:tr>
      <w:tr w:rsidR="0047241D" w:rsidRPr="00A0502E" w14:paraId="57AD06E9" w14:textId="77777777" w:rsidTr="0047241D">
        <w:trPr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CDDC4" w14:textId="77777777" w:rsidR="0047241D" w:rsidRPr="00A0502E" w:rsidRDefault="0047241D" w:rsidP="004724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A050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FFh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486D6" w14:textId="77777777" w:rsidR="0047241D" w:rsidRPr="00A0502E" w:rsidRDefault="0047241D" w:rsidP="004724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050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5A964" w14:textId="77777777" w:rsidR="0047241D" w:rsidRPr="00A0502E" w:rsidRDefault="0047241D" w:rsidP="004724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03F83" w14:textId="77777777" w:rsidR="0047241D" w:rsidRPr="00A0502E" w:rsidRDefault="0047241D" w:rsidP="0047241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A0502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Femal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16ACC" w14:textId="77777777" w:rsidR="0047241D" w:rsidRPr="00A0502E" w:rsidRDefault="0047241D" w:rsidP="004724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050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6.64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ABE4B" w14:textId="77777777" w:rsidR="0047241D" w:rsidRPr="00A0502E" w:rsidRDefault="0047241D" w:rsidP="004724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050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32733" w14:textId="77777777" w:rsidR="0047241D" w:rsidRPr="00D84137" w:rsidRDefault="0047241D" w:rsidP="0047241D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D8413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&lt;.0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3B55B" w14:textId="77777777" w:rsidR="0047241D" w:rsidRPr="00A0502E" w:rsidRDefault="0047241D" w:rsidP="004724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050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siz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13820" w14:textId="77777777" w:rsidR="0047241D" w:rsidRPr="00A0502E" w:rsidRDefault="0047241D" w:rsidP="004724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31C2F" w14:textId="77777777" w:rsidR="0047241D" w:rsidRPr="00A0502E" w:rsidRDefault="0047241D" w:rsidP="004724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050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D1AE2" w14:textId="77777777" w:rsidR="0047241D" w:rsidRPr="00A0502E" w:rsidRDefault="0047241D" w:rsidP="0047241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D017B" w14:textId="77777777" w:rsidR="0047241D" w:rsidRPr="00A0502E" w:rsidRDefault="0047241D" w:rsidP="004724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050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E9A0F" w14:textId="77777777" w:rsidR="0047241D" w:rsidRPr="00A0502E" w:rsidRDefault="0047241D" w:rsidP="004724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050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30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90B24" w14:textId="77777777" w:rsidR="0047241D" w:rsidRPr="00A0502E" w:rsidRDefault="0047241D" w:rsidP="004724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D27D1" w14:textId="77777777" w:rsidR="0047241D" w:rsidRPr="00A0502E" w:rsidRDefault="0047241D" w:rsidP="004724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D3831" w14:textId="77777777" w:rsidR="0047241D" w:rsidRPr="00A0502E" w:rsidRDefault="0047241D" w:rsidP="004724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1A3A4" w14:textId="77777777" w:rsidR="0047241D" w:rsidRPr="00A0502E" w:rsidRDefault="0047241D" w:rsidP="004724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FA8D6" w14:textId="77777777" w:rsidR="0047241D" w:rsidRPr="00A0502E" w:rsidRDefault="0047241D" w:rsidP="004724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47241D" w:rsidRPr="00A0502E" w14:paraId="16DF97A5" w14:textId="77777777" w:rsidTr="0047241D">
        <w:trPr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F0B83" w14:textId="77777777" w:rsidR="0047241D" w:rsidRPr="00A0502E" w:rsidRDefault="0047241D" w:rsidP="004724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96587" w14:textId="77777777" w:rsidR="0047241D" w:rsidRPr="00A0502E" w:rsidRDefault="0047241D" w:rsidP="004724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8A3B7" w14:textId="77777777" w:rsidR="0047241D" w:rsidRPr="00A0502E" w:rsidRDefault="0047241D" w:rsidP="004724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D7BBF" w14:textId="77777777" w:rsidR="0047241D" w:rsidRPr="00A0502E" w:rsidRDefault="0047241D" w:rsidP="004724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050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ag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1272D" w14:textId="77777777" w:rsidR="0047241D" w:rsidRPr="00A0502E" w:rsidRDefault="0047241D" w:rsidP="004724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050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1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8CC8D" w14:textId="77777777" w:rsidR="0047241D" w:rsidRPr="00A0502E" w:rsidRDefault="0047241D" w:rsidP="004724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050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C29F2" w14:textId="77777777" w:rsidR="0047241D" w:rsidRPr="00A0502E" w:rsidRDefault="0047241D" w:rsidP="004724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050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2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1F1E6" w14:textId="77777777" w:rsidR="0047241D" w:rsidRPr="00A0502E" w:rsidRDefault="0047241D" w:rsidP="0047241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A0502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gen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9B4E2" w14:textId="77777777" w:rsidR="0047241D" w:rsidRPr="00A0502E" w:rsidRDefault="0047241D" w:rsidP="004724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2.9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D2202" w14:textId="77777777" w:rsidR="0047241D" w:rsidRPr="00A0502E" w:rsidRDefault="0047241D" w:rsidP="004724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050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E93C0" w14:textId="77777777" w:rsidR="0047241D" w:rsidRPr="00A0502E" w:rsidRDefault="0047241D" w:rsidP="004724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3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6EB3E" w14:textId="77777777" w:rsidR="0047241D" w:rsidRPr="00A0502E" w:rsidRDefault="0047241D" w:rsidP="004724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050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.7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B6FBB" w14:textId="77777777" w:rsidR="0047241D" w:rsidRPr="00A0502E" w:rsidRDefault="0047241D" w:rsidP="0047241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A0502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0.0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A3A58" w14:textId="77777777" w:rsidR="0047241D" w:rsidRPr="00A0502E" w:rsidRDefault="0047241D" w:rsidP="004724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CFA89" w14:textId="77777777" w:rsidR="0047241D" w:rsidRPr="00A0502E" w:rsidRDefault="0047241D" w:rsidP="004724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45F4B" w14:textId="77777777" w:rsidR="0047241D" w:rsidRPr="00A0502E" w:rsidRDefault="0047241D" w:rsidP="004724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88E19" w14:textId="77777777" w:rsidR="0047241D" w:rsidRPr="00A0502E" w:rsidRDefault="0047241D" w:rsidP="004724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0245C" w14:textId="77777777" w:rsidR="0047241D" w:rsidRPr="00A0502E" w:rsidRDefault="0047241D" w:rsidP="004724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47241D" w:rsidRPr="00A0502E" w14:paraId="3369A69A" w14:textId="77777777" w:rsidTr="0047241D">
        <w:trPr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94D97" w14:textId="77777777" w:rsidR="0047241D" w:rsidRPr="00A0502E" w:rsidRDefault="0047241D" w:rsidP="004724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2599F" w14:textId="77777777" w:rsidR="0047241D" w:rsidRPr="00A0502E" w:rsidRDefault="0047241D" w:rsidP="004724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4F257" w14:textId="77777777" w:rsidR="0047241D" w:rsidRPr="00A0502E" w:rsidRDefault="0047241D" w:rsidP="004724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1DBAF" w14:textId="77777777" w:rsidR="0047241D" w:rsidRPr="00A0502E" w:rsidRDefault="0047241D" w:rsidP="004724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58784" w14:textId="77777777" w:rsidR="0047241D" w:rsidRPr="00A0502E" w:rsidRDefault="0047241D" w:rsidP="004724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C9C9B" w14:textId="77777777" w:rsidR="0047241D" w:rsidRPr="00A0502E" w:rsidRDefault="0047241D" w:rsidP="004724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0D55A" w14:textId="77777777" w:rsidR="0047241D" w:rsidRPr="00A0502E" w:rsidRDefault="0047241D" w:rsidP="004724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5BEE1" w14:textId="77777777" w:rsidR="0047241D" w:rsidRPr="00A0502E" w:rsidRDefault="0047241D" w:rsidP="0047241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A0502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size*gen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887C4" w14:textId="77777777" w:rsidR="0047241D" w:rsidRPr="00A0502E" w:rsidRDefault="0047241D" w:rsidP="004724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1.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D55BA" w14:textId="77777777" w:rsidR="0047241D" w:rsidRPr="00A0502E" w:rsidRDefault="0047241D" w:rsidP="004724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050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E8D25" w14:textId="77777777" w:rsidR="0047241D" w:rsidRPr="00A0502E" w:rsidRDefault="0047241D" w:rsidP="004724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3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9B6B5" w14:textId="77777777" w:rsidR="0047241D" w:rsidRPr="00A0502E" w:rsidRDefault="0047241D" w:rsidP="004724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050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.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317BE" w14:textId="77777777" w:rsidR="0047241D" w:rsidRPr="00A0502E" w:rsidRDefault="0047241D" w:rsidP="0047241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A0502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0.00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2B3A1" w14:textId="77777777" w:rsidR="0047241D" w:rsidRPr="00A0502E" w:rsidRDefault="0047241D" w:rsidP="004724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21F01" w14:textId="77777777" w:rsidR="0047241D" w:rsidRPr="00A0502E" w:rsidRDefault="0047241D" w:rsidP="004724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C120D" w14:textId="77777777" w:rsidR="0047241D" w:rsidRPr="00A0502E" w:rsidRDefault="0047241D" w:rsidP="004724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D4866" w14:textId="77777777" w:rsidR="0047241D" w:rsidRPr="00A0502E" w:rsidRDefault="0047241D" w:rsidP="004724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F5C6E" w14:textId="77777777" w:rsidR="0047241D" w:rsidRPr="00A0502E" w:rsidRDefault="0047241D" w:rsidP="004724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</w:tbl>
    <w:p w14:paraId="06CAF910" w14:textId="5C97D97D" w:rsidR="00A0502E" w:rsidRPr="0047241D" w:rsidRDefault="0047241D" w:rsidP="0047241D">
      <w:pPr>
        <w:spacing w:line="480" w:lineRule="auto"/>
        <w:jc w:val="both"/>
        <w:rPr>
          <w:rFonts w:ascii="Times New Roman" w:eastAsia="Times New Roman" w:hAnsi="Times New Roman" w:cs="Times New Roman"/>
          <w:color w:val="000000"/>
          <w:lang w:val="en-GB"/>
        </w:rPr>
      </w:pPr>
      <w:proofErr w:type="spellStart"/>
      <w:r w:rsidRPr="00BD5A46">
        <w:rPr>
          <w:rFonts w:ascii="Times New Roman" w:hAnsi="Times New Roman" w:cs="Times New Roman"/>
        </w:rPr>
        <w:lastRenderedPageBreak/>
        <w:t>Dev.stage</w:t>
      </w:r>
      <w:proofErr w:type="spellEnd"/>
      <w:r w:rsidRPr="00BD5A46">
        <w:rPr>
          <w:rFonts w:ascii="Times New Roman" w:hAnsi="Times New Roman" w:cs="Times New Roman"/>
        </w:rPr>
        <w:t xml:space="preserve">; developmental stage. </w:t>
      </w:r>
      <w:r w:rsidRPr="008628AE">
        <w:rPr>
          <w:rFonts w:ascii="Times New Roman" w:hAnsi="Times New Roman" w:cs="Times New Roman"/>
        </w:rPr>
        <w:t xml:space="preserve">N; </w:t>
      </w:r>
      <w:r>
        <w:rPr>
          <w:rFonts w:ascii="Times New Roman" w:hAnsi="Times New Roman" w:cs="Times New Roman"/>
        </w:rPr>
        <w:t xml:space="preserve">total </w:t>
      </w:r>
      <w:r w:rsidRPr="008628AE">
        <w:rPr>
          <w:rFonts w:ascii="Times New Roman" w:hAnsi="Times New Roman" w:cs="Times New Roman"/>
        </w:rPr>
        <w:t xml:space="preserve">number of observations </w:t>
      </w:r>
      <w:r>
        <w:rPr>
          <w:rFonts w:ascii="Times New Roman" w:hAnsi="Times New Roman" w:cs="Times New Roman"/>
        </w:rPr>
        <w:t>across all</w:t>
      </w:r>
      <w:r w:rsidRPr="008628AE">
        <w:rPr>
          <w:rFonts w:ascii="Times New Roman" w:hAnsi="Times New Roman" w:cs="Times New Roman"/>
        </w:rPr>
        <w:t xml:space="preserve"> individual</w:t>
      </w:r>
      <w:r>
        <w:rPr>
          <w:rFonts w:ascii="Times New Roman" w:hAnsi="Times New Roman" w:cs="Times New Roman"/>
        </w:rPr>
        <w:t>s</w:t>
      </w:r>
      <w:r w:rsidRPr="008628AE">
        <w:rPr>
          <w:rFonts w:ascii="Times New Roman" w:hAnsi="Times New Roman" w:cs="Times New Roman"/>
        </w:rPr>
        <w:t xml:space="preserve"> and gene</w:t>
      </w:r>
      <w:r>
        <w:rPr>
          <w:rFonts w:ascii="Times New Roman" w:hAnsi="Times New Roman" w:cs="Times New Roman"/>
        </w:rPr>
        <w:t>s</w:t>
      </w:r>
      <w:r w:rsidRPr="008628AE">
        <w:rPr>
          <w:rFonts w:ascii="Times New Roman" w:hAnsi="Times New Roman" w:cs="Times New Roman"/>
        </w:rPr>
        <w:t>. Log</w:t>
      </w:r>
      <w:r w:rsidRPr="00BD5A46">
        <w:rPr>
          <w:rFonts w:ascii="Times New Roman" w:hAnsi="Times New Roman" w:cs="Times New Roman"/>
        </w:rPr>
        <w:t xml:space="preserve"> expression; log2 (relative mRNA expression + 1). </w:t>
      </w:r>
      <w:r w:rsidRPr="00F53CB8">
        <w:rPr>
          <w:rFonts w:ascii="Times New Roman" w:hAnsi="Times New Roman" w:cs="Times New Roman"/>
          <w:i/>
          <w:iCs/>
        </w:rPr>
        <w:t>X</w:t>
      </w:r>
      <w:r w:rsidRPr="00F53CB8">
        <w:rPr>
          <w:rFonts w:ascii="Times New Roman" w:hAnsi="Times New Roman" w:cs="Times New Roman"/>
        </w:rPr>
        <w:t xml:space="preserve"> </w:t>
      </w:r>
      <w:r w:rsidRPr="00683D6C">
        <w:rPr>
          <w:rFonts w:ascii="Times New Roman" w:hAnsi="Times New Roman" w:cs="Times New Roman"/>
          <w:vertAlign w:val="superscript"/>
        </w:rPr>
        <w:t>2</w:t>
      </w:r>
      <w:r w:rsidRPr="00745E27">
        <w:rPr>
          <w:rFonts w:ascii="Times New Roman" w:hAnsi="Times New Roman" w:cs="Times New Roman"/>
        </w:rPr>
        <w:t xml:space="preserve">; Chi square statistic. Chi. DF; number of degrees of freedom for the test. </w:t>
      </w:r>
      <w:r w:rsidRPr="008478AC">
        <w:rPr>
          <w:rFonts w:ascii="Times New Roman" w:hAnsi="Times New Roman" w:cs="Times New Roman"/>
          <w:i/>
          <w:iCs/>
        </w:rPr>
        <w:t>P</w:t>
      </w:r>
      <w:r w:rsidRPr="008478AC">
        <w:rPr>
          <w:rFonts w:ascii="Times New Roman" w:hAnsi="Times New Roman" w:cs="Times New Roman"/>
        </w:rPr>
        <w:t xml:space="preserve">; </w:t>
      </w:r>
      <w:r w:rsidRPr="008478AC">
        <w:rPr>
          <w:rFonts w:ascii="Times New Roman" w:hAnsi="Times New Roman" w:cs="Times New Roman"/>
          <w:i/>
          <w:iCs/>
        </w:rPr>
        <w:t>P</w:t>
      </w:r>
      <w:r w:rsidRPr="008478AC">
        <w:rPr>
          <w:rFonts w:ascii="Times New Roman" w:hAnsi="Times New Roman" w:cs="Times New Roman"/>
        </w:rPr>
        <w:t xml:space="preserve">-value of the likelihood ratio test for the random effect. Sum </w:t>
      </w:r>
      <w:proofErr w:type="spellStart"/>
      <w:r w:rsidRPr="008478AC">
        <w:rPr>
          <w:rFonts w:ascii="Times New Roman" w:hAnsi="Times New Roman" w:cs="Times New Roman"/>
        </w:rPr>
        <w:t>Sq</w:t>
      </w:r>
      <w:proofErr w:type="spellEnd"/>
      <w:r w:rsidRPr="008478AC">
        <w:rPr>
          <w:rFonts w:ascii="Times New Roman" w:hAnsi="Times New Roman" w:cs="Times New Roman"/>
        </w:rPr>
        <w:t xml:space="preserve">; sum of squares. </w:t>
      </w:r>
      <w:proofErr w:type="spellStart"/>
      <w:r w:rsidRPr="008478AC">
        <w:rPr>
          <w:rFonts w:ascii="Times New Roman" w:hAnsi="Times New Roman" w:cs="Times New Roman"/>
        </w:rPr>
        <w:t>Num</w:t>
      </w:r>
      <w:proofErr w:type="spellEnd"/>
      <w:r w:rsidRPr="008478AC">
        <w:rPr>
          <w:rFonts w:ascii="Times New Roman" w:hAnsi="Times New Roman" w:cs="Times New Roman"/>
        </w:rPr>
        <w:t xml:space="preserve"> DF; numerator degrees of freedom. Den DF; denominator degrees of freedom based on Satterthwaite’s approximations. F; F-value. Gene slopes that remained significantly different from zero after Tukey’s adjustments are indicated, as well as slope (</w:t>
      </w:r>
      <w:r w:rsidRPr="008478AC">
        <w:rPr>
          <w:rFonts w:ascii="Times New Roman" w:eastAsia="Times New Roman" w:hAnsi="Times New Roman" w:cs="Times New Roman"/>
          <w:color w:val="000000"/>
          <w:lang w:val="en-GB"/>
        </w:rPr>
        <w:t xml:space="preserve">β), </w:t>
      </w:r>
      <w:r w:rsidRPr="008478AC">
        <w:rPr>
          <w:rFonts w:ascii="Times New Roman" w:hAnsi="Times New Roman" w:cs="Times New Roman"/>
        </w:rPr>
        <w:t>standard error (SE), degrees of freedom (DF), t-ratio (</w:t>
      </w:r>
      <w:r w:rsidRPr="008628AE">
        <w:rPr>
          <w:rFonts w:ascii="Times New Roman" w:hAnsi="Times New Roman" w:cs="Times New Roman"/>
          <w:i/>
        </w:rPr>
        <w:t>t</w:t>
      </w:r>
      <w:r w:rsidRPr="008478AC">
        <w:rPr>
          <w:rFonts w:ascii="Times New Roman" w:hAnsi="Times New Roman" w:cs="Times New Roman"/>
        </w:rPr>
        <w:t xml:space="preserve">) </w:t>
      </w:r>
      <w:r w:rsidRPr="008478AC">
        <w:rPr>
          <w:rFonts w:ascii="Times New Roman" w:eastAsia="Times New Roman" w:hAnsi="Times New Roman" w:cs="Times New Roman"/>
          <w:color w:val="000000"/>
          <w:lang w:val="en-GB"/>
        </w:rPr>
        <w:t xml:space="preserve">and associated </w:t>
      </w:r>
      <w:r w:rsidRPr="008478AC">
        <w:rPr>
          <w:rFonts w:ascii="Times New Roman" w:eastAsia="Times New Roman" w:hAnsi="Times New Roman" w:cs="Times New Roman"/>
          <w:i/>
          <w:iCs/>
          <w:color w:val="000000"/>
          <w:lang w:val="en-GB"/>
        </w:rPr>
        <w:t>P</w:t>
      </w:r>
      <w:r w:rsidRPr="008478AC">
        <w:rPr>
          <w:rFonts w:ascii="Times New Roman" w:eastAsia="Times New Roman" w:hAnsi="Times New Roman" w:cs="Times New Roman"/>
          <w:color w:val="000000"/>
          <w:lang w:val="en-GB"/>
        </w:rPr>
        <w:t>-values. Significant variables in bold. PF; post-</w:t>
      </w:r>
      <w:proofErr w:type="spellStart"/>
      <w:r w:rsidRPr="008478AC">
        <w:rPr>
          <w:rFonts w:ascii="Times New Roman" w:eastAsia="Times New Roman" w:hAnsi="Times New Roman" w:cs="Times New Roman"/>
          <w:color w:val="000000"/>
          <w:lang w:val="en-GB"/>
        </w:rPr>
        <w:t>fertlisation</w:t>
      </w:r>
      <w:proofErr w:type="spellEnd"/>
      <w:r w:rsidRPr="008478AC">
        <w:rPr>
          <w:rFonts w:ascii="Times New Roman" w:eastAsia="Times New Roman" w:hAnsi="Times New Roman" w:cs="Times New Roman"/>
          <w:color w:val="000000"/>
          <w:lang w:val="en-GB"/>
        </w:rPr>
        <w:t>. E; eye stage. H; hatching stage. FF; first feeding stage.</w:t>
      </w:r>
    </w:p>
    <w:sectPr w:rsidR="00A0502E" w:rsidRPr="0047241D" w:rsidSect="00A504A0">
      <w:type w:val="continuous"/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045C"/>
    <w:rsid w:val="0003132D"/>
    <w:rsid w:val="00070FDB"/>
    <w:rsid w:val="000E7EA7"/>
    <w:rsid w:val="00144393"/>
    <w:rsid w:val="001539AC"/>
    <w:rsid w:val="001672C4"/>
    <w:rsid w:val="0017361F"/>
    <w:rsid w:val="001A5761"/>
    <w:rsid w:val="00207AF1"/>
    <w:rsid w:val="00250DD7"/>
    <w:rsid w:val="00280B96"/>
    <w:rsid w:val="002824CB"/>
    <w:rsid w:val="002A53E9"/>
    <w:rsid w:val="002D5152"/>
    <w:rsid w:val="002E3ABE"/>
    <w:rsid w:val="002F62AA"/>
    <w:rsid w:val="002F75B6"/>
    <w:rsid w:val="00302FE3"/>
    <w:rsid w:val="00323C8B"/>
    <w:rsid w:val="0035045C"/>
    <w:rsid w:val="00386933"/>
    <w:rsid w:val="003E68C7"/>
    <w:rsid w:val="003E7D1E"/>
    <w:rsid w:val="004263F0"/>
    <w:rsid w:val="00460930"/>
    <w:rsid w:val="0047241D"/>
    <w:rsid w:val="0047627C"/>
    <w:rsid w:val="004A5C5D"/>
    <w:rsid w:val="00501210"/>
    <w:rsid w:val="00507ABB"/>
    <w:rsid w:val="00601AED"/>
    <w:rsid w:val="0063427D"/>
    <w:rsid w:val="00676B42"/>
    <w:rsid w:val="006B41DF"/>
    <w:rsid w:val="00721187"/>
    <w:rsid w:val="00774E36"/>
    <w:rsid w:val="007B19C6"/>
    <w:rsid w:val="007F0CE1"/>
    <w:rsid w:val="00803727"/>
    <w:rsid w:val="00821BC8"/>
    <w:rsid w:val="00891352"/>
    <w:rsid w:val="00892048"/>
    <w:rsid w:val="00965B79"/>
    <w:rsid w:val="009909B6"/>
    <w:rsid w:val="00992EF8"/>
    <w:rsid w:val="00A0502E"/>
    <w:rsid w:val="00A3241B"/>
    <w:rsid w:val="00A504A0"/>
    <w:rsid w:val="00A909B5"/>
    <w:rsid w:val="00BC54A7"/>
    <w:rsid w:val="00BD024D"/>
    <w:rsid w:val="00C16E0C"/>
    <w:rsid w:val="00C21429"/>
    <w:rsid w:val="00C3377D"/>
    <w:rsid w:val="00C470A8"/>
    <w:rsid w:val="00CB1756"/>
    <w:rsid w:val="00CD3E8B"/>
    <w:rsid w:val="00D71BFB"/>
    <w:rsid w:val="00D84137"/>
    <w:rsid w:val="00DC2484"/>
    <w:rsid w:val="00DF75BF"/>
    <w:rsid w:val="00E07755"/>
    <w:rsid w:val="00E85362"/>
    <w:rsid w:val="00F409E2"/>
    <w:rsid w:val="00F67E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70A38FF"/>
  <w14:defaultImageDpi w14:val="300"/>
  <w15:docId w15:val="{B0CD2056-D42B-4C60-88BA-B41D032821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5045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5045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045C"/>
    <w:rPr>
      <w:rFonts w:ascii="Lucida Grande" w:hAnsi="Lucida Grande" w:cs="Lucida Grande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35045C"/>
  </w:style>
  <w:style w:type="table" w:styleId="TableGrid">
    <w:name w:val="Table Grid"/>
    <w:basedOn w:val="TableNormal"/>
    <w:uiPriority w:val="59"/>
    <w:rsid w:val="0035045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FrameContents">
    <w:name w:val="Frame Contents"/>
    <w:basedOn w:val="Normal"/>
    <w:qFormat/>
    <w:rsid w:val="0035045C"/>
    <w:rPr>
      <w:rFonts w:ascii="Cambria" w:eastAsia="MS Mincho" w:hAnsi="Cambria"/>
      <w:color w:val="00000A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03132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sid w:val="0003132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sid w:val="0003132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3132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3132D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460930"/>
  </w:style>
  <w:style w:type="table" w:styleId="LightShading">
    <w:name w:val="Light Shading"/>
    <w:basedOn w:val="TableNormal"/>
    <w:uiPriority w:val="60"/>
    <w:rsid w:val="00D84137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2022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391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416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039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980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142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644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0</Pages>
  <Words>1271</Words>
  <Characters>7249</Characters>
  <Application>Microsoft Office Word</Application>
  <DocSecurity>0</DocSecurity>
  <Lines>60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ntha Beck</dc:creator>
  <cp:keywords/>
  <dc:description/>
  <cp:lastModifiedBy>Srijana Malay</cp:lastModifiedBy>
  <cp:revision>4</cp:revision>
  <dcterms:created xsi:type="dcterms:W3CDTF">2018-09-25T13:19:00Z</dcterms:created>
  <dcterms:modified xsi:type="dcterms:W3CDTF">2018-11-24T03:55:00Z</dcterms:modified>
</cp:coreProperties>
</file>